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hanging="0"/>
        <w:jc w:val="left"/>
        <w:rPr/>
      </w:pPr>
      <w:r>
        <w:rPr>
          <w:rFonts w:cs="Times New Roman" w:ascii="Times New Roman" w:hAnsi="Times New Roman"/>
        </w:rPr>
        <w:t xml:space="preserve">Table S7. All Z-score values for Watson strand of intergenic region between </w:t>
      </w:r>
      <w:r>
        <w:rPr>
          <w:rFonts w:cs="Times New Roman" w:ascii="Times New Roman" w:hAnsi="Times New Roman"/>
          <w:i/>
        </w:rPr>
        <w:t>SEC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TC2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  <w:b w:val="false"/>
        </w:rPr>
        <w:t xml:space="preserve">The table provides the Z-score calculated for each position of the intergenic region for each window size (75nt to 200nt).  The first column provides the sequence name. This region lies between </w:t>
      </w:r>
      <w:r>
        <w:rPr>
          <w:rFonts w:cs="Times New Roman" w:ascii="Times New Roman" w:hAnsi="Times New Roman"/>
          <w:b w:val="false"/>
          <w:i/>
        </w:rPr>
        <w:t>SEC4</w:t>
      </w:r>
      <w:r>
        <w:rPr>
          <w:rFonts w:cs="Times New Roman" w:ascii="Times New Roman" w:hAnsi="Times New Roman"/>
          <w:b w:val="false"/>
        </w:rPr>
        <w:t xml:space="preserve"> (</w:t>
      </w:r>
      <w:r>
        <w:rPr>
          <w:rFonts w:cs="Times New Roman" w:ascii="Times New Roman" w:hAnsi="Times New Roman"/>
          <w:b w:val="false"/>
          <w:i/>
        </w:rPr>
        <w:t>YFL005W</w:t>
      </w:r>
      <w:r>
        <w:rPr>
          <w:rFonts w:cs="Times New Roman" w:ascii="Times New Roman" w:hAnsi="Times New Roman"/>
          <w:b w:val="false"/>
        </w:rPr>
        <w:t xml:space="preserve">) and </w:t>
      </w:r>
      <w:r>
        <w:rPr>
          <w:rFonts w:cs="Times New Roman" w:ascii="Times New Roman" w:hAnsi="Times New Roman"/>
          <w:b w:val="false"/>
          <w:i/>
        </w:rPr>
        <w:t>VTC2</w:t>
      </w:r>
      <w:r>
        <w:rPr>
          <w:rFonts w:cs="Times New Roman" w:ascii="Times New Roman" w:hAnsi="Times New Roman"/>
          <w:b w:val="false"/>
        </w:rPr>
        <w:t xml:space="preserve"> (</w:t>
      </w:r>
      <w:r>
        <w:rPr>
          <w:rFonts w:cs="Times New Roman" w:ascii="Times New Roman" w:hAnsi="Times New Roman"/>
          <w:b w:val="false"/>
          <w:i/>
        </w:rPr>
        <w:t>YFL004W</w:t>
      </w:r>
      <w:r>
        <w:rPr>
          <w:rFonts w:cs="Times New Roman" w:ascii="Times New Roman" w:hAnsi="Times New Roman"/>
          <w:b w:val="false"/>
        </w:rPr>
        <w:t>) and is 828bp long.  The sequence name ends with the boundary values for the window being evaluated. The second column (Pos) specifies the beginning position of the window.  The 3</w:t>
      </w:r>
      <w:r>
        <w:rPr>
          <w:rFonts w:cs="Times New Roman" w:ascii="Times New Roman" w:hAnsi="Times New Roman"/>
          <w:b w:val="false"/>
          <w:vertAlign w:val="superscript"/>
        </w:rPr>
        <w:t>rd</w:t>
      </w:r>
      <w:r>
        <w:rPr>
          <w:rFonts w:cs="Times New Roman" w:ascii="Times New Roman" w:hAnsi="Times New Roman"/>
          <w:b w:val="false"/>
        </w:rPr>
        <w:t xml:space="preserve"> column (Length) gives the length of the window.  The 4</w:t>
      </w:r>
      <w:r>
        <w:rPr>
          <w:rFonts w:cs="Times New Roman" w:ascii="Times New Roman" w:hAnsi="Times New Roman"/>
          <w:b w:val="false"/>
          <w:vertAlign w:val="superscript"/>
        </w:rPr>
        <w:t>th</w:t>
      </w:r>
      <w:r>
        <w:rPr>
          <w:rFonts w:cs="Times New Roman" w:ascii="Times New Roman" w:hAnsi="Times New Roman"/>
          <w:b w:val="false"/>
        </w:rPr>
        <w:t xml:space="preserve"> column (MFE) gives the minimum folding energy of the native sequence.  The 5</w:t>
      </w:r>
      <w:r>
        <w:rPr>
          <w:rFonts w:cs="Times New Roman" w:ascii="Times New Roman" w:hAnsi="Times New Roman"/>
          <w:b w:val="false"/>
          <w:vertAlign w:val="superscript"/>
        </w:rPr>
        <w:t>th</w:t>
      </w:r>
      <w:r>
        <w:rPr>
          <w:rFonts w:cs="Times New Roman" w:ascii="Times New Roman" w:hAnsi="Times New Roman"/>
          <w:b w:val="false"/>
        </w:rPr>
        <w:t xml:space="preserve"> column (#Shuffles) gives the number of shuffled sequence used to generate a mean and standard deviation.  The 6</w:t>
      </w:r>
      <w:r>
        <w:rPr>
          <w:rFonts w:cs="Times New Roman" w:ascii="Times New Roman" w:hAnsi="Times New Roman"/>
          <w:b w:val="false"/>
          <w:vertAlign w:val="superscript"/>
        </w:rPr>
        <w:t>th</w:t>
      </w:r>
      <w:r>
        <w:rPr>
          <w:rFonts w:cs="Times New Roman" w:ascii="Times New Roman" w:hAnsi="Times New Roman"/>
          <w:b w:val="false"/>
        </w:rPr>
        <w:t xml:space="preserve"> column (Mean) gives the mean of the distribution of minimum folding energies for the shuffled sequences.  The 7</w:t>
      </w:r>
      <w:r>
        <w:rPr>
          <w:rFonts w:cs="Times New Roman" w:ascii="Times New Roman" w:hAnsi="Times New Roman"/>
          <w:b w:val="false"/>
          <w:vertAlign w:val="superscript"/>
        </w:rPr>
        <w:t>th</w:t>
      </w:r>
      <w:r>
        <w:rPr>
          <w:rFonts w:cs="Times New Roman" w:ascii="Times New Roman" w:hAnsi="Times New Roman"/>
          <w:b w:val="false"/>
        </w:rPr>
        <w:t xml:space="preserve"> column (Std. dev) gives the standard deviation for the distribution of minimum folding energies of the shuffled sequences.  The 8</w:t>
      </w:r>
      <w:r>
        <w:rPr>
          <w:rFonts w:cs="Times New Roman" w:ascii="Times New Roman" w:hAnsi="Times New Roman"/>
          <w:b w:val="false"/>
          <w:vertAlign w:val="superscript"/>
        </w:rPr>
        <w:t>th</w:t>
      </w:r>
      <w:r>
        <w:rPr>
          <w:rFonts w:cs="Times New Roman" w:ascii="Times New Roman" w:hAnsi="Times New Roman"/>
          <w:b w:val="false"/>
        </w:rPr>
        <w:t xml:space="preserve"> column (Z-score) gives the Z-score for the window being evaluated.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            Sequence Name                           Pos  Length     MFE    #Shuffles   Mean   Std. dev. Z-score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75                        1    75    -12.700      500    -12.749   2.680    0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80                        6    75    -11.200      500    -11.853   2.369    0.2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85                      11    75     -8.500      500     -9.693   2.353    0.5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90                      16    75    -15.000      500    -10.497   2.329   -1.9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95                      21    75    -15.000      500     -9.752   2.396   -2.1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00                     26    75     -9.350      500    -11.380   2.562    0.7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05                     31    75    -11.150      500     -9.957   2.378   -0.5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10                     36    75     -9.450      500     -9.677   2.419    0.0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15                     41    75     -8.200      500     -8.348   2.205    0.0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20                     46    75     -5.400      500     -5.595   2.089    0.0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25                     51    75     -3.200      500     -4.025   1.883    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30                     56    75     -2.300      500     -3.393   1.680    0.6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35                     61    75     -3.600      500     -3.640   1.790    0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40                     66    75     -3.600      500     -2.231   1.493   -0.9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45                     71    75     -4.500      500     -2.749   1.595   -1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50                     76    75     -4.500      500     -3.245   1.535   -0.8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55                     81    75     -4.500      500     -3.581   1.686   -0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60                     86    75     -4.400      500     -4.442   1.888    0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65                     91    75     -4.090      500     -3.571   1.668   -0.3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70                     96    75     -4.090      500     -4.491   2.028    0.1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175                   101    75     -3.600      500     -3.325   1.843   -0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180                   106    75     -3.600      500     -4.225   1.989    0.3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185                   111    75     -5.500      500     -6.634   2.068    0.5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190                   116    75     -6.000      500     -5.795   2.079   -0.0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195                   121    75     -6.000      500     -5.486   1.901   -0.2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00                   126    75     -6.000      500     -4.933   1.883   -0.5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05                   131    75     -5.400      500     -4.420   1.818   -0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10                   136    75     -5.400      500     -4.209   1.799   -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15                   141    75     -5.200      500     -4.632   1.887   -0.3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20                   146    75     -3.900      500     -3.026   1.657   -0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25                   151    75     -3.900      500     -3.272   1.764   -0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30                   156    75     -3.800      500     -3.149   1.735   -0.3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35                   161    75     -3.800      500     -2.507   1.618   -0.7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40                   166    75     -3.800      500     -2.853   1.783   -0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45                   171    75     -3.800      500     -1.696   1.449   -1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50                   176    75     -5.400      500     -3.550   1.817   -1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55                   181    75     -1.900      500     -2.250   1.659    0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60                   186    75     -1.900      500     -2.077   1.463    0.1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65                   191    75     -5.800      500     -4.360   1.844   -0.7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70                   196    75     -7.100      500     -6.419   2.042   -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275                   201    75     -7.100      500     -6.561   2.125   -0.2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280                   206    75     -7.100      500     -8.537   2.204    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285                   211    75     -7.100      500     -9.477   2.288    1.0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290                   216    75     -8.600      500    -11.339   2.384    1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295                   221    75     -9.600      500    -10.548   2.459    0.3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00                   226    75     -9.900      500    -12.170   2.699    0.8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05                   231    75     -9.600      500    -12.579   2.406    1.2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10                   236    75     -9.600      500    -11.636   2.620    0.7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15                   241    75     -7.600      500    -10.110   2.577    0.9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20                   246    75     -8.100      500    -10.953   2.557    1.1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25                   251    75     -8.900      500    -10.326   2.494    0.5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30                   256    75     -8.100      500     -8.765   2.366    0.2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35                   261    75     -5.800      500     -7.040   1.939    0.6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40                   266    75     -5.800      500     -8.869   2.268    1.3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45                   271    75     -4.720      500     -9.199   2.404    1.8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50                   276    75    -11.700      500    -10.884   2.541   -0.3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55                   281    75    -12.800      500    -11.163   2.641   -0.6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60                   286    75    -13.030      500    -10.297   2.548   -1.0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65                   291    75    -15.200      500    -11.350   2.463   -1.5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70                   296    75    -15.700      500    -11.620   2.603   -1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375                   301    75    -16.900      500    -11.198   2.505   -2.2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380                   306    75    -17.600      500    -11.628   2.692   -2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385                   311    75    -15.800      500    -11.948   2.663   -1.4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390                   316    75    -16.600      500    -11.885   2.515   -1.8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395                   321    75    -16.600      500    -11.629   2.420   -2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00                   326    75    -15.900      500     -9.443   2.397   -2.6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05                   331    75    -15.900      500     -9.467   2.345   -2.7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10                   336    75    -14.200      500     -7.087   2.051   -3.4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15                   341    75     -7.700      500     -6.885   2.164   -0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20                   346    75     -7.700      500     -6.801   2.156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25                   351    75     -7.300      500     -6.243   2.120   -0.4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30                   356    75     -5.500      500     -6.624   2.134    0.5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35                   361    75     -5.700      500     -7.210   2.276    0.6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40                   366    75     -7.300      500     -6.658   2.011   -0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45                   371    75    -11.100      500     -7.535   2.242   -1.5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50                   376    75    -11.100      500     -8.039   2.353   -1.3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55                   381    75     -8.900      500     -7.941   2.333   -0.4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60                   386    75     -6.700      500     -6.779   2.103    0.0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65                   391    75     -5.200      500     -7.391   2.258    0.9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70                   396    75     -5.200      500     -7.654   2.213    1.1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475                   401    75     -8.400      500     -9.416   2.297    0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480                   406    75     -8.400      500    -10.406   2.298    0.8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485                   411    75     -9.300      500    -10.642   2.362    0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490                   416    75     -9.900      500    -13.066   2.576    1.2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495                   421    75    -10.000      500    -12.114   2.658    0.7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00                   426    75     -8.900      500    -10.343   2.422    0.5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05                   431    75     -8.600      500     -9.282   2.324    0.2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10                   436    75     -8.300      500     -9.288   2.199    0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15                   441    75     -7.600      500     -8.534   2.331    0.4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20                   446    75     -7.600      500     -8.419   2.357    0.3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25                   451    75     -8.900      500     -9.900   2.360    0.4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30                   456    75     -8.900      500    -11.335   2.191    1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35                   461    75     -8.900      500    -12.482   2.615    1.3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40                   466    75     -8.000      500    -11.077   2.378    1.2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45                   471    75     -7.700      500    -11.620   2.389    1.6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50                   476    75    -10.200      500    -11.527   2.522    0.5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55                   481    75    -12.700      500    -12.647   2.610   -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60                   486    75    -12.500      500    -11.946   2.683   -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65                   491    75    -12.000      500    -10.909   2.617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70                   496    75    -13.400      500    -11.363   2.667   -0.7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575                   501    75    -15.800      500    -11.183   2.352   -1.9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580                   506    75    -15.800      500    -11.629   2.318   -1.7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585                   511    75    -15.800      500    -12.170   2.581   -1.4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590                   516    75    -19.300      500    -14.535   2.654   -1.7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595                   521    75    -18.700      500    -14.416   2.541   -1.6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00                   526    75    -16.800      500    -15.272   2.665   -0.5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05                   531    75    -15.600      500    -13.535   2.861   -0.7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10                   536    75    -15.600      500    -14.151   2.690   -0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15                   541    75    -15.400      500    -15.580   2.831    0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20                   546    75    -21.100      500    -13.816   2.589   -2.8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25                   551    75    -18.800      500    -11.753   2.610   -2.7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30                   556    75    -18.800      500    -11.954   2.689   -2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35                   561    75    -18.800      500    -12.127   2.652   -2.5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40                   566    75    -19.800      500    -12.226   2.624   -2.8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45                   571    75    -12.300      500    -11.620   2.480   -0.2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50                   576    75    -11.430      500    -11.513   2.452    0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55                   581    75     -9.030      500     -9.721   2.370    0.2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60                   586    75     -8.930      500     -9.539   2.342    0.2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65                   591    75    -11.100      500     -8.980   2.385   -0.8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70                   596    75     -6.030      500     -5.893   2.041   -0.0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675                   601    75     -6.030      500     -5.411   1.874   -0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680                   606    75     -6.030      500     -5.084   1.819   -0.5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685                   611    75     -6.430      500     -7.219   2.337    0.3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690                   616    75     -8.000      500     -8.418   2.284    0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695                   621    75     -8.030      500     -8.433   2.264    0.1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00                   626    75     -7.930      500     -8.721   2.326    0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05                   631    75     -6.700      500     -5.941   2.011   -0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10                   636    75     -6.700      500     -5.723   1.929   -0.5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15                   641    75     -6.700      500     -6.100   1.914   -0.3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20                   646    75     -8.000      500     -9.743   2.318    0.7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25                   651    75     -8.000      500     -9.590   2.455    0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30                   656    75     -8.900      500    -11.394   2.382    1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35                   661    75    -12.300      500    -13.316   2.672    0.3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40                   666    75    -15.200      500    -14.415   2.625   -0.2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45                   671    75    -16.400      500    -15.510   2.588   -0.3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50                   676    75    -13.000      500    -13.259   2.488    0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55                   681    75    -12.800      500    -14.744   2.733    0.7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60                   686    75    -11.900      500    -13.008   2.698    0.4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65                   691    75    -15.100      500    -12.295   2.646   -1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70                   696    75    -14.100      500    -10.010   2.465   -1.6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775                   701    75    -11.400      500     -8.861   2.415   -1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780                   706    75     -6.720      500     -7.190   2.118    0.2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785                   711    75     -6.320      500     -4.143   1.685   -1.2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790                   716    75     -3.920      500     -3.116   1.534   -0.5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795                   721    75     -3.900      500     -2.075   1.379   -1.3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00                   726    75     -3.120      500     -2.642   1.609   -0.2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1_805                   731    75     -5.700      500     -3.404   1.714   -1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6_810                   736    75     -5.800      500     -4.279   1.871   -0.8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1_815                   741    75     -5.600      500     -4.470   1.997   -0.5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6_820                   746    75     -4.500      500     -2.706   1.619   -1.1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51_825                   751    75     -4.500      500     -4.316   1.739   -0.1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55_828                   755    73     -5.100      500     -5.670   2.030    0.2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80                        1    80    -13.700      500    -13.639   2.512   -0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85                        6    80    -11.200      500    -12.759   2.550    0.6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90                      11    80    -15.000      500    -10.681   2.436   -1.7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95                      16    80    -15.000      500    -10.673   2.596   -1.6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00                     21    80    -15.000      500    -12.813   2.722   -0.8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05                     26    80    -11.350      500    -11.610   2.609    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10                     31    80    -11.150      500    -10.263   2.528   -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15                     36    80     -9.500      500     -9.565   2.519    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20                     41    80     -9.300      500     -8.664   2.406   -0.2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25                     46    80     -5.400      500     -5.766   2.137    0.1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30                     51    80     -3.200      500     -4.792   1.920    0.8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35                     56    80     -3.950      500     -4.126   1.897    0.0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40                     61    80     -3.600      500     -3.256   1.666   -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45                     66    80     -4.500      500     -3.447   1.666   -0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50                     71    80     -4.500      500     -3.152   1.591   -0.8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55                     76    80     -4.500      500     -3.635   1.681   -0.5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60                     81    80     -4.500      500     -3.982   1.799   -0.2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65                     86    80     -4.400      500     -4.101   1.904   -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70                     91    80     -4.090      500     -4.126   1.923    0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75                     96    80     -4.800      500     -5.633   2.037    0.4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180                   101    80     -3.600      500     -4.164   1.802    0.3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185                   106    80     -5.500      500     -5.910   2.132    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190                   111    80     -6.000      500     -6.524   2.154    0.2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195                   116    80     -6.000      500     -6.381   2.252    0.1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00                   121    80     -6.000      500     -5.623   1.786   -0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05                   126    80     -6.000      500     -5.552   2.089   -0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10                   131    80     -5.400      500     -4.509   1.879   -0.4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15                   136    80     -6.100      500     -4.501   1.869   -0.8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20                   141    80     -5.200      500     -4.697   1.902   -0.2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25                   146    80     -3.900      500     -2.918   1.760   -0.5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30                   151    80     -3.900      500     -3.117   1.660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35                   156    80     -3.800      500     -2.585   1.562   -0.7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40                   161    80     -3.800      500     -3.160   1.729   -0.3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45                   166    80     -3.800      500     -2.925   1.709   -0.5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50                   171    80     -5.700      500     -3.747   1.733   -1.1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55                   176    80     -5.400      500     -4.066   1.849   -0.7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60                   181    80     -1.900      500     -2.831   1.622    0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65                   186    80     -5.800      500     -4.419   1.857   -0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70                   191    80     -7.100      500     -6.412   2.093   -0.3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75                   196    80     -7.100      500     -6.317   2.063   -0.3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280                   201    80     -7.100      500     -8.370   2.151    0.5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285                   206    80     -7.100      500     -9.637   2.308    1.0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290                   211    80     -8.600      500    -11.528   2.366    1.2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295                   216    80     -9.600      500    -10.741   2.485    0.4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00                   221    80     -9.900      500    -12.616   2.650    1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05                   226    80    -13.300      500    -13.479   2.796    0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10                   231    80     -9.600      500    -13.125   2.503    1.4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15                   236    80     -9.600      500    -10.895   2.282    0.5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20                   241    80    -11.100      500    -11.763   2.700    0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25                   246    80    -11.300      500    -11.807   2.668    0.1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30                   251    80     -9.200      500    -10.666   2.483    0.5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35                   256    80     -8.100      500    -10.052   2.384    0.8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40                   261    80     -8.600      500    -10.415   2.347    0.7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45                   266    80     -5.800      500    -10.119   2.565    1.6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50                   271    80    -11.700      500    -11.815   2.570    0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55                   276    80    -13.600      500    -12.719   2.721   -0.3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60                   281    80    -14.100      500    -12.615   2.732   -0.5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65                   286    80    -15.730      500    -11.313   2.490   -1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70                   291    80    -15.700      500    -11.587   2.438   -1.6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75                   296    80    -16.900      500    -11.894   2.654   -1.8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380                   301    80    -17.600      500    -12.332   2.747   -1.9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385                   306    80    -17.600      500    -12.327   2.549   -2.0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390                   311    80    -16.600      500    -12.381   2.489   -1.6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395                   316    80    -22.600      500    -12.594   2.596   -3.8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00                   321    80    -16.600      500    -11.675   2.433   -2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05                   326    80    -19.500      500    -10.055   2.502   -3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10                   331    80    -15.900      500     -9.702   2.314   -2.6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15                   336    80    -14.200      500     -7.600   2.032   -3.2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20                   341    80     -7.700      500     -6.918   2.200   -0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25                   346    80     -9.100      500     -9.446   2.423    0.1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30                   351    80     -9.100      500     -7.383   2.208   -0.7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35                   356    80     -7.200      500     -7.568   2.270    0.1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40                   361    80     -8.900      500     -7.623   2.219   -0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45                   366    80    -11.100      500     -7.866   2.230   -1.4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50                   371    80    -11.100      500     -8.029   2.269   -1.3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55                   376    80    -11.100      500     -7.891   2.160   -1.4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60                   381    80     -8.900      500     -8.514   2.322   -0.1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65                   386    80     -6.700      500     -8.720   2.366    0.8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70                   391    80     -5.200      500     -7.892   2.188    1.2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75                   396    80     -8.400      500     -9.591   2.285    0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480                   401    80     -8.400      500    -10.740   2.394    0.9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485                   406    80     -9.300      500    -11.339   2.521    0.8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490                   411    80     -9.900      500    -13.311   2.463    1.3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495                   416    80    -10.800      500    -13.904   2.711    1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00                   421    80    -10.700      500    -12.155   2.511    0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05                   426    80     -8.900      500    -10.571   2.407    0.6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10                   431    80     -8.600      500    -10.396   2.357    0.7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15                   436    80     -8.300      500     -9.169   2.420    0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20                   441    80     -7.600      500     -8.881   2.410    0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25                   446    80     -8.900      500    -10.214   2.445    0.5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30                   451    80     -8.900      500    -11.743   2.367    1.2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35                   456    80    -10.890      500    -12.772   2.565    0.7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40                   461    80     -8.900      500    -12.927   2.656    1.5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45                   466    80    -10.100      500    -12.830   2.727    1.0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50                   471    80    -11.200      500    -14.035   2.719    1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55                   476    80    -13.100      500    -13.120   2.466    0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60                   481    80    -12.700      500    -13.920   2.674    0.4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65                   486    80    -13.490      500    -12.880   2.634   -0.2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70                   491    80    -13.400      500    -11.491   2.530   -0.7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75                   496    80    -15.800      500    -11.856   2.504   -1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580                   501    80    -15.800      500    -12.762   2.588   -1.1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585                   506    80    -15.800      500    -11.709   2.330   -1.7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590                   511    80    -19.300      500    -14.336   2.667   -1.8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595                   516    80    -20.100      500    -15.505   2.720   -1.6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00                   521    80    -21.300      500    -17.598   2.720   -1.3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05                   526    80    -19.300      500    -15.656   2.799   -1.3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10                   531    80    -15.600      500    -14.585   2.719   -0.3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15                   536    80    -16.900      500    -16.278   2.920   -0.2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20                   541    80    -21.200      500    -15.566   2.744   -2.0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25                   546    80    -21.100      500    -15.179   2.886   -2.0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30                   551    80    -18.800      500    -12.948   2.768   -2.1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35                   556    80    -18.800      500    -13.165   2.852   -1.9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40                   561    80    -20.100      500    -13.150   2.592   -2.6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45                   566    80    -19.800      500    -13.065   2.777   -2.4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50                   571    80    -13.600      500    -12.585   2.442   -0.4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55                   576    80    -12.630      500    -11.985   2.503   -0.2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60                   581    80     -9.030      500     -9.531   2.437    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65                   586    80    -11.100      500     -9.598   2.223   -0.6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70                   591    80    -11.100      500     -9.115   2.302   -0.8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75                   596    80     -6.030      500     -6.986   2.061    0.4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680                   601    80     -6.030      500     -6.121   2.186    0.0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685                   606    80     -8.030      500     -8.018   2.123   -0.0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690                   611    80     -9.400      500    -10.031   2.443    0.2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695                   616    80     -8.030      500     -8.432   2.228    0.1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00                   621    80     -8.130      500     -8.665   2.349    0.2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05                   626    80     -7.930      500     -8.605   2.115    0.3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10                   631    80     -6.700      500     -5.687   1.853   -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15                   636    80     -6.700      500     -6.050   1.960   -0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20                   641    80     -8.000      500     -9.807   2.377    0.7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25                   646    80     -9.500      500    -10.852   2.594    0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30                   651    80     -8.900      500    -11.431   2.461    1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35                   656    80    -12.600      500    -14.109   2.691    0.5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40                   661    80    -15.200      500    -15.747   2.757    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45                   666    80    -18.000      500    -16.147   2.902   -0.6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50                   671    80    -16.400      500    -15.302   2.742   -0.4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55                   676    80    -13.000      500    -13.923   2.620    0.3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60                   681    80    -12.800      500    -14.520   2.666    0.6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65                   686    80    -15.100      500    -14.782   2.739   -0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70                   691    80    -17.800      500    -12.542   2.423   -2.1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75                   696    80    -14.100      500    -11.251   2.524   -1.1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780                   701    80    -12.200      500     -9.172   2.270   -1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785                   706    80     -6.720      500     -6.766   2.074    0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790                   711    80     -6.320      500     -4.814   1.929   -0.7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795                   716    80     -3.920      500     -2.889   1.650   -0.6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00                   721    80     -3.900      500     -3.731   1.752   -0.0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05                   726    80     -6.100      500     -4.949   1.952   -0.5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1_810                   731    80    -10.000      500     -4.378   1.995   -2.8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6_815                   736    80     -5.800      500     -4.744   1.818   -0.5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1_820                   741    80     -5.600      500     -4.691   1.952   -0.4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6_825                   746    80     -4.500      500     -4.197   1.835   -0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50_828                   750    78     -5.100      500     -5.734   1.902    0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85                        1    85    -13.700      500    -14.226   2.643    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90                        6    85    -17.200      500    -13.793   2.600   -1.3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95                      11    85    -15.000      500    -10.688   2.514   -1.7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00                     16    85    -17.600      500    -14.026   2.769   -1.2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05                     21    85    -15.000      500    -12.773   2.588   -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10                     26    85    -12.650      500    -12.096   2.635   -0.2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15                     31    85    -11.150      500    -10.410   2.415   -0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20                     36    85    -10.600      500    -10.034   2.298   -0.2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25                     41    85     -9.300      500     -8.689   2.444   -0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30                     46    85     -5.400      500     -6.355   2.060    0.4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35                     51    85     -4.500      500     -5.526   2.019    0.5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40                     56    85     -3.950      500     -3.882   1.866   -0.0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45                     61    85     -4.500      500     -4.517   1.732    0.0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50                     66    85     -4.500      500     -3.534   1.724   -0.5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55                     71    85     -4.500      500     -3.161   1.706   -0.7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60                     76    85     -4.500      500     -3.714   1.738   -0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65                     81    85     -4.500      500     -3.802   1.777   -0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70                     86    85     -4.400      500     -4.836   2.021    0.2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75                     91    85     -4.800      500     -5.240   2.056    0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80                     96    85     -4.800      500     -6.642   2.238    0.8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185                   101    85     -5.500      500     -5.799   2.054    0.1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190                   106    85     -6.000      500     -5.825   1.986   -0.0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195                   111    85     -6.000      500     -6.949   2.115    0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00                   116    85     -6.000      500     -6.584   2.140    0.2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05                   121    85     -6.390      500     -6.447   1.941    0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10                   126    85     -6.000      500     -5.846   2.114   -0.0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15                   131    85     -6.100      500     -4.738   2.026   -0.6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20                   136    85     -6.100      500     -4.423   1.961   -0.8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25                   141    85     -5.200      500     -4.523   1.931   -0.3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30                   146    85     -3.900      500     -2.793   1.588   -0.6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35                   151    85     -3.900      500     -2.680   1.674   -0.7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40                   156    85     -3.800      500     -3.314   1.658   -0.2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45                   161    85     -3.800      500     -3.063   1.680   -0.4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50                   166    85     -5.700      500     -5.074   2.095   -0.2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55                   171    85     -5.700      500     -4.036   1.892   -0.8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60                   176    85     -5.400      500     -4.938   2.030   -0.2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65                   181    85     -5.800      500     -5.677   2.107   -0.0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70                   186    85     -7.100      500     -6.394   2.096   -0.3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75                   191    85     -7.100      500     -6.541   2.001   -0.2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80                   196    85     -7.100      500     -8.402   2.249    0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285                   201    85     -7.100      500     -9.799   2.301    1.1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290                   206    85     -8.600      500    -11.236   2.314    1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295                   211    85     -9.600      500    -11.242   2.421    0.6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00                   216    85     -9.900      500    -13.110   2.563    1.2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05                   221    85    -13.400      500    -13.710   2.632    0.1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10                   226    85    -13.300      500    -13.841   2.676    0.2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15                   231    85     -9.600      500    -12.641   2.664    1.1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20                   236    85    -11.100      500    -12.780   2.688    0.6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25                   241    85    -15.600      500    -13.246   2.670   -0.8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30                   246    85    -11.300      500    -12.542   2.595    0.4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35                   251    85     -9.200      500    -12.412   2.501    1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40                   256    85    -10.100      500    -13.206   2.470    1.2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45                   261    85     -8.600      500    -11.650   2.580    1.1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50                   266    85    -13.000      500    -12.667   2.867   -0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55                   271    85    -15.200      500    -13.956   2.935   -0.4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60                   276    85    -14.900      500    -14.283   2.777   -0.2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65                   281    85    -16.800      500    -13.927   3.008   -0.9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70                   286    85    -15.730      500    -11.443   2.900   -1.4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75                   291    85    -16.900      500    -11.874   2.632   -1.9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80                   296    85    -17.600      500    -12.965   2.543   -1.8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385                   301    85    -17.600      500    -13.233   2.888   -1.5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390                   306    85    -17.600      500    -12.946   2.823   -1.6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395                   311    85    -23.300      500    -13.135   2.746   -3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00                   316    85    -22.600      500    -12.902   2.694   -3.5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05                   321    85    -19.500      500    -12.363   2.605   -2.7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10                   326    85    -19.600      500    -10.161   2.262   -4.173 ***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15                   331    85    -15.900      500    -10.528   2.386   -2.2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20                   336    85    -14.200      500     -7.756   2.111   -3.0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25                   341    85     -9.100      500     -9.557   2.390    0.1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30                   346    85     -9.300      500    -10.529   2.441    0.5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35                   351    85    -10.100      500     -8.340   2.320   -0.7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40                   356    85     -8.900      500     -8.002   2.194   -0.4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45                   361    85    -11.700      500     -8.683   2.375   -1.2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50                   366    85    -11.100      500     -8.364   2.348   -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55                   371    85    -11.100      500     -7.786   2.165   -1.5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60                   376    85    -11.100      500     -8.573   2.293   -1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65                   381    85     -8.900      500    -10.331   2.554    0.5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70                   386    85     -6.700      500     -9.385   2.378    1.1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75                   391    85     -8.400      500    -10.007   2.448    0.6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80                   396    85     -8.400      500    -10.931   2.557    0.9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485                   401    85     -9.300      500    -11.647   2.433    0.9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490                   406    85    -10.100      500    -13.579   2.585    1.3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495                   411    85    -10.800      500    -13.859   2.547    1.2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00                   416    85    -11.500      500    -14.037   2.613    0.9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05                   421    85    -10.700      500    -12.235   2.618    0.5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10                   426    85     -9.100      500    -11.670   2.530    1.0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15                   431    85     -8.600      500    -10.248   2.415    0.6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20                   436    85     -8.300      500     -9.484   2.242    0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25                   441    85     -9.400      500    -10.316   2.408    0.3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30                   446    85     -8.900      500    -12.282   2.388    1.4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35                   451    85    -10.890      500    -13.124   2.663    0.8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40                   456    85    -10.890      500    -13.308   2.790    0.8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45                   461    85    -12.000      500    -15.405   2.759    1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50                   466    85    -13.600      500    -14.947   2.762    0.4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55                   471    85    -14.100      500    -15.085   2.790    0.3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60                   476    85    -13.100      500    -14.820   2.708    0.6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65                   481    85    -15.600      500    -15.122   2.898   -0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70                   486    85    -13.490      500    -13.730   2.890    0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75                   491    85    -15.800      500    -12.222   2.607   -1.3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80                   496    85    -15.800      500    -13.516   2.577   -0.8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585                   501    85    -15.860      500    -12.850   2.629   -1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590                   506    85    -19.300      500    -13.953   2.646   -2.0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595                   511    85    -20.100      500    -15.082   2.748   -1.8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00                   516    85    -21.600      500    -18.632   2.982   -0.9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05                   521    85    -21.400      500    -18.158   2.848   -1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10                   526    85    -20.700      500    -17.278   3.059   -1.1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15                   531    85    -19.200      500    -16.660   2.937   -0.8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20                   536    85    -22.900      500    -16.519   2.814   -2.2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25                   541    85    -21.200      500    -16.634   2.942   -1.5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30                   546    85    -21.100      500    -15.900   2.589   -2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35                   551    85    -18.800      500    -14.029   2.816   -1.6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40                   556    85    -20.100      500    -14.140   2.897   -2.0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45                   561    85    -20.100      500    -13.976   2.632   -2.3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50                   566    85    -21.400      500    -14.093   2.829   -2.5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55                   571    85    -13.600      500    -13.183   2.637   -0.1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60                   576    85    -12.630      500    -12.123   2.528   -0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65                   581    85    -11.100      500     -9.702   2.374   -0.5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70                   586    85    -11.100      500     -9.684   2.395   -0.5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75                   591    85    -11.100      500    -10.238   2.392   -0.3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80                   596    85     -6.030      500     -7.665   2.199    0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685                   601    85     -8.030      500     -9.119   2.486    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690                   606    85     -9.530      500    -10.833   2.582    0.5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695                   611    85     -9.430      500     -9.913   2.408    0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00                   616    85     -8.130      500     -8.873   2.345    0.3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05                   621    85     -8.130      500     -8.239   2.218    0.0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10                   626    85     -7.930      500     -8.523   2.287    0.2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15                   631    85     -6.700      500     -5.774   1.962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20                   636    85     -8.000      500     -9.921   2.452    0.7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25                   641    85     -9.500      500    -11.180   2.592    0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30                   646    85     -9.700      500    -12.705   2.608    1.1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35                   651    85    -13.600      500    -14.487   2.661    0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40                   656    85    -15.200      500    -16.608   2.804    0.5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45                   661    85    -18.000      500    -17.103   2.822   -0.3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50                   666    85    -18.000      500    -16.175   2.835   -0.6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55                   671    85    -16.400      500    -16.567   2.750    0.0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60                   676    85    -13.000      500    -13.711   2.630    0.2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65                   681    85    -15.100      500    -16.048   2.793    0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70                   686    85    -18.700      500    -15.220   2.735   -1.2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75                   691    85    -18.800      500    -13.881   2.793   -1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80                   696    85    -14.100      500    -11.921   2.376   -0.9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785                   701    85    -12.200      500     -8.826   2.457   -1.3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790                   706    85     -7.120      500     -7.302   2.038    0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795                   711    85     -6.320      500     -4.420   1.942   -0.9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800                   716    85     -5.220      500     -4.580   1.882   -0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05                   721    85     -6.100      500     -5.595   1.898   -0.2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10                   726    85    -10.000      500     -6.292   2.123   -1.7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1_815                   731    85    -10.000      500     -4.673   1.888   -2.8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6_820                   736    85     -5.800      500     -5.048   2.026   -0.3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1_825                   741    85     -5.600      500     -6.271   2.127    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5_828                   745    83     -5.800      500     -4.986   1.870   -0.4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90                        1    90    -17.900      500    -15.460   2.766   -0.8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95                        6    90    -17.200      500    -14.021   2.592   -1.2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00                     11    90    -18.700      500    -14.125   2.721   -1.6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05                     16    90    -17.600      500    -14.057   2.633   -1.3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10                     21    90    -16.100      500    -13.201   2.635   -1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15                     26    90    -12.650      500    -12.073   2.677   -0.2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20                     31    90    -11.150      500    -10.823   2.549   -0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25                     36    90    -10.600      500    -10.107   2.534   -0.1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30                     41    90     -9.300      500     -9.211   2.304   -0.0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35                     46    90     -7.050      500     -7.283   2.253    0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40                     51    90     -4.500      500     -4.991   1.833    0.2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45                     56    90     -4.900      500     -5.269   1.958    0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50                     61    90     -4.500      500     -4.826   1.865    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55                     66    90     -4.500      500     -3.714   1.760   -0.4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60                     71    90     -4.500      500     -3.376   1.710   -0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65                     76    90     -4.500      500     -3.508   1.734   -0.5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70                     81    90     -4.500      500     -4.220   1.750   -0.1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75                     86    90     -5.200      500     -5.790   1.965    0.3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80                     91    90     -4.800      500     -6.158   2.149    0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85                     96    90     -6.700      500     -8.023   2.416    0.5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190                   101    90     -6.000      500     -5.545   1.949   -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195                   106    90     -6.000      500     -6.348   2.163    0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00                   111    90     -6.000      500     -7.187   2.185    0.5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05                   116    90     -7.400      500     -7.527   2.219    0.0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10                   121    90     -7.590      500     -6.678   2.042   -0.4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15                   126    90     -8.800      500     -6.139   2.153   -1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20                   131    90     -6.100      500     -4.866   1.930   -0.6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25                   136    90     -6.100      500     -4.357   1.829   -0.9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30                   141    90     -5.200      500     -4.705   2.019   -0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35                   146    90     -3.900      500     -2.501   1.522   -0.9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40                   151    90     -3.900      500     -3.225   1.737   -0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45                   156    90     -3.800      500     -3.376   1.813   -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50                   161    90     -5.700      500     -5.423   1.995   -0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55                   166    90     -5.700      500     -5.501   2.004   -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60                   171    90     -5.700      500     -4.921   1.956   -0.3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65                   176    90     -9.300      500     -7.565   2.231   -0.7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70                   181    90     -7.100      500     -7.667   2.083    0.2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75                   186    90     -7.100      500     -6.352   2.041   -0.3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80                   191    90     -7.100      500     -8.449   2.209    0.6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85                   196    90     -7.100      500     -9.668   2.337    1.0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290                   201    90     -8.600      500    -11.756   2.316    1.3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295                   206    90     -9.600      500    -11.129   2.309    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00                   211    90     -9.900      500    -13.260   2.574    1.3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05                   216    90    -13.400      500    -14.287   2.690    0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10                   221    90    -13.400      500    -14.393   2.711    0.3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15                   226    90    -13.300      500    -13.433   2.442    0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20                   231    90    -13.800      500    -14.347   2.564    0.2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25                   236    90    -15.600      500    -13.942   2.603   -0.6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30                   241    90    -15.600      500    -13.776   2.625   -0.6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35                   246    90    -12.800      500    -14.082   2.534    0.5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40                   251    90    -10.900      500    -15.071   2.971    1.4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45                   256    90    -10.560      500    -14.466   2.697    1.4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50                   261    90    -13.600      500    -14.763   2.627    0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55                   266    90    -17.000      500    -14.619   2.719   -0.8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60                   271    90    -16.500      500    -15.044   2.721   -0.5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65                   276    90    -17.600      500    -15.314   2.847   -0.8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70                   281    90    -17.300      500    -13.856   2.635   -1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75                   286    90    -16.900      500    -11.716   2.511   -2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80                   291    90    -17.600      500    -12.909   2.718   -1.7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85                   296    90    -17.600      500    -13.857   2.803   -1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390                   301    90    -22.300      500    -13.837   2.740   -3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395                   306    90    -23.300      500    -13.537   2.611   -3.7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00                   311    90    -23.400      500    -13.265   2.574   -3.9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05                   316    90    -22.600      500    -13.408   2.677   -3.4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10                   321    90    -20.000      500    -12.836   2.576   -2.7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15                   326    90    -19.600      500    -11.254   2.573   -3.2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20                   331    90    -16.700      500    -10.626   2.232   -2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25                   336    90    -14.200      500    -10.587   2.502   -1.4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30                   341    90     -9.300      500    -10.660   2.338    0.5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35                   346    90    -10.100      500    -11.206   2.649    0.4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40                   351    90    -11.300      500     -8.804   2.212   -1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45                   356    90    -11.700      500     -9.237   2.426   -1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50                   361    90    -11.700      500     -9.444   2.389   -0.9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55                   366    90    -11.100      500     -8.382   2.336   -1.1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60                   371    90    -11.100      500     -8.256   2.316   -1.2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65                   376    90    -11.100      500    -10.311   2.518   -0.3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70                   381    90     -8.900      500    -10.928   2.371    0.8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75                   386    90    -10.900      500    -11.313   2.489    0.1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80                   391    90     -8.400      500    -11.099   2.511    1.0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85                   396    90     -9.300      500    -11.633   2.524    0.9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490                   401    90    -10.100      500    -14.308   2.684    1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495                   406    90    -12.500      500    -14.607   2.686    0.7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00                   411    90    -11.500      500    -14.300   2.565    1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05                   416    90    -11.500      500    -13.912   2.566    0.9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10                   421    90    -10.700      500    -13.406   2.581    1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15                   426    90     -9.300      500    -11.757   2.678    0.9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20                   431    90     -8.600      500    -10.603   2.395    0.8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25                   436    90    -10.800      500    -11.053   2.368    0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30                   441    90     -9.400      500    -12.410   2.607    1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35                   446    90    -10.890      500    -13.498   2.712    0.9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40                   451    90    -12.090      500    -13.905   2.519    0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45                   456    90    -12.200      500    -15.105   2.599    1.1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50                   461    90    -14.500      500    -17.383   2.784    1.0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55                   466    90    -16.500      500    -16.153   2.731   -0.1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60                   471    90    -14.100      500    -16.821   2.675    1.0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65                   476    90    -16.100      500    -15.711   2.471   -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70                   481    90    -15.600      500    -15.936   2.871    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75                   486    90    -15.800      500    -14.533   2.822   -0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80                   491    90    -15.800      500    -13.806   2.668   -0.7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85                   496    90    -15.860      500    -13.723   2.717   -0.7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590                   501    90    -19.300      500    -14.861   2.751   -1.6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595                   506    90    -20.100      500    -14.758   2.729   -1.9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00                   511    90    -22.000      500    -18.207   2.934   -1.2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05                   516    90    -21.700      500    -18.926   2.893   -0.9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10                   521    90    -23.000      500    -19.470   2.877   -1.2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15                   526    90    -24.800      500    -19.131   3.041   -1.8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20                   531    90    -25.200      500    -17.040   3.023   -2.6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25                   536    90    -22.900      500    -17.531   2.997   -1.7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30                   541    90    -21.200      500    -17.647   2.912   -1.2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35                   546    90    -21.100      500    -17.121   2.779   -1.4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40                   551    90    -20.100      500    -15.065   2.838   -1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45                   556    90    -20.100      500    -15.144   2.853   -1.7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50                   561    90    -21.700      500    -15.560   2.800   -2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55                   566    90    -21.400      500    -14.394   2.678   -2.6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60                   571    90    -13.600      500    -13.134   2.662   -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65                   576    90    -14.600      500    -12.039   2.654   -0.9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70                   581    90    -11.100      500     -9.781   2.385   -0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75                   586    90    -11.100      500    -10.751   2.471   -0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80                   591    90    -11.100      500    -10.832   2.511   -0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85                   596    90     -8.030      500    -10.775   2.530    1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690                   601    90    -10.930      500    -12.081   2.655    0.4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695                   606    90     -9.530      500    -10.969   2.361    0.6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00                   611    90     -9.530      500    -10.318   2.286    0.3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05                   616    90     -8.130      500     -8.595   2.189    0.2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10                   621    90     -8.130      500     -8.503   2.189    0.1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15                   626    90     -7.930      500     -8.545   2.197    0.2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20                   631    90     -8.000      500     -9.632   2.297    0.7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25                   636    90     -9.500      500    -11.023   2.463    0.6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30                   641    90     -9.700      500    -12.981   2.547    1.2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35                   646    90    -15.800      500    -15.557   2.677   -0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40                   651    90    -17.900      500    -16.663   2.782   -0.4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45                   656    90    -18.000      500    -17.988   2.706   -0.0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50                   661    90    -18.000      500    -17.165   2.824   -0.2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55                   666    90    -18.000      500    -16.910   2.778   -0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60                   671    90    -16.400      500    -16.047   2.917   -0.1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65                   676    90    -15.100      500    -15.093   2.678   -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70                   681    90    -18.700      500    -16.215   2.607   -0.9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75                   686    90    -25.000      500    -16.240   2.767   -3.1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80                   691    90    -18.800      500    -14.925   2.547   -1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85                   696    90    -14.100      500    -11.381   2.464   -1.1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790                   701    90    -12.200      500     -9.549   2.380   -1.1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795                   706    90     -8.620      500     -6.945   2.013   -0.8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800                   711    90     -6.320      500     -6.214   1.987   -0.0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805                   716    90     -6.100      500     -6.507   2.110    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10                   721    90    -10.000      500     -6.865   2.022   -1.5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15                   726    90    -10.000      500     -6.528   2.106   -1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1_820                   731    90    -10.000      500     -5.431   1.944   -2.3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6_825                   736    90     -5.800      500     -6.640   2.113    0.3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40_828                   740    88     -5.800      500     -7.185   2.256    0.6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95                        1    95    -18.400      500    -15.800   2.718   -0.9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00                       6    95    -18.700      500    -17.169   2.757   -0.5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05                     11    95    -18.700      500    -14.086   2.805   -1.6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10                     16    95    -17.600      500    -14.296   2.740   -1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15                     21    95    -16.200      500    -13.173   2.559   -1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20                     26    95    -12.650      500    -12.350   2.794   -0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25                     31    95    -11.150      500    -10.774   2.528   -0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30                     36    95    -10.600      500    -10.667   2.522    0.0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35                     41    95    -10.600      500    -10.160   2.456   -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40                     46    95     -7.050      500     -6.764   2.095   -0.1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45                     51    95     -5.400      500     -6.498   2.098    0.5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50                     56    95     -5.600      500     -5.406   1.920   -0.1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55                     61    95     -4.500      500     -4.803   1.953    0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60                     66    95     -4.500      500     -4.050   1.853   -0.2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65                     71    95     -4.500      500     -3.242   1.641   -0.7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70                     76    95     -4.500      500     -4.166   1.845   -0.1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75                     81    95     -5.200      500     -5.156   1.899   -0.0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80                     86    95     -5.300      500     -6.705   2.146    0.6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85                     91    95     -6.700      500     -7.721   2.271    0.4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90                     96    95     -7.200      500     -7.952   2.345    0.3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195                   101    95     -6.000      500     -6.151   2.003    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00                   106    95     -6.000      500     -6.534   2.179    0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05                   111    95     -7.400      500     -7.958   2.115    0.2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10                   116    95     -7.590      500     -7.680   2.091    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15                   121    95     -8.800      500     -6.962   1.927   -0.9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20                   126    95     -8.800      500     -6.416   1.950   -1.2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25                   131    95     -6.100      500     -4.562   1.965   -0.7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30                   136    95     -6.100      500     -4.331   1.962   -0.9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35                   141    95     -5.200      500     -4.090   1.995   -0.5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40                   146    95     -3.900      500     -3.149   1.660   -0.4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45                   151    95     -3.900      500     -3.403   1.768   -0.2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50                   156    95     -5.700      500     -5.521   2.093   -0.0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55                   161    95     -5.700      500     -5.804   2.016    0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60                   166    95     -5.700      500     -6.541   1.998    0.4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65                   171    95     -9.600      500     -7.699   2.165   -0.8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70                   176    95    -10.600      500     -9.496   2.413   -0.4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75                   181    95     -7.100      500     -7.535   2.012    0.2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80                   186    95     -7.100      500     -8.694   2.247    0.7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85                   191    95     -7.100      500     -9.544   2.357    1.0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90                   196    95     -8.600      500    -11.780   2.315    1.3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295                   201    95     -9.600      500    -11.114   2.447    0.6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00                   206    95     -9.900      500    -13.367   2.435    1.4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05                   211    95    -13.400      500    -14.857   2.829    0.5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10                   216    95    -13.400      500    -14.669   2.565    0.4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15                   221    95    -13.400      500    -13.737   2.638    0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20                   226    95    -13.800      500    -15.110   2.615    0.5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25                   231    95    -15.600      500    -15.654   2.794    0.0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30                   236    95    -15.600      500    -14.824   2.557   -0.3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35                   241    95    -15.600      500    -15.547   2.650   -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40                   246    95    -13.100      500    -16.417   2.865    1.1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45                   251    95    -10.900      500    -16.561   2.755    2.0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50                   256    95    -17.400      500    -17.373   3.160   -0.0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55                   261    95    -17.000      500    -16.770   2.781   -0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60                   266    95    -18.000      500    -16.113   2.816   -0.6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65                   271    95    -17.600      500    -16.146   2.718   -0.5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70                   276    95    -17.600      500    -15.423   2.655   -0.8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75                   281    95    -18.500      500    -14.656   2.712   -1.4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80                   286    95    -18.800      500    -13.295   2.817   -1.9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85                   291    95    -17.600      500    -13.809   2.605   -1.4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90                   296    95    -22.300      500    -14.673   2.797   -2.7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395                   301    95    -23.300      500    -14.804   2.905   -2.9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00                   306    95    -23.400      500    -14.044   2.652   -3.5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05                   311    95    -23.400      500    -13.909   2.616   -3.6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10                   316    95    -22.600      500    -13.877   2.770   -3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15                   321    95    -21.400      500    -13.624   2.616   -2.9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20                   326    95    -19.600      500    -11.549   2.479   -3.2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25                   331    95    -16.700      500    -13.275   2.579   -1.3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30                   336    95    -16.000      500    -11.600   2.628   -1.6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35                   341    95    -10.500      500    -11.422   2.591    0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40                   346    95    -11.300      500    -11.817   2.600    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45                   351    95    -11.700      500    -10.220   2.451   -0.6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50                   356    95    -11.700      500     -9.701   2.415   -0.8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55                   361    95    -11.700      500     -9.319   2.303   -1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60                   366    95    -11.100      500     -8.883   2.267   -0.9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65                   371    95    -11.100      500    -10.024   2.388   -0.4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70                   376    95    -11.100      500    -10.988   2.439   -0.0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75                   381    95    -13.100      500    -12.790   2.454   -0.1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80                   386    95    -10.900      500    -12.568   2.647    0.6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85                   391    95     -9.300      500    -11.932   2.513    1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90                   396    95    -10.100      500    -14.368   2.583    1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495                   401    95    -12.500      500    -14.794   2.668    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00                   406    95    -12.500      500    -14.873   2.786    0.8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05                   411    95    -11.500      500    -14.367   2.810    1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10                   416    95    -11.500      500    -15.128   2.724    1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15                   421    95    -10.700      500    -13.078   2.582    0.9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20                   426    95    -11.000      500    -12.013   2.640    0.3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25                   431    95    -10.800      500    -12.291   2.627    0.5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30                   436    95    -10.800      500    -12.822   2.522    0.8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35                   441    95    -11.500      500    -14.010   2.695    0.9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40                   446    95    -12.890      500    -14.198   2.647    0.4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45                   451    95    -12.200      500    -15.880   2.749    1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50                   456    95    -14.500      500    -17.536   2.780    1.0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55                   461    95    -17.300      500    -18.817   2.893    0.5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60                   466    95    -16.500      500    -17.848   2.882    0.4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65                   471    95    -16.100      500    -17.938   2.818    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70                   476    95    -17.300      500    -17.082   3.015   -0.0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75                   481    95    -17.200      500    -16.798   2.955   -0.1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80                   486    95    -17.300      500    -16.154   2.661   -0.4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85                   491    95    -15.860      500    -13.975   2.790   -0.6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90                   496    95    -19.300      500    -15.754   2.762   -1.2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595                   501    95    -20.100      500    -15.946   2.712   -1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00                   506    95    -22.000      500    -17.732   2.771   -1.5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05                   511    95    -22.000      500    -18.891   2.843   -1.0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10                   516    95    -23.000      500    -20.383   2.904   -0.9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15                   521    95    -25.300      500    -21.189   2.946   -1.3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20                   526    95    -30.500      500    -19.594   3.161   -3.4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25                   531    95    -25.200      500    -17.796   2.824   -2.6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30                   536    95    -22.900      500    -18.000   2.885   -1.6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35                   541    95    -21.200      500    -18.688   2.870   -0.8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40                   546    95    -22.400      500    -17.915   2.885   -1.5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45                   551    95    -20.100      500    -16.097   2.847   -1.4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50                   556    95    -21.700      500    -16.167   2.903   -1.9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55                   561    95    -21.700      500    -15.759   2.742   -2.1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60                   566    95    -21.400      500    -14.560   2.760   -2.4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65                   571    95    -14.600      500    -13.210   2.644   -0.5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70                   576    95    -14.600      500    -12.216   2.615   -0.9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75                   581    95    -11.100      500    -10.845   2.412   -0.1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80                   586    95    -11.100      500    -11.364   2.432    0.1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85                   591    95    -12.900      500    -13.972   2.825    0.3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90                   596    95    -10.930      500    -13.605   2.586    1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695                   601    95    -11.030      500    -12.191   2.553    0.4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00                   606    95     -9.530      500    -11.082   2.322    0.6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05                   611    95     -9.530      500    -10.491   2.271    0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10                   616    95     -8.130      500     -8.508   2.174    0.1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15                   621    95     -8.700      500     -8.936   2.320    0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20                   626    95     -9.100      500    -12.649   2.608    1.3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25                   631    95     -9.500      500    -10.926   2.445    0.5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30                   636    95     -9.700      500    -12.945   2.561    1.2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35                   641    95    -15.800      500    -16.219   2.676    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40                   646    95    -19.200      500    -18.248   3.053   -0.3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45                   651    95    -18.000      500    -18.616   2.828    0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50                   656    95    -18.000      500    -18.218   3.087    0.0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55                   661    95    -18.000      500    -18.383   2.913    0.1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60                   666    95    -18.000      500    -16.795   2.749   -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65                   671    95    -16.600      500    -17.624   2.913    0.3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70                   676    95    -18.700      500    -15.425   2.854   -1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75                   681    95    -25.300      500    -17.499   2.706   -2.8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80                   686    95    -25.000      500    -17.386   2.847   -2.6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85                   691    95    -18.800      500    -14.591   2.720   -1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90                   696    95    -14.100      500    -12.566   2.691   -0.5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795                   701    95    -12.200      500     -9.148   2.200   -1.3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800                   706    95     -8.620      500     -8.961   2.353    0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805                   711    95     -8.800      500     -8.385   2.303   -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810                   716    95    -10.000      500     -7.731   2.242   -1.0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15                   721    95    -10.000      500     -7.415   2.218   -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20                   726    95    -10.000      500     -7.281   2.220   -1.2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1_825                   731    95    -10.000      500     -6.793   2.095   -1.5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5_828                   735    93     -6.000      500     -7.398   2.174    0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00                       1   100    -18.700      500    -18.778   3.122    0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05                       6   100    -18.700      500    -17.361   2.836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10                     11   100    -18.700      500    -14.267   2.793   -1.5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15                     16   100    -17.600      500    -14.172   2.508   -1.3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20                     21   100    -16.200      500    -13.639   2.578   -0.9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25                     26   100    -12.650      500    -12.131   2.673   -0.1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30                     31   100    -11.150      500    -11.428   2.677    0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35                     36   100    -11.900      500    -11.522   2.419   -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40                     41   100    -10.600      500     -9.823   2.229   -0.3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45                     46   100     -7.600      500     -8.277   2.331    0.2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50                     51   100     -5.600      500     -6.500   2.045    0.4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55                     56   100     -5.600      500     -5.428   2.042   -0.0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60                     61   100     -4.500      500     -5.059   2.069    0.2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65                     66   100     -4.500      500     -3.786   1.797   -0.3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70                     71   100     -4.500      500     -3.926   1.840   -0.3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75                     76   100     -5.200      500     -5.070   1.948   -0.0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80                     81   100     -5.490      500     -6.242   2.099    0.3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85                     86   100     -7.800      500     -8.164   2.159    0.1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90                     91   100     -7.200      500     -7.755   2.177    0.2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195                     96   100     -7.200      500     -8.561   2.205    0.6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00                   101   100     -6.000      500     -6.400   2.180    0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05                   106   100     -7.400      500     -7.366   2.075   -0.0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10                   111   100     -7.590      500     -8.132   2.150    0.2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15                   116   100     -8.800      500     -7.829   2.216   -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20                   121   100     -8.800      500     -6.916   2.141   -0.8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25                   126   100     -8.800      500     -6.523   2.132   -1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30                   131   100     -6.100      500     -4.389   1.883   -0.9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35                   136   100     -6.100      500     -4.006   1.832   -1.1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40                   141   100     -5.200      500     -4.813   1.924   -0.2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45                   146   100     -3.900      500     -3.130   1.613   -0.4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50                   151   100     -5.800      500     -5.574   1.935   -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55                   156   100     -5.700      500     -5.943   2.165    0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60                   161   100     -5.700      500     -6.774   2.269    0.4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65                   166   100     -9.600      500     -9.077   2.341   -0.2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70                   171   100    -10.900      500     -9.590   2.283   -0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75                   176   100    -10.600      500     -9.449   2.271   -0.5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80                   181   100     -7.100      500     -9.664   2.216    1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85                   186   100     -7.100      500     -9.683   2.224    1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90                   191   100     -8.700      500    -11.724   2.382    1.2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295                   196   100     -9.600      500    -11.120   2.326    0.6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00                   201   100    -10.000      500    -13.428   2.490    1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05                   206   100    -13.400      500    -14.723   2.587    0.5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10                   211   100    -13.400      500    -15.173   2.700    0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15                   216   100    -13.400      500    -14.116   2.793    0.2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20                   221   100    -13.800      500    -15.830   2.743    0.7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25                   226   100    -15.600      500    -16.221   2.937    0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30                   231   100    -15.600      500    -16.238   2.909    0.2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35                   236   100    -17.600      500    -16.538   2.854   -0.3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40                   241   100    -15.600      500    -17.959   2.972    0.7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45                   246   100    -13.100      500    -17.950   2.993    1.6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50                   251   100    -17.700      500    -18.970   2.999    0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55                   256   100    -19.300      500    -19.326   3.109    0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60                   261   100    -18.000      500    -18.349   3.024    0.1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65                   266   100    -18.900      500    -16.656   2.728   -0.8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70                   271   100    -17.600      500    -16.298   2.836   -0.4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75                   276   100    -18.800      500    -15.881   2.723   -1.0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80                   281   100    -19.500      500    -15.251   2.844   -1.4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85                   286   100    -18.800      500    -13.977   2.880   -1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90                   291   100    -22.300      500    -14.724   2.695   -2.8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395                   296   100    -23.300      500    -15.396   2.886   -2.7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00                   301   100    -23.400      500    -15.082   2.971   -2.7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05                   306   100    -23.400      500    -14.652   2.692   -3.2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10                   311   100    -23.400      500    -14.667   2.872   -3.0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15                   316   100    -22.600      500    -15.195   2.738   -2.7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20                   321   100    -21.400      500    -14.326   2.613   -2.7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25                   326   100    -19.600      500    -14.145   2.615   -2.0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30                   331   100    -17.700      500    -14.147   2.598   -1.3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35                   336   100    -17.700      500    -12.222   2.547   -2.1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40                   341   100    -11.800      500    -12.029   2.686    0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45                   346   100    -13.100      500    -13.040   2.681   -0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50                   351   100    -11.700      500    -10.629   2.383   -0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55                   356   100    -11.700      500     -9.513   2.374   -0.9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60                   361   100    -11.700      500    -10.157   2.500   -0.6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65                   366   100    -11.100      500    -10.618   2.415   -0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70                   371   100    -11.100      500    -11.039   2.359   -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75                   376   100    -15.300      500    -12.978   2.570   -0.9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80                   381   100    -13.100      500    -14.095   2.768    0.3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85                   386   100    -10.900      500    -13.409   2.513    0.9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90                   391   100    -10.100      500    -14.862   2.731    1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495                   396   100    -12.500      500    -14.876   2.774    0.8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00                   401   100    -12.500      500    -15.200   2.901    0.9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05                   406   100    -12.500      500    -14.975   2.722    0.9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10                   411   100    -11.500      500    -15.387   2.525    1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15                   416   100    -11.500      500    -14.905   2.650    1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20                   421   100    -11.000      500    -13.527   2.566    0.9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25                   426   100    -11.000      500    -13.585   2.716    0.9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30                   431   100    -12.000      500    -13.972   2.594    0.7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35                   436   100    -12.790      500    -14.152   2.635    0.5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40                   441   100    -12.890      500    -15.097   2.756    0.8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45                   446   100    -12.890      500    -16.304   2.779    1.2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50                   451   100    -15.490      500    -17.770   2.632    0.8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55                   456   100    -17.300      500    -19.048   2.831    0.6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60                   461   100    -19.200      500    -20.684   2.977    0.4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65                   466   100    -17.500      500    -19.354   2.953    0.6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70                   471   100    -17.300      500    -18.821   3.054    0.4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75                   476   100    -17.900      500    -17.446   2.975   -0.1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80                   481   100    -18.000      500    -18.313   2.857    0.1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85                   486   100    -18.800      500    -16.315   2.804   -0.8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90                   491   100    -19.300      500    -15.552   2.624   -1.4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595                   496   100    -20.100      500    -16.761   2.970   -1.1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00                   501   100    -22.000      500    -19.058   2.980   -0.9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05                   506   100    -22.100      500    -18.513   2.981   -1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10                   511   100    -23.000      500    -20.345   2.972   -0.8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15                   516   100    -26.600      500    -22.603   3.181   -1.2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20                   521   100    -30.500      500    -21.674   3.117   -2.8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25                   526   100    -30.500      500    -20.573   3.157   -3.1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30                   531   100    -25.200      500    -18.836   2.990   -2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35                   536   100    -22.900      500    -19.452   2.999   -1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40                   541   100    -22.500      500    -19.568   2.904   -1.0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45                   546   100    -22.400      500    -18.987   3.172   -1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50                   551   100    -22.200      500    -17.122   3.080   -1.6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55                   556   100    -21.700      500    -16.486   2.806   -1.8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60                   561   100    -21.700      500    -16.076   2.719   -2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65                   566   100    -21.400      500    -14.956   2.863   -2.2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70                   571   100    -14.600      500    -13.479   2.674   -0.4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75                   576   100    -14.600      500    -13.287   2.728   -0.4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80                   581   100    -11.100      500    -11.942   2.671    0.3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85                   586   100    -13.450      500    -14.395   2.673    0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90                   591   100    -13.600      500    -16.593   2.734    1.0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695                   596   100    -11.030      500    -14.012   2.559    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00                   601   100    -11.030      500    -12.230   2.562    0.4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05                   606   100     -9.530      500    -11.119   2.355    0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10                   611   100     -9.530      500    -10.252   2.386    0.3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15                   616   100     -9.000      500     -8.975   2.432   -0.0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20                   621   100    -10.900      500    -12.449   2.449    0.6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25                   626   100    -10.630      500    -13.992   2.839    1.1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30                   631   100     -9.700      500    -12.983   2.487    1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35                   636   100    -15.800      500    -16.326   2.619    0.2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40                   641   100    -19.400      500    -19.031   3.075   -0.1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45                   646   100    -19.800      500    -20.118   2.932    0.1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50                   651   100    -18.000      500    -18.919   3.029    0.3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55                   656   100    -18.000      500    -19.501   3.043    0.4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60                   661   100    -18.000      500    -18.278   3.002    0.0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65                   666   100    -18.000      500    -18.277   2.861    0.0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70                   671   100    -20.200      500    -17.686   2.992   -0.8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75                   676   100    -25.300      500    -16.769   2.920   -2.9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80                   681   100    -25.300      500    -18.489   2.912   -2.3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85                   686   100    -25.000      500    -16.982   2.901   -2.7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90                   691   100    -18.800      500    -15.796   2.580   -1.1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795                   696   100    -14.100      500    -12.120   2.558   -0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800                   701   100    -12.200      500    -11.020   2.372   -0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805                   706   100     -9.900      500    -10.901   2.750    0.3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810                   711   100    -12.700      500     -9.456   2.329   -1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815                   716   100    -10.000      500     -8.191   2.192   -0.8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20                   721   100    -10.000      500     -7.931   2.385   -0.8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6_825                   726   100    -10.000      500     -8.912   2.345   -0.4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30_828                   730    98    -10.000      500     -7.744   2.121   -1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05                       1   105    -18.700      500    -18.919   2.970    0.0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10                       6   105    -21.600      500    -17.425   2.882   -1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15                     11   105    -18.700      500    -14.156   2.758   -1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20                     16   105    -17.600      500    -14.581   2.582   -1.1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25                     21   105    -16.200      500    -13.758   2.620   -0.9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30                     26   105    -12.650      500    -13.032   2.501    0.1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35                     31   105    -13.150      500    -12.309   2.533   -0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40                     36   105    -11.900      500    -11.398   2.539   -0.1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45                     41   105    -11.500      500    -11.099   2.452   -0.1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50                     46   105     -7.600      500     -8.054   2.125    0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55                     51   105     -5.600      500     -6.668   1.956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60                     56   105     -5.600      500     -5.630   2.095    0.0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65                     61   105     -4.500      500     -4.815   2.017    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70                     66   105     -4.500      500     -4.322   1.769   -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75                     71   105     -5.200      500     -4.551   1.812   -0.3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80                     76   105     -5.490      500     -6.447   1.932    0.4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85                     81   105     -7.800      500     -7.898   2.225    0.0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90                     86   105     -8.300      500     -8.325   2.375    0.0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195                     91   105     -7.200      500     -8.347   2.227    0.5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00                     96   105     -7.200      500     -8.964   2.522    0.6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05                   101   105     -7.400      500     -7.408   2.123    0.0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10                   106   105     -7.590      500     -7.586   2.136   -0.0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15                   111   105     -8.800      500     -8.251   2.101   -0.2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20                   116   105     -8.800      500     -7.853   2.183   -0.4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25                   121   105     -8.800      500     -7.188   2.079   -0.7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30                   126   105     -8.800      500     -6.174   1.977   -1.3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35                   131   105     -6.100      500     -4.118   1.869   -1.0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40                   136   105     -6.100      500     -4.667   1.941   -0.7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45                   141   105     -5.200      500     -4.764   2.001   -0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50                   146   105     -5.800      500     -5.302   1.966   -0.2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55                   151   105     -5.800      500     -6.152   2.036    0.1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60                   156   105     -5.700      500     -6.755   2.123    0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65                   161   105     -9.600      500     -9.392   2.345   -0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70                   166   105    -10.900      500    -11.372   2.416    0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75                   171   105    -10.900      500     -9.784   2.269   -0.4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80                   176   105    -10.600      500    -11.556   2.382    0.4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85                   181   105     -7.800      500    -10.789   2.421    1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90                   186   105     -8.700      500    -11.755   2.314    1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295                   191   105     -9.600      500    -11.089   2.342    0.6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00                   196   105    -10.600      500    -13.356   2.525    1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05                   201   105    -13.400      500    -15.126   2.833    0.6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10                   206   105    -13.400      500    -15.045   2.801    0.5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15                   211   105    -13.400      500    -14.701   2.673    0.4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20                   216   105    -14.500      500    -15.921   2.639    0.5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25                   221   105    -15.600      500    -16.816   2.769    0.4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30                   226   105    -15.600      500    -17.258   2.773    0.5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35                   231   105    -17.600      500    -18.164   2.941    0.1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40                   236   105    -17.700      500    -18.605   2.993    0.3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45                   241   105    -16.600      500    -19.421   2.936    0.9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50                   246   105    -17.700      500    -20.215   3.224    0.7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55                   251   105    -20.400      500    -21.249   2.882    0.2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60                   256   105    -20.600      500    -20.613   2.973    0.0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65                   261   105    -21.100      500    -19.744   2.965   -0.4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70                   266   105    -18.900      500    -16.861   2.978   -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75                   271   105    -18.800      500    -16.619   2.908   -0.7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80                   276   105    -19.500      500    -17.040   2.925   -0.8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85                   281   105    -19.500      500    -16.049   2.768   -1.2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90                   286   105    -22.300      500    -14.820   2.933   -2.5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395                   291   105    -23.300      500    -15.325   2.793   -2.8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00                   296   105    -23.400      500    -15.836   2.844   -2.6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05                   301   105    -24.000      500    -15.697   2.812   -2.9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10                   306   105    -23.400      500    -15.263   2.847   -2.8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15                   311   105    -23.400      500    -15.677   2.860   -2.7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20                   316   105    -23.000      500    -15.565   2.728   -2.7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25                   321   105    -21.400      500    -16.765   2.870   -1.6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30                   326   105    -21.200      500    -15.234   2.793   -2.1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35                   331   105    -19.400      500    -14.787   2.805   -1.6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40                   336   105    -19.000      500    -12.541   2.454   -2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45                   341   105    -13.700      500    -13.372   2.721   -0.1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50                   346   105    -14.800      500    -13.741   2.663   -0.3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55                   351   105    -13.000      500    -10.382   2.539   -1.0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60                   356   105    -11.700      500    -10.371   2.402   -0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65                   361   105    -14.950      500    -11.884   2.554   -1.2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70                   366   105    -11.100      500    -11.156   2.396    0.0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75                   371   105    -15.300      500    -12.861   2.559   -0.9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80                   376   105    -15.300      500    -14.186   2.670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85                   381   105    -13.100      500    -15.001   2.581    0.7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90                   386   105    -12.000      500    -16.455   2.703    1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495                   391   105    -12.500      500    -15.412   2.787    1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00                   396   105    -12.500      500    -15.089   2.684    0.9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05                   401   105    -12.500      500    -15.334   2.610    1.0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10                   406   105    -12.500      500    -16.258   2.529    1.4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15                   411   105    -11.900      500    -15.759   2.810    1.3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20                   416   105    -11.500      500    -15.463   2.902    1.3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25                   421   105    -13.300      500    -15.325   2.732    0.7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30                   426   105    -12.200      500    -15.436   2.816    1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35                   431   105    -12.790      500    -15.640   2.584    1.1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40                   436   105    -12.890      500    -15.240   2.769    0.8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45                   441   105    -12.890      500    -16.667   2.817    1.3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50                   446   105    -16.190      500    -18.439   2.722    0.8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55                   451   105    -18.300      500    -19.436   2.828    0.4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60                   456   105    -19.400      500    -20.754   2.898    0.4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65                   461   105    -20.900      500    -21.759   3.031    0.2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70                   466   105    -18.900      500    -20.127   3.032    0.4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75                   471   105    -19.700      500    -19.584   3.067   -0.0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80                   476   105    -18.000      500    -19.082   2.980    0.3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85                   481   105    -18.800      500    -18.635   2.929   -0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90                   486   105    -19.300      500    -18.369   3.033   -0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595                   491   105    -20.100      500    -16.962   2.938   -1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00                   496   105    -25.800      500    -20.020   3.106   -1.8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05                   501   105    -22.100      500    -19.600   3.134   -0.7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10                   506   105    -23.000      500    -20.092   2.872   -1.0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15                   511   105    -26.600      500    -22.586   3.291   -1.2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20                   516   105    -30.500      500    -22.968   3.127   -2.4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25                   521   105    -30.500      500    -22.605   2.929   -2.6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30                   526   105    -30.500      500    -21.269   3.068   -3.0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35                   531   105    -25.200      500    -20.258   3.174   -1.5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40                   536   105    -24.200      500    -20.104   2.948   -1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45                   541   105    -22.500      500    -20.218   2.917   -0.7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50                   546   105    -24.600      500    -20.516   3.266   -1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55                   551   105    -22.200      500    -17.619   3.053   -1.5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60                   556   105    -21.700      500    -16.433   2.841   -1.8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65                   561   105    -21.700      500    -16.585   2.916   -1.7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70                   566   105    -21.400      500    -14.868   2.850   -2.2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75                   571   105    -14.600      500    -14.077   2.688   -0.1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80                   576   105    -14.600      500    -13.835   2.439   -0.3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85                   581   105    -13.450      500    -14.504   2.691    0.3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90                   586   105    -15.400      500    -17.704   2.992    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695                   591   105    -13.930      500    -17.078   2.945    1.0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00                   596   105    -11.030      500    -13.951   2.570    1.1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05                   601   105    -11.130      500    -12.512   2.532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10                   606   105     -9.830      500    -11.047   2.293    0.5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15                   611   105     -9.530      500    -10.488   2.436    0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20                   616   105    -10.900      500    -12.700   2.598    0.6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25                   621   105    -10.900      500    -14.136   2.784    1.1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30                   626   105    -11.200      500    -15.892   2.756    1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35                   631   105    -15.800      500    -16.389   3.000    0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40                   636   105    -19.400      500    -19.280   2.913   -0.0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45                   641   105    -20.100      500    -20.735   2.945    0.2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50                   646   105    -20.400      500    -20.491   3.025    0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55                   651   105    -18.100      500    -20.030   3.012    0.6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60                   656   105    -18.000      500    -19.322   2.926    0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65                   661   105    -18.000      500    -19.859   3.074    0.6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70                   666   105    -21.200      500    -18.354   2.960   -0.9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75                   671   105    -26.100      500    -19.359   2.980   -2.2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780                   676   105    -25.300      500    -17.692   2.797   -2.7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785                   681   105    -25.300      500    -17.952   2.854   -2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790                   686   105    -25.000      500    -18.318   2.823   -2.3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795                   691   105    -18.800      500    -15.629   2.721   -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800                   696   105    -15.200      500    -13.843   2.612   -0.5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805                   701   105    -15.600      500    -12.558   2.650   -1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6_810                   706   105    -14.000      500    -11.553   2.498   -0.9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1_815                   711   105    -12.700      500     -9.931   2.375   -1.1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6_820                   716   105    -10.000      500     -8.564   2.208   -0.6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1_825                   721   105    -10.000      500     -9.259   2.262   -0.3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25_828                   725   103    -10.000      500     -9.804   2.436   -0.0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10                       1   110    -21.600      500    -19.372   3.141   -0.7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15                       6   110    -21.600      500    -17.409   2.736   -1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20                     11   110    -18.700      500    -14.517   2.725   -1.5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25                     16   110    -17.600      500    -14.581   2.560   -1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30                     21   110    -16.200      500    -14.485   2.611   -0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35                     26   110    -14.650      500    -13.735   2.583   -0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40                     31   110    -13.150      500    -12.330   2.481   -0.3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45                     36   110    -12.800      500    -12.470   2.586   -0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50                     41   110    -11.500      500    -11.214   2.382   -0.1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55                     46   110     -7.600      500     -8.480   2.274    0.3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60                     51   110     -5.600      500     -6.847   2.138    0.5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65                     56   110     -5.600      500     -5.403   1.968   -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70                     61   110     -4.500      500     -5.372   2.145    0.4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75                     66   110     -5.200      500     -5.381   1.925    0.0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80                     71   110     -5.490      500     -5.923   2.074    0.2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185                     76   110     -7.800      500     -7.832   2.283    0.0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190                     81   110     -8.300      500     -7.991   2.281   -0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195                     86   110     -8.300      500     -8.796   2.272    0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00                     91   110     -7.200      500     -8.359   2.268    0.5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05                     96   110     -8.600      500     -9.852   2.463    0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10                   101   110     -7.590      500     -7.556   2.223   -0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15                   106   110     -8.800      500     -7.890   2.247   -0.4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20                   111   110     -8.800      500     -8.377   2.245   -0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25                   116   110     -8.800      500     -7.914   2.282   -0.3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30                   121   110     -8.800      500     -6.967   2.126   -0.8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35                   126   110     -8.800      500     -6.003   1.973   -1.4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40                   131   110     -6.100      500     -4.904   1.928   -0.6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45                   136   110     -6.100      500     -4.622   1.929   -0.7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50                   141   110     -7.100      500     -7.206   2.232    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55                   146   110     -5.800      500     -6.165   2.088    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60                   151   110     -5.800      500     -6.730   2.216    0.4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65                   156   110     -9.600      500     -9.523   2.193   -0.0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70                   161   110    -10.900      500    -11.405   2.444    0.2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75                   166   110    -10.900      500    -11.057   2.463    0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80                   171   110    -10.900      500    -11.492   2.390    0.2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285                   176   110    -10.600      500    -12.433   2.496    0.7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290                   181   110     -8.700      500    -13.138   2.579    1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295                   186   110     -9.600      500    -11.555   2.597    0.7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00                   191   110    -10.600      500    -13.659   2.537    1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05                   196   110    -13.400      500    -15.080   2.784    0.6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10                   201   110    -13.400      500    -15.275   2.767    0.6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15                   206   110    -13.400      500    -14.877   2.907    0.5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20                   211   110    -14.500      500    -16.435   2.826    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25                   216   110    -15.600      500    -17.273   2.901    0.5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30                   221   110    -15.600      500    -18.035   2.752    0.8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35                   226   110    -17.600      500    -19.403   3.030    0.5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40                   231   110    -17.800      500    -19.904   2.976    0.7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45                   236   110    -17.700      500    -20.278   3.000    0.8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50                   241   110    -20.400      500    -21.822   3.061    0.4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55                   246   110    -24.000      500    -22.422   3.076   -0.5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60                   251   110    -21.700      500    -22.283   2.893    0.2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65                   256   110    -23.300      500    -21.658   3.344   -0.4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70                   261   110    -21.100      500    -19.682   3.066   -0.4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75                   266   110    -19.400      500    -17.493   2.929   -0.6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80                   271   110    -19.500      500    -17.540   3.078   -0.6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385                   276   110    -19.500      500    -17.877   2.885   -0.5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390                   281   110    -23.900      500    -17.339   3.198   -2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395                   286   110    -23.300      500    -15.387   2.774   -2.8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00                   291   110    -23.400      500    -15.991   3.006   -2.4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05                   296   110    -24.000      500    -16.598   2.854   -2.5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10                   301   110    -26.700      500    -16.375   2.893   -3.5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15                   306   110    -23.400      500    -16.289   2.867   -2.4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20                   311   110    -23.400      500    -16.043   2.897   -2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25                   316   110    -23.000      500    -17.893   2.933   -1.7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30                   321   110    -22.700      500    -17.606   2.812   -1.8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35                   326   110    -21.200      500    -15.950   2.791   -1.8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40                   331   110    -21.100      500    -15.736   2.933   -1.8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45                   336   110    -20.600      500    -14.268   2.719   -2.3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50                   341   110    -14.800      500    -13.975   2.595   -0.3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55                   346   110    -14.800      500    -13.654   2.493   -0.4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60                   351   110    -13.200      500    -11.157   2.487   -0.8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65                   356   110    -14.950      500    -11.922   2.549   -1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70                   361   110    -14.950      500    -12.703   2.473   -0.9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75                   366   110    -15.300      500    -13.273   2.804   -0.7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80                   371   110    -15.300      500    -13.836   2.679   -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485                   376   110    -15.300      500    -15.134   2.911   -0.0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490                   381   110    -16.100      500    -17.917   2.909    0.6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495                   386   110    -12.620      500    -16.924   2.708    1.5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00                   391   110    -12.500      500    -15.710   2.656    1.2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05                   396   110    -12.500      500    -15.484   2.805    1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10                   401   110    -12.700      500    -16.674   2.744    1.4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15                   406   110    -12.500      500    -16.115   2.720    1.3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20                   411   110    -14.000      500    -16.366   2.973    0.7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25                   416   110    -14.100      500    -17.212   2.898    1.0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30                   421   110    -17.000      500    -17.304   2.835    0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35                   426   110    -12.790      500    -17.107   2.671    1.6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40                   431   110    -12.890      500    -16.599   2.694    1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45                   436   110    -14.100      500    -17.188   2.661    1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50                   441   110    -16.190      500    -18.554   2.784    0.8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55                   446   110    -18.600      500    -20.001   2.958    0.4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60                   451   110    -19.400      500    -21.151   2.944    0.5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65                   456   110    -20.900      500    -21.997   2.860    0.3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70                   461   110    -20.900      500    -22.548   3.015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75                   466   110    -21.300      500    -20.748   3.036   -0.1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80                   471   110    -19.700      500    -21.055   3.000    0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585                   476   110    -18.800      500    -19.411   2.966    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590                   481   110    -20.700      500    -20.273   2.950   -0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595                   486   110    -21.700      500    -19.234   2.851   -0.8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00                   491   110    -25.900      500    -20.013   3.013   -1.9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05                   496   110    -25.800      500    -20.473   3.021   -1.7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10                   501   110    -23.000      500    -20.933   3.116   -0.6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15                   506   110    -26.600      500    -22.215   3.180   -1.3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20                   511   110    -30.500      500    -22.580   3.107   -2.5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25                   516   110    -30.500      500    -24.024   3.121   -2.0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30                   521   110    -30.500      500    -23.834   3.093   -2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35                   526   110    -30.500      500    -22.643   3.019   -2.6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40                   531   110    -29.800      500    -20.988   3.154   -2.7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45                   536   110    -24.200      500    -21.282   3.179   -0.9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50                   541   110    -24.600      500    -21.820   2.974   -0.9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55                   546   110    -24.600      500    -20.642   2.963   -1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60                   551   110    -22.200      500    -17.650   2.983   -1.5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65                   556   110    -21.700      500    -16.810   2.680   -1.8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70                   561   110    -21.700      500    -16.445   2.631   -1.9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75                   566   110    -21.400      500    -15.830   2.884   -1.9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80                   571   110    -15.000      500    -14.888   2.725   -0.0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685                   576   110    -16.400      500    -16.772   2.952    0.1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690                   581   110    -15.400      500    -17.743   2.940    0.7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695                   586   110    -15.400      500    -17.675   2.740    0.8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00                   591   110    -14.830      500    -17.112   2.695    0.8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05                   596   110    -11.130      500    -14.287   2.714    1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10                   601   110    -11.130      500    -12.559   2.559    0.5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15                   606   110    -10.130      500    -11.582   2.417    0.6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20                   611   110    -12.430      500    -14.387   2.620    0.7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25                   616   110    -10.900      500    -14.256   2.681    1.2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30                   621   110    -13.130      500    -16.040   2.550    1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35                   626   110    -17.030      500    -19.372   3.016    0.7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40                   631   110    -19.400      500    -19.016   2.731   -0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45                   636   110    -20.300      500    -21.079   3.042    0.2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50                   641   110    -20.600      500    -20.876   3.063    0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55                   646   110    -20.400      500    -21.328   3.080    0.3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60                   651   110    -18.100      500    -19.855   3.079    0.5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65                   656   110    -18.600      500    -21.153   2.947    0.8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70                   661   110    -21.200      500    -20.200   3.168   -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75                   666   110    -26.100      500    -19.593   2.927   -2.2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25                       1   125    -21.900      500    -19.271   2.909   -0.9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30                       6   125    -21.600      500    -18.296   3.084   -1.0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35                     11   125    -20.700      500    -16.069   2.748   -1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40                     16   125    -19.600      500    -16.149   2.843   -1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45                     21   125    -18.200      500    -16.187   2.790   -0.7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50                     26   125    -14.650      500    -15.036   2.626    0.1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55                     31   125    -14.300      500    -13.981   2.848   -0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60                     36   125    -13.000      500    -13.128   2.759    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65                     41   125    -11.500      500    -11.361   2.333   -0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70                     46   125     -7.600      500     -9.025   2.313    0.6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75                     51   125     -6.200      500     -8.477   2.370    0.9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80                     56   125     -5.700      500     -8.461   2.314    1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85                     61   125     -7.800      500     -9.180   2.403    0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90                     66   125     -8.300      500     -7.982   2.136   -0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195                     71   125     -8.300      500     -7.590   2.096   -0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00                     76   125     -8.300      500     -8.348   2.441    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05                     81   125     -9.000      500     -9.311   2.253    0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10                     86   125     -9.890      500     -9.921   2.545    0.0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15                     91   125    -10.000      500     -9.756   2.433   -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20                     96   125    -10.000      500    -10.217   2.320    0.0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25                   101   125     -8.800      500     -7.943   2.285   -0.3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30                   106   125     -8.800      500     -7.589   2.223   -0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35                   111   125     -8.800      500     -7.868   2.271   -0.4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40                   116   125     -8.800      500     -8.295   2.411   -0.2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45                   121   125     -8.800      500     -7.487   2.151   -0.6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50                   126   125    -10.700      500     -8.997   2.366   -0.7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55                   131   125     -8.000      500     -7.421   2.203   -0.2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60                   136   125     -8.000      500     -8.140   2.190    0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65                   141   125    -11.000      500    -11.466   2.415    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70                   146   125    -11.000      500    -12.205   2.557    0.4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75                   151   125    -11.000      500    -11.705   2.482    0.2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80                   156   125    -12.400      500    -13.108   2.558    0.2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85                   161   125    -14.100      500    -14.406   2.623    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90                   166   125    -15.800      500    -16.154   2.570    0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295                   171   125    -13.400      500    -14.554   2.500    0.4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00                   176   125    -13.500      500    -16.529   2.684    1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05                   181   125    -13.400      500    -16.308   2.568    1.1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10                   186   125    -13.400      500    -15.489   2.482    0.8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15                   191   125    -13.400      500    -14.950   2.553    0.6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20                   196   125    -14.500      500    -16.604   2.728    0.7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25                   201   125    -15.600      500    -18.133   2.945    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30                   206   125    -15.600      500    -18.990   3.039    1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35                   211   125    -17.600      500    -21.439   3.086    1.2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40                   216   125    -17.800      500    -22.036   3.030    1.3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45                   221   125    -17.800      500    -22.996   3.177    1.6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50                   226   125    -23.100      500    -24.692   3.354    0.4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55                   231   125    -26.800      500    -25.720   3.265   -0.3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60                   236   125    -28.100      500    -25.729   3.199   -0.7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65                   241   125    -28.100      500    -25.723   3.214   -0.7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70                   246   125    -26.300      500    -24.681   3.267   -0.4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75                   251   125    -24.400      500    -23.643   3.186   -0.2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80                   256   125    -23.800      500    -23.204   3.135   -0.1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85                   261   125    -22.400      500    -21.894   3.214   -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90                   266   125    -24.800      500    -20.190   3.280   -1.4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395                   271   125    -25.900      500    -20.199   3.079   -1.8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00                   276   125    -25.900      500    -20.421   3.207   -1.7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05                   281   125    -25.600      500    -19.531   3.050   -1.9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10                   286   125    -27.000      500    -17.942   2.933   -3.0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15                   291   125    -27.000      500    -18.891   3.106   -2.6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20                   296   125    -27.000      500    -19.291   3.326   -2.3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25                   301   125    -26.700      500    -20.545   3.006   -2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30                   306   125    -25.000      500    -19.892   3.171   -1.6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35                   311   125    -25.000      500    -20.513   3.110   -1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40                   316   125    -24.800      500    -20.679   3.094   -1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45                   321   125    -26.400      500    -20.455   3.091   -1.9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50                   326   125    -24.200      500    -18.536   2.796   -2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55                   331   125    -23.900      500    -17.615   2.862   -2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60                   336   125    -20.900      500    -15.271   2.839   -1.9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65                   341   125    -16.950      500    -15.995   2.850   -0.3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70                   346   125    -15.250      500    -16.533   2.793    0.4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75                   351   125    -17.400      500    -15.462   2.761   -0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80                   356   125    -16.250      500    -15.927   2.732   -0.1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85                   361   125    -16.500      500    -16.906   2.811    0.1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90                   366   125    -18.300      500    -18.462   2.769    0.0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495                   371   125    -18.300      500    -18.641   2.916    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00                   376   125    -18.300      500    -18.688   2.890    0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05                   381   125    -16.100      500    -18.749   2.909    0.9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10                   386   125    -14.800      500    -18.597   2.846    1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15                   391   125    -15.600      500    -17.542   2.729    0.7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20                   396   125    -14.800      500    -17.757   2.967    0.9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25                   401   125    -14.500      500    -19.011   2.811    1.6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30                   406   125    -17.800      500    -20.373   2.992    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35                   411   125    -20.400      500    -21.483   3.285    0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40                   416   125    -20.400      500    -21.460   3.021    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45                   421   125    -19.300      500    -21.389   3.137    0.6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50                   426   125    -19.100      500    -21.877   3.160    0.8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55                   431   125    -19.600      500    -22.093   2.985    0.8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60                   436   125    -21.300      500    -22.229   2.913    0.3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65                   441   125    -21.400      500    -23.465   3.237    0.6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70                   446   125    -21.500      500    -23.907   3.277    0.7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75                   451   125    -23.100      500    -24.181   3.273    0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80                   456   125    -23.600      500    -25.524   3.187    0.6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85                   461   125    -24.300      500    -25.736   3.370    0.4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90                   466   125    -24.800      500    -24.481   3.043   -0.1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595                   471   125    -23.200      500    -24.420   3.281    0.3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00                   476   125    -27.200      500    -25.228   3.321   -0.5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05                   481   125    -27.400      500    -24.939   3.301   -0.7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10                   486   125    -32.700      500    -24.218   3.225   -2.6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15                   491   125    -27.000      500    -24.293   3.110   -0.8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20                   496   125    -30.500      500    -24.427   3.228   -1.8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25                   501   125    -30.500      500    -24.308   3.049   -2.0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30                   506   125    -30.500      500    -24.458   3.323   -1.8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35                   511   125    -31.600      500    -25.869   3.167   -1.8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40                   516   125    -31.800      500    -26.693   3.374   -1.5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45                   521   125    -31.800      500    -27.247   3.230   -1.4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50                   526   125    -33.400      500    -26.134   3.374   -2.1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55                   531   125    -29.800      500    -23.647   3.327   -1.8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60                   536   125    -26.300      500    -22.791   3.001   -1.1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65                   541   125    -24.600      500    -22.628   3.064   -0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70                   546   125    -24.600      500    -21.059   2.985   -1.1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75                   551   125    -22.200      500    -18.810   2.935   -1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80                   556   125    -22.180      500    -18.216   2.933   -1.3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85                   561   125    -23.700      500    -20.691   3.146   -0.9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90                   566   125    -26.500      500    -22.374   3.079   -1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695                   571   125    -19.000      500    -21.483   3.018    0.8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00                   576   125    -18.900      500    -20.399   3.054    0.4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05                   581   125    -15.850      500    -18.148   2.897    0.7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10                   586   125    -15.850      500    -18.063   2.750    0.8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15                   591   125    -15.530      500    -17.582   2.785    0.7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20                   596   125    -15.330      500    -18.257   2.704    1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25                   601   125    -15.330      500    -17.779   2.819    0.8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30                   606   125    -15.630      500    -18.887   2.950    1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35                   611   125    -19.230      500    -21.025   2.910    0.6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40                   616   125    -20.800      500    -22.406   3.060    0.5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45                   621   125    -21.900      500    -24.254   3.158    0.7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50                   626   125    -21.700      500    -24.230   3.105    0.8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55                   631   125    -21.100      500    -22.958   3.046    0.6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60                   636   125    -21.100      500    -22.923   3.015    0.6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65                   641   125    -21.800      500    -24.244   3.279    0.7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70                   646   125    -24.500      500    -23.469   3.214   -0.3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75                   651   125    -27.100      500    -23.744   3.300   -1.0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80                   656   125    -27.700      500    -24.011   3.245   -1.1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85                   661   125    -27.000      500    -22.140   3.100   -1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90                   666   125    -26.100      500    -21.978   3.213   -1.2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795                   671   125    -26.100      500    -21.096   2.899   -1.7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00                   676   125    -25.300      500    -19.939   2.944   -1.8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805                   681   125    -28.200      500    -22.154   3.138   -1.9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810                   686   125    -27.200      500    -21.560   3.101   -1.8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815                   691   125    -21.000      500    -18.953   2.955   -0.6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820                   696   125    -19.200      500    -17.114   2.839   -0.7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1_825                   701   125    -15.700      500    -15.590   2.822   -0.0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5_828                   705   123    -14.000      500    -14.642   2.718    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30                       1   130    -21.900      500    -20.290   3.170   -0.5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35                       6   130    -23.600      500    -19.256   2.832   -1.5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40                     11   130    -20.700      500    -15.835   2.719   -1.7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45                     16   130    -19.600      500    -17.341   2.838   -0.7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50                     21   130    -19.090      500    -16.457   2.815   -0.9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55                     26   130    -14.650      500    -15.433   2.641    0.2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60                     31   130    -14.300      500    -14.181   2.829   -0.0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65                     36   130    -13.000      500    -12.965   2.691   -0.0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70                     41   130    -11.500      500    -11.956   2.525    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75                     46   130     -8.650      500     -9.858   2.209    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80                     51   130     -6.390      500     -9.554   2.338    1.3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85                     56   130     -7.800      500     -9.870   2.369    0.8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90                     61   130     -8.300      500     -8.991   2.385    0.2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195                     66   130     -8.300      500     -8.405   2.308    0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00                     71   130     -8.300      500     -7.897   2.250   -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05                     76   130     -9.000      500     -9.154   2.262    0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10                     81   130     -9.890      500     -9.547   2.324   -0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15                     86   130    -11.100      500    -10.018   2.244   -0.4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20                     91   130    -10.000      500     -9.752   2.316   -0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25                     96   130    -10.000      500    -10.456   2.354    0.1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30                   101   130     -8.800      500     -7.716   2.354   -0.4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35                   106   130     -8.800      500     -7.418   2.145   -0.6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40                   111   130     -8.800      500     -8.601   2.208   -0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45                   116   130     -8.800      500     -8.067   2.152   -0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50                   121   130    -10.700      500     -9.633   2.409   -0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55                   126   130    -10.700      500     -9.535   2.377   -0.4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60                   131   130     -8.000      500     -8.505   2.276    0.2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65                   136   130    -11.900      500    -11.069   2.508   -0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70                   141   130    -12.300      500    -13.672   2.655    0.5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75                   146   130    -11.000      500    -11.983   2.526    0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80                   151   130    -12.400      500    -13.498   2.464    0.4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85                   156   130    -14.100      500    -14.565   2.662    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90                   161   130    -17.500      500    -16.323   2.706   -0.4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295                   166   130    -15.800      500    -15.833   2.776    0.0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00                   171   130    -13.800      500    -16.938   2.971    1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05                   176   130    -16.900      500    -18.270   2.841    0.4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10                   181   130    -13.400      500    -16.644   2.703    1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15                   186   130    -13.400      500    -15.299   2.617    0.7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20                   191   130    -14.500      500    -16.982   2.850    0.8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25                   196   130    -15.600      500    -17.955   2.833    0.8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30                   201   130    -15.600      500    -19.174   3.133    1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35                   206   130    -17.600      500    -21.389   3.166    1.1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40                   211   130    -17.800      500    -23.207   3.271    1.6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45                   216   130    -17.800      500    -23.492   2.867    1.9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50                   221   130    -23.100      500    -25.311   3.156    0.7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55                   226   130    -26.800      500    -26.724   3.423   -0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60                   231   130    -28.100      500    -26.648   3.283   -0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65                   236   130    -28.100      500    -26.284   3.355   -0.5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70                   241   130    -28.100      500    -26.110   3.297   -0.6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75                   246   130    -26.300      500    -25.222   3.240   -0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80                   251   130    -24.500      500    -24.599   3.309    0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85                   256   130    -24.200      500    -24.313   3.243    0.0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90                   261   130    -26.500      500    -22.808   3.164   -1.1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395                   266   130    -25.900      500    -20.929   3.074   -1.6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00                   271   130    -25.900      500    -21.000   3.181   -1.5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05                   276   130    -27.400      500    -21.502   3.089   -1.9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10                   281   130    -28.600      500    -20.190   3.102   -2.7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15                   286   130    -27.000      500    -18.875   3.054   -2.6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20                   291   130    -27.000      500    -19.502   3.275   -2.2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25                   296   130    -27.000      500    -21.576   3.239   -1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30                   301   130    -28.300      500    -20.858   3.045   -2.4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35                   306   130    -25.700      500    -21.330   3.172   -1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40                   311   130    -25.500      500    -21.172   3.022   -1.4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45                   316   130    -26.500      500    -21.835   3.144   -1.4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50                   321   130    -27.100      500    -21.281   3.072   -1.8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55                   326   130    -24.200      500    -18.541   2.804   -2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60                   331   130    -23.900      500    -18.368   2.979   -1.8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65                   336   130    -23.850      500    -16.852   2.937   -2.3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70                   341   130    -16.950      500    -16.811   2.817   -0.0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75                   346   130    -19.000      500    -18.345   2.847   -0.2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80                   351   130    -18.150      500    -16.653   2.813   -0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85                   356   130    -16.500      500    -16.979   2.817    0.1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90                   361   130    -20.800      500    -19.809   2.888   -0.3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495                   366   130    -18.300      500    -19.014   2.863    0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00                   371   130    -18.300      500    -18.589   2.886    0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05                   376   130    -18.300      500    -18.772   2.752    0.1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10                   381   130    -16.500      500    -20.142   2.991    1.2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15                   386   130    -15.600      500    -18.919   2.783    1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20                   391   130    -15.600      500    -18.153   3.010    0.8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25                   396   130    -14.800      500    -19.485   2.949    1.5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30                   401   130    -17.800      500    -20.933   2.882    1.0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35                   406   130    -20.400      500    -21.945   3.090    0.5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40                   411   130    -20.400      500    -22.672   2.980    0.7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45                   416   130    -20.400      500    -23.364   3.171    0.9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50                   421   130    -20.500      500    -23.785   3.192    1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55                   426   130    -22.000      500    -23.609   3.077    0.5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60                   431   130    -21.600      500    -24.051   3.165    0.7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65                   436   130    -22.800      500    -23.990   3.351    0.3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70                   441   130    -22.000      500    -24.292   3.262    0.7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75                   446   130    -23.400      500    -24.701   3.090    0.4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80                   451   130    -23.600      500    -25.903   3.196    0.7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85                   456   130    -25.000      500    -25.936   3.290    0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90                   461   130    -25.600      500    -27.232   3.385    0.4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595                   466   130    -25.600      500    -25.663   3.148    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00                   471   130    -27.800      500    -27.239   3.186   -0.1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05                   476   130    -27.400      500    -25.855   3.234   -0.4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10                   481   130    -33.300      500    -26.613   3.254   -2.0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15                   486   130    -32.700      500    -26.792   3.160   -1.8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20                   491   130    -30.500      500    -24.633   3.358   -1.7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25                   496   130    -30.500      500    -25.096   3.398   -1.5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30                   501   130    -30.700      500    -25.439   3.020   -1.7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35                   506   130    -31.600      500    -25.576   3.154   -1.9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40                   511   130    -31.800      500    -26.627   3.317   -1.5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45                   516   130    -31.800      500    -27.596   3.153   -1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50                   521   130    -33.400      500    -28.151   3.236   -1.6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55                   526   130    -33.400      500    -26.337   3.491   -2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60                   531   130    -29.800      500    -24.358   3.273   -1.6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65                   536   130    -26.300      500    -23.172   3.149   -0.9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70                   541   130    -24.600      500    -22.604   3.335   -0.5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75                   546   130    -24.900      500    -22.006   3.064   -0.9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80                   551   130    -22.200      500    -19.533   2.890   -0.9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85                   556   130    -23.700      500    -21.273   3.146   -0.7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90                   561   130    -26.800      500    -24.068   3.330   -0.8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695                   566   130    -26.530      500    -22.878   3.017   -1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00                   571   130    -20.130      500    -22.068   3.055    0.6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05                   576   130    -18.900      500    -20.755   3.080    0.6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10                   581   130    -15.850      500    -18.078   2.764    0.8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15                   586   130    -15.850      500    -18.578   2.814    0.9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20                   591   130    -16.360      500    -21.413   3.002    1.6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25                   596   130    -15.330      500    -19.524   2.898    1.4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30                   601   130    -15.630      500    -19.879   3.134    1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35                   606   130    -19.530      500    -21.906   3.207    0.7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40                   611   130    -22.330      500    -23.764   3.108    0.4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45                   616   130    -23.600      500    -24.761   3.229    0.3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50                   621   130    -21.900      500    -24.667   3.114    0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55                   626   130    -21.900      500    -25.477   3.155    1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60                   631   130    -21.200      500    -22.793   3.256    0.4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65                   636   130    -21.800      500    -25.091   3.215    1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70                   641   130    -24.800      500    -24.867   3.300    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75                   646   130    -27.100      500    -25.116   3.358   -0.5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80                   651   130    -28.000      500    -25.001   3.257   -0.9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85                   656   130    -27.700      500    -23.541   3.250   -1.2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90                   661   130    -28.800      500    -23.737   3.206   -1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795                   666   130    -26.100      500    -21.766   3.189   -1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00                   671   130    -26.100      500    -22.898   3.078   -1.0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05                   676   130    -28.200      500    -21.346   3.020   -2.2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810                   681   130    -28.300      500    -22.506   3.155   -1.8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815                   686   130    -27.200      500    -21.605   2.888   -1.9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820                   691   130    -21.000      500    -19.940   3.113   -0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6_825                   696   130    -19.200      500    -18.220   2.936   -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00_828                   700   128    -15.900      500    -16.173   2.892    0.0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35                       1   135    -23.900      500    -21.036   3.043   -0.9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40                       6   135    -23.600      500    -19.291   2.804   -1.5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45                     11   135    -20.700      500    -17.250   2.796   -1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50                     16   135    -20.790      500    -17.175   2.773   -1.3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55                     21   135    -19.090      500    -16.425   2.860   -0.9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60                     26   135    -14.650      500    -15.440   2.663    0.2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65                     31   135    -14.300      500    -13.787   2.571   -0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70                     36   135    -13.000      500    -13.749   2.732    0.2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75                     41   135    -12.200      500    -13.124   2.580    0.3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80                     46   135     -8.650      500    -11.288   2.408    1.0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85                     51   135     -8.700      500    -11.183   2.343    1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90                     56   135     -8.300      500     -9.850   2.531    0.6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195                     61   135     -8.300      500     -9.347   2.320    0.4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00                     66   135     -8.300      500     -8.657   2.259    0.1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05                     71   135     -9.000      500     -8.543   2.217   -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10                     76   135     -9.890      500     -9.028   2.334   -0.3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15                     81   135    -11.100      500     -9.762   2.398   -0.5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20                     86   135    -11.100      500    -10.132   2.277   -0.4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25                     91   135    -10.000      500    -10.118   2.460    0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30                     96   135    -10.700      500    -10.068   2.279   -0.2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35                   101   135     -8.800      500     -7.564   2.285   -0.5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40                   106   135     -8.800      500     -8.243   2.254   -0.2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45                   111   135     -8.800      500     -8.534   2.219   -0.1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50                   116   135    -10.700      500    -10.483   2.415   -0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55                   121   135    -10.700      500    -10.055   2.373   -0.2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60                   126   135    -10.700      500     -9.908   2.338   -0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65                   131   135    -11.900      500    -11.024   2.273   -0.3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70                   136   135    -13.200      500    -13.268   2.612    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75                   141   135    -12.400      500    -13.636   2.606    0.4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80                   146   135    -12.400      500    -13.796   2.514    0.5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85                   151   135    -14.100      500    -14.561   2.571    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90                   156   135    -17.500      500    -16.522   2.558   -0.3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295                   161   135    -17.500      500    -16.171   2.797   -0.4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00                   166   135    -15.800      500    -18.087   2.846    0.8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05                   171   135    -17.200      500    -18.096   2.945    0.3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10                   176   135    -16.900      500    -18.346   2.858    0.5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15                   181   135    -13.400      500    -16.407   2.770    1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20                   186   135    -14.500      500    -17.494   2.785    1.0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25                   191   135    -15.600      500    -17.876   2.760    0.8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30                   196   135    -15.600      500    -19.364   2.891    1.3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35                   201   135    -17.600      500    -21.507   3.097    1.2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40                   206   135    -18.100      500    -22.943   3.214    1.5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45                   211   135    -17.800      500    -24.736   3.283    2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50                   216   135    -23.800      500    -25.790   3.433    0.5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55                   221   135    -26.800      500    -27.145   3.339    0.1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60                   226   135    -28.100      500    -27.477   3.524   -0.1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65                   231   135    -29.000      500    -27.527   3.485   -0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70                   236   135    -30.000      500    -26.893   3.396   -0.9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75                   241   135    -28.100      500    -26.316   3.424   -0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80                   246   135    -26.700      500    -26.190   3.257   -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85                   251   135    -24.500      500    -25.866   3.332    0.4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90                   256   135    -28.000      500    -25.015   3.364   -0.8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395                   261   135    -27.600      500    -23.771   3.291   -1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00                   266   135    -25.900      500    -21.746   3.199   -1.2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05                   271   135    -27.400      500    -21.979   2.919   -1.8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10                   276   135    -28.900      500    -22.206   3.135   -2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15                   281   135    -28.600      500    -21.826   3.147   -2.1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20                   286   135    -31.700      500    -19.516   3.159   -3.8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25                   291   135    -27.000      500    -21.733   3.229   -1.6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30                   296   135    -28.600      500    -21.849   3.071   -2.1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35                   301   135    -28.300      500    -22.198   3.010   -2.0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40                   306   135    -25.700      500    -22.141   3.155   -1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45                   311   135    -26.900      500    -22.527   3.293   -1.3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50                   316   135    -27.900      500    -23.010   3.303   -1.4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55                   321   135    -27.100      500    -21.266   2.952   -1.9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60                   326   135    -24.700      500    -19.229   2.978   -1.8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65                   331   135    -27.150      500    -19.874   3.051   -2.3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70                   336   135    -23.850      500    -17.685   2.892   -2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75                   341   135    -19.000      500    -18.691   2.729   -0.1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80                   346   135    -22.450      500    -19.776   2.856   -0.9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85                   351   135    -18.150      500    -17.887   2.868   -0.0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90                   356   135    -20.800      500    -20.052   2.788   -0.2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495                   361   135    -20.800      500    -20.481   2.859   -0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00                   366   135    -18.300      500    -19.181   2.869    0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05                   371   135    -18.300      500    -18.664   2.799    0.1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10                   376   135    -18.700      500    -20.379   3.125    0.5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15                   381   135    -16.500      500    -20.599   2.943    1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20                   386   135    -15.600      500    -19.328   2.776    1.3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25                   391   135    -15.600      500    -19.660   2.929    1.3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30                   396   135    -17.800      500    -21.220   3.002    1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35                   401   135    -20.400      500    -22.333   2.979    0.6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40                   406   135    -20.500      500    -22.905   3.123    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45                   411   135    -20.400      500    -24.230   3.221    1.1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50                   416   135    -23.900      500    -25.226   3.073    0.4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55                   421   135    -22.000      500    -25.319   3.118    1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60                   426   135    -22.000      500    -25.264   3.181    1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65                   431   135    -23.300      500    -25.152   3.383    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70                   436   135    -23.400      500    -25.208   3.261    0.5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75                   441   135    -23.400      500    -25.138   2.927    0.5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80                   446   135    -24.500      500    -26.116   3.134    0.5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85                   451   135    -25.000      500    -26.151   3.342    0.3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90                   456   135    -25.600      500    -27.439   3.235    0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595                   461   135    -26.400      500    -28.246   3.257    0.5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00                   466   135    -31.300      500    -28.335   3.438   -0.8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05                   471   135    -28.600      500    -27.839   3.417   -0.2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10                   476   135    -33.300      500    -27.151   3.216   -1.9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15                   481   135    -34.000      500    -28.537   3.151   -1.7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20                   486   135    -32.700      500    -26.825   3.209   -1.8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25                   491   135    -30.500      500    -25.260   3.243   -1.6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30                   496   135    -32.800      500    -26.056   3.234   -2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35                   501   135    -32.100      500    -26.814   3.488   -1.5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40                   506   135    -31.900      500    -26.703   3.535   -1.4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45                   511   135    -31.800      500    -27.528   3.476   -1.2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50                   516   135    -33.400      500    -29.076   3.412   -1.2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55                   521   135    -33.400      500    -28.695   3.483   -1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60                   526   135    -33.400      500    -26.692   3.318   -2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65                   531   135    -29.800      500    -24.613   3.285   -1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70                   536   135    -26.300      500    -23.038   3.044   -1.0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75                   541   135    -24.900      500    -23.451   3.039   -0.4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80                   546   135    -25.800      500    -22.741   3.211   -0.9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85                   551   135    -24.200      500    -22.313   3.392   -0.5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90                   556   135    -26.800      500    -24.083   3.257   -0.8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695                   561   135    -26.830      500    -24.374   3.278   -0.7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00                   566   135    -26.630      500    -23.677   3.283   -0.8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05                   571   135    -20.130      500    -22.150   2.890    0.6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10                   576   135    -18.900      500    -20.848   2.941    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15                   581   135    -15.850      500    -18.828   2.893    1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20                   586   135    -22.030      500    -22.195   2.939    0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25                   591   135    -17.600      500    -22.366   3.328    1.4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30                   596   135    -17.130      500    -21.785   3.191    1.4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35                   601   135    -20.130      500    -23.245   3.114    1.0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40                   606   135    -22.930      500    -24.587   3.125    0.5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45                   611   135    -23.600      500    -26.194   3.163    0.8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50                   616   135    -24.200      500    -24.968   3.208    0.2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55                   621   135    -22.100      500    -25.910   3.261    1.1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60                   626   135    -21.900      500    -25.612   3.142    1.1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65                   631   135    -21.800      500    -25.370   3.261    1.0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70                   636   135    -24.800      500    -25.955   3.363    0.3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75                   641   135    -27.600      500    -26.490   3.737   -0.2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80                   646   135    -28.000      500    -26.056   3.376   -0.5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85                   651   135    -30.500      500    -24.881   3.217   -1.7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90                   656   135    -28.800      500    -25.450   3.367   -0.9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795                   661   135    -28.800      500    -23.684   3.346   -1.5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00                   666   135    -26.100      500    -23.218   3.247   -0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05                   671   135    -28.300      500    -23.858   3.164   -1.4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10                   676   135    -28.300      500    -21.781   3.254   -2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815                   681   135    -28.300      500    -22.605   3.208   -1.7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820                   686   135    -27.200      500    -22.190   3.294   -1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1_825                   691   135    -21.000      500    -20.967   3.110   -0.0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5_828                   695   133    -19.200      500    -19.210   3.056    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40                       1   140    -24.000      500    -21.285   3.007   -0.9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45                       6   140    -23.600      500    -20.384   2.917   -1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50                     11   140    -20.890      500    -17.259   2.800   -1.2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55                     16   140    -20.790      500    -17.419   2.751   -1.2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60                     21   140    -19.090      500    -16.754   2.739   -0.8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65                     26   140    -14.650      500    -15.603   2.854    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70                     31   140    -14.300      500    -14.721   2.792    0.1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75                     36   140    -13.500      500    -14.704   2.664    0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80                     41   140    -12.490      500    -14.152   2.534    0.6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85                     46   140    -10.900      500    -12.689   2.645    0.6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90                     51   140     -9.200      500    -11.190   2.395    0.8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195                     56   140     -8.700      500    -10.074   2.399    0.5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00                     61   140     -8.300      500     -9.664   2.420    0.5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05                     66   140     -9.000      500     -9.202   2.280    0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10                     71   140     -9.890      500     -8.797   2.279   -0.4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15                     76   140    -11.100      500     -9.524   2.325   -0.6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20                     81   140    -11.100      500     -9.579   2.258   -0.6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25                     86   140    -11.100      500    -10.377   2.429   -0.2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30                     91   140    -10.700      500     -9.709   2.244   -0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35                     96   140    -10.700      500     -9.820   2.474   -0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40                   101   140     -8.800      500     -8.099   2.301   -0.3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45                   106   140     -8.800      500     -8.070   2.340   -0.3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50                   111   140    -10.700      500    -10.853   2.458    0.0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55                   116   140    -10.700      500    -10.727   2.428    0.0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60                   121   140    -10.700      500    -10.876   2.521    0.0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65                   126   140    -14.600      500    -12.971   2.518   -0.6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70                   131   140    -13.200      500    -13.280   2.462    0.0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75                   136   140    -13.200      500    -13.425   2.534    0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80                   141   140    -13.000      500    -15.675   2.774    0.9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85                   146   140    -14.100      500    -14.917   2.695    0.3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90                   151   140    -17.500      500    -16.545   2.660   -0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295                   156   140    -18.500      500    -16.244   2.635   -0.8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00                   161   140    -17.500      500    -18.441   2.903    0.3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05                   166   140    -17.200      500    -19.457   2.674    0.8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10                   171   140    -17.200      500    -18.457   2.845    0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15                   176   140    -16.900      500    -18.165   3.028    0.4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20                   181   140    -14.500      500    -18.418   2.865    1.3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25                   186   140    -15.600      500    -18.561   2.822    1.0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30                   191   140    -15.600      500    -19.602   3.057    1.3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35                   196   140    -17.600      500    -21.499   3.236    1.2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40                   201   140    -18.100      500    -23.120   3.232    1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45                   206   140    -18.100      500    -24.576   3.248    1.9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50                   211   140    -23.800      500    -26.419   3.458    0.7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55                   216   140    -26.800      500    -27.904   3.498    0.3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60                   221   140    -28.100      500    -28.127   3.302    0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65                   226   140    -29.000      500    -28.389   3.370   -0.1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70                   231   140    -31.500      500    -28.000   3.384   -1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75                   236   140    -30.000      500    -27.339   3.339   -0.7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80                   241   140    -29.700      500    -27.063   3.329   -0.7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85                   246   140    -28.100      500    -26.932   3.522   -0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90                   251   140    -28.000      500    -26.795   3.290   -0.3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395                   256   140    -29.000      500    -25.887   3.203   -0.9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00                   261   140    -28.100      500    -24.665   3.487   -0.9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05                   266   140    -27.400      500    -22.636   3.366   -1.4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10                   271   140    -28.900      500    -22.552   3.061   -2.0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15                   276   140    -29.000      500    -23.259   2.970   -1.9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20                   281   140    -35.900      500    -22.313   3.215   -4.225 ***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25                   286   140    -31.700      500    -22.120   3.164   -3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30                   291   140    -28.600      500    -22.185   3.133   -2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35                   296   140    -28.600      500    -23.313   3.265   -1.6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40                   301   140    -28.800      500    -23.246   3.181   -1.7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45                   306   140    -28.700      500    -23.354   2.971   -1.7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50                   311   140    -29.900      500    -23.521   3.218   -1.9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55                   316   140    -27.900      500    -22.775   3.165   -1.6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60                   321   140    -27.100      500    -22.004   3.066   -1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65                   326   140    -27.450      500    -20.533   2.962   -2.3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70                   331   140    -27.150      500    -21.055   3.176   -1.9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75                   336   140    -25.250      500    -19.503   3.024   -1.9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80                   341   140    -22.450      500    -20.264   2.884   -0.7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85                   346   140    -23.150      500    -21.001   2.932   -0.7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90                   351   140    -20.800      500    -20.693   3.009   -0.0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495                   356   140    -22.500      500    -20.668   3.043   -0.6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00                   361   140    -20.950      500    -20.714   3.082   -0.0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05                   366   140    -18.300      500    -18.966   2.672    0.2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10                   371   140    -18.700      500    -20.273   3.003    0.5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15                   376   140    -18.700      500    -20.636   2.988    0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20                   381   140    -16.500      500    -20.859   3.098    1.4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25                   386   140    -19.900      500    -21.321   3.139    0.4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30                   391   140    -17.800      500    -21.771   3.064    1.2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35                   396   140    -20.400      500    -22.795   3.147    0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40                   401   140    -20.600      500    -23.827   3.262    0.9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45                   406   140    -20.500      500    -24.530   3.271    1.2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50                   411   140    -23.900      500    -26.377   3.254    0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55                   416   140    -24.500      500    -27.457   3.267    0.9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60                   421   140    -23.600      500    -27.078   3.145    1.1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65                   426   140    -23.300      500    -26.412   3.232    0.9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70                   431   140    -23.400      500    -26.733   3.079    1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75                   436   140    -24.100      500    -25.980   3.438    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80                   441   140    -24.500      500    -26.746   3.176    0.7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85                   446   140    -25.000      500    -26.713   3.265    0.5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90                   451   140    -26.600      500    -27.906   3.276    0.3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595                   456   140    -26.400      500    -28.333   3.080    0.6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00                   461   140    -31.400      500    -31.005   3.563   -0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05                   466   140    -31.300      500    -29.017   3.202   -0.7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10                   471   140    -33.300      500    -29.168   3.364   -1.2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15                   476   140    -34.000      500    -29.479   3.287   -1.3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20                   481   140    -34.400      500    -28.560   3.500   -1.6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25                   486   140    -34.100      500    -27.387   3.379   -1.9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30                   491   140    -32.800      500    -26.675   3.493   -1.7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35                   496   140    -34.400      500    -27.330   3.354   -2.1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40                   501   140    -32.200      500    -27.409   3.570   -1.3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45                   506   140    -32.000      500    -27.851   3.479   -1.1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50                   511   140    -33.400      500    -28.933   3.562   -1.2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55                   516   140    -33.400      500    -29.366   3.388   -1.1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60                   521   140    -33.400      500    -29.185   3.451   -1.2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65                   526   140    -33.400      500    -27.156   3.404   -1.8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70                   531   140    -29.800      500    -24.375   3.277   -1.6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75                   536   140    -26.300      500    -24.095   3.248   -0.6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80                   541   140    -25.900      500    -24.054   3.234   -0.5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85                   546   140    -26.600      500    -25.419   3.334   -0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90                   551   140    -28.480      500    -25.471   3.387   -0.8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695                   556   140    -26.830      500    -24.773   3.251   -0.6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00                   561   140    -26.930      500    -25.546   3.319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05                   566   140    -26.630      500    -23.779   3.193   -0.8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10                   571   140    -20.130      500    -22.289   3.229    0.6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15                   576   140    -19.030      500    -21.188   2.944    0.7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20                   581   140    -22.130      500    -22.049   3.023   -0.0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25                   586   140    -23.130      500    -23.533   3.195    0.1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30                   591   140    -19.500      500    -24.556   3.091    1.6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35                   596   140    -20.130      500    -25.158   3.180    1.5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40                   601   140    -24.030      500    -25.991   3.038    0.6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45                   606   140    -24.030      500    -26.361   3.158    0.7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50                   611   140    -24.300      500    -26.609   3.372    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55                   616   140    -24.200      500    -26.246   3.374    0.6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60                   621   140    -22.100      500    -26.062   3.268    1.2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65                   626   140    -25.500      500    -27.820   3.493    0.6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70                   631   140    -24.800      500    -26.002   3.330    0.3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75                   636   140    -27.600      500    -27.260   3.370   -0.1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80                   641   140    -28.000      500    -27.772   3.527   -0.0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85                   646   140    -30.500      500    -26.062   3.344   -1.3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90                   651   140    -31.300      500    -26.671   3.310   -1.3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795                   656   140    -28.800      500    -25.455   3.234   -1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00                   661   140    -28.800      500    -25.338   3.200   -1.0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05                   666   140    -28.300      500    -24.330   3.261   -1.2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10                   671   140    -28.300      500    -24.090   3.367   -1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15                   676   140    -28.300      500    -21.558   3.015   -2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820                   681   140    -28.300      500    -23.402   3.259   -1.5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6_825                   686   140    -27.200      500    -23.009   3.131   -1.3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90_828                   690   138    -22.100      500    -21.607   2.981   -0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45                       1   145    -25.700      500    -22.537   3.199   -0.9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50                       6   145    -23.600      500    -20.221   2.819   -1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55                     11   145    -20.890      500    -17.328   2.692   -1.3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60                     16   145    -20.790      500    -17.456   2.759   -1.2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65                     21   145    -19.090      500    -16.363   2.718   -1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70                     26   145    -14.910      500    -16.330   2.859    0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75                     31   145    -14.750      500    -15.633   2.635    0.3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80                     36   145    -13.900      500    -15.923   2.633    0.7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85                     41   145    -14.800      500    -15.999   2.745    0.4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90                     46   145    -11.400      500    -12.482   2.465    0.4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195                     51   145     -9.700      500    -11.576   2.541    0.7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00                     56   145     -8.700      500    -10.425   2.519    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05                     61   145     -9.400      500    -10.280   2.504    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10                     66   145     -9.890      500     -9.467   2.302   -0.1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15                     71   145    -11.100      500     -9.175   2.235   -0.8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20                     76   145    -11.100      500     -9.600   2.370   -0.6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25                     81   145    -11.100      500    -10.090   2.300   -0.4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30                     86   145    -11.100      500    -10.100   2.399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35                     91   145    -11.900      500     -9.960   2.454   -0.7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40                     96   145    -10.700      500    -10.387   2.251   -0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45                   101   145     -8.800      500     -8.063   2.259   -0.3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50                   106   145    -10.700      500    -10.339   2.426   -0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55                   111   145    -10.700      500    -11.209   2.491    0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60                   116   145    -10.700      500    -11.288   2.489    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65                   121   145    -14.600      500    -13.385   2.596   -0.4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70                   126   145    -15.900      500    -14.910   2.626   -0.3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75                   131   145    -13.200      500    -13.235   2.590    0.0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80                   136   145    -14.000      500    -15.138   2.615    0.4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85                   141   145    -15.200      500    -16.495   2.803    0.4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90                   146   145    -17.500      500    -17.194   2.809   -0.1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295                   151   145    -18.500      500    -16.602   2.668   -0.7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00                   156   145    -18.500      500    -18.449   2.812   -0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05                   161   145    -17.500      500    -19.822   2.960    0.7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10                   166   145    -18.200      500    -19.857   2.908    0.5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15                   171   145    -17.200      500    -18.441   2.798    0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20                   176   145    -18.000      500    -20.247   2.970    0.7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25                   181   145    -15.600      500    -19.676   2.928    1.3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30                   186   145    -15.600      500    -19.871   2.816    1.5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35                   191   145    -17.600      500    -21.526   2.893    1.3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40                   196   145    -18.100      500    -23.018   3.179    1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45                   201   145    -18.100      500    -24.664   3.126    2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50                   206   145    -23.800      500    -26.655   3.310    0.8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55                   211   145    -26.800      500    -28.956   3.390    0.6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60                   216   145    -28.100      500    -28.726   3.452    0.1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65                   221   145    -29.000      500    -29.130   3.528    0.0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70                   226   145    -31.500      500    -28.558   3.467   -0.8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75                   231   145    -31.500      500    -28.588   3.605   -0.8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80                   236   145    -30.000      500    -28.256   3.540   -0.4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85                   241   145    -30.900      500    -28.581   3.474   -0.6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90                   246   145    -28.700      500    -27.896   3.248   -0.2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395                   251   145    -30.000      500    -27.734   3.419   -0.6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00                   256   145    -29.100      500    -26.708   3.316   -0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05                   261   145    -28.200      500    -25.140   3.188   -0.9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10                   266   145    -29.500      500    -23.197   3.032   -2.0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15                   271   145    -29.100      500    -23.832   3.319   -1.5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20                   276   145    -35.900      500    -24.751   3.606   -3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25                   281   145    -38.100      500    -24.370   3.223   -4.260 ***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30                   286   145    -31.700      500    -22.806   3.242   -2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35                   291   145    -29.000      500    -23.605   3.307   -1.6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40                   296   145    -29.100      500    -24.363   3.196   -1.4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45                   301   145    -29.400      500    -24.472   3.267   -1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50                   306   145    -29.900      500    -24.127   3.070   -1.8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55                   311   145    -32.000      500    -23.483   2.970   -2.8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60                   316   145    -27.900      500    -23.445   3.276   -1.3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65                   321   145    -27.450      500    -23.633   3.101   -1.2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70                   326   145    -27.450      500    -21.777   3.007   -1.8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75                   331   145    -28.100      500    -22.708   3.057   -1.7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80                   336   145    -25.650      500    -20.955   3.026   -1.5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85                   341   145    -23.150      500    -21.137   2.882   -0.6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90                   346   145    -23.350      500    -23.536   3.096    0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495                   351   145    -22.500      500    -21.093   3.098   -0.4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00                   356   145    -22.500      500    -20.744   2.923   -0.6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05                   361   145    -20.950      500    -20.758   3.349   -0.0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10                   366   145    -18.700      500    -20.723   2.947    0.6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15                   371   145    -18.700      500    -21.029   2.951    0.7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20                   376   145    -18.700      500    -21.315   3.133    0.8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25                   381   145    -19.900      500    -22.644   3.074    0.8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30                   386   145    -22.700      500    -23.176   3.241    0.1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35                   391   145    -20.400      500    -23.505   3.059    1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40                   396   145    -20.900      500    -24.053   2.994    1.0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45                   401   145    -20.600      500    -25.806   3.181    1.6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50                   406   145    -24.000      500    -26.827   3.402    0.8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55                   411   145    -25.000      500    -27.851   3.296    0.8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60                   416   145    -24.700      500    -28.789   3.274    1.2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65                   421   145    -28.300      500    -28.145   3.265   -0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70                   426   145    -24.400      500    -28.121   3.273    1.1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75                   431   145    -24.400      500    -26.995   3.282    0.7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80                   436   145    -25.500      500    -27.443   3.302    0.5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85                   441   145    -25.500      500    -26.957   3.209    0.4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90                   446   145    -26.900      500    -28.267   3.452    0.3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595                   451   145    -27.400      500    -28.778   3.258    0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00                   456   145    -31.400      500    -31.019   3.257   -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05                   461   145    -31.400      500    -31.641   3.569    0.0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10                   466   145    -33.300      500    -30.465   3.526   -0.8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15                   471   145    -34.000      500    -31.479   3.596   -0.7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20                   476   145    -34.600      500    -29.396   3.558   -1.4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25                   481   145    -34.700      500    -29.538   3.348   -1.5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30                   486   145    -34.600      500    -28.749   3.489   -1.6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35                   491   145    -34.500      500    -27.499   3.328   -2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40                   496   145    -34.400      500    -28.013   3.393   -1.8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45                   501   145    -32.300      500    -28.322   3.398   -1.1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50                   506   145    -33.400      500    -29.110   3.484   -1.2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55                   511   145    -33.400      500    -29.184   3.397   -1.2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60                   516   145    -33.400      500    -29.614   3.361   -1.1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65                   521   145    -33.400      500    -29.474   3.216   -1.2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70                   526   145    -33.400      500    -27.133   3.314   -1.8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75                   531   145    -29.800      500    -25.327   3.324   -1.3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80                   536   145    -26.300      500    -24.628   3.205   -0.5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85                   541   145    -26.600      500    -26.699   3.205    0.0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90                   546   145    -29.100      500    -28.492   3.551   -0.1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695                   551   145    -28.580      500    -26.119   3.229   -0.7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00                   556   145    -26.930      500    -25.643   3.209   -0.4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05                   561   145    -26.930      500    -25.174   3.006   -0.5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10                   566   145    -26.630      500    -23.901   3.204   -0.8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15                   571   145    -20.430      500    -22.798   3.286    0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20                   576   145    -22.130      500    -24.930   3.049    0.9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25                   581   145    -27.830      500    -23.667   3.007   -1.3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30                   586   145    -23.130      500    -25.591   3.210    0.7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35                   591   145    -23.930      500    -27.631   3.177    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40                   596   145    -24.030      500    -27.505   3.298    1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45                   601   145    -24.030      500    -27.580   3.286    1.0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50                   606   145    -24.300      500    -27.030   3.397    0.8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55                   611   145    -25.500      500    -27.977   3.398    0.7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60                   616   145    -24.200      500    -26.464   3.321    0.6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65                   621   145    -25.500      500    -28.112   3.316    0.7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70                   626   145    -25.900      500    -28.480   3.335    0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75                   631   145    -27.600      500    -27.589   3.468   -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80                   636   145    -29.400      500    -28.876   3.470   -0.1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85                   641   145    -30.500      500    -27.411   3.561   -0.8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90                   646   145    -31.600      500    -27.661   3.537   -1.1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795                   651   145    -31.300      500    -26.574   3.275   -1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00                   656   145    -28.800      500    -26.672   3.201   -0.6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05                   661   145    -29.200      500    -26.030   3.491   -0.9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10                   666   145    -28.300      500    -24.629   3.119   -1.1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15                   671   145    -28.300      500    -23.837   3.137   -1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20                   676   145    -28.300      500    -22.736   3.073   -1.8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1_825                   681   145    -28.300      500    -24.212   3.128   -1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5_828                   685   143    -27.200      500    -23.900   3.367   -0.9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50                       1   150    -25.700      500    -22.064   3.127   -1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55                       6   150    -23.600      500    -20.439   3.183   -0.9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60                     11   150    -20.890      500    -17.549   2.918   -1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65                     16   150    -20.790      500    -17.593   2.810   -1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70                     21   150    -19.090      500    -17.096   2.777   -0.7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75                     26   150    -16.250      500    -17.121   2.908    0.2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80                     31   150    -14.750      500    -16.866   2.859    0.7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85                     36   150    -16.100      500    -17.531   2.957    0.4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90                     41   150    -15.300      500    -15.775   2.695    0.1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195                     46   150    -11.400      500    -13.347   2.678    0.7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00                     51   150     -9.700      500    -12.116   2.613    0.9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05                     56   150     -9.500      500    -11.104   2.500    0.6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10                     61   150    -10.290      500    -10.582   2.454    0.1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15                     66   150    -11.100      500    -10.033   2.543   -0.4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20                     71   150    -11.100      500     -9.304   2.362   -0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25                     76   150    -11.100      500    -10.005   2.523   -0.4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30                     81   150    -11.100      500     -9.849   2.286   -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35                     86   150    -11.900      500    -10.410   2.453   -0.6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40                     91   150    -11.900      500    -10.682   2.424   -0.5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45                     96   150    -10.700      500    -10.601   2.372   -0.0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50                   101   150    -10.700      500    -10.212   2.418   -0.2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55                   106   150    -10.700      500    -10.547   2.438   -0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60                   111   150    -10.700      500    -11.594   2.486    0.3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65                   116   150    -14.600      500    -14.314   2.605   -0.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70                   121   150    -15.900      500    -15.878   2.825   -0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75                   126   150    -15.900      500    -15.286   2.747   -0.2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80                   131   150    -14.000      500    -15.673   2.827    0.5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85                   136   150    -15.200      500    -16.217   2.665    0.3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90                   141   150    -18.000      500    -18.842   2.824    0.2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295                   146   150    -18.500      500    -17.124   2.839   -0.4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00                   151   150    -19.200      500    -18.685   2.942   -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05                   156   150    -18.500      500    -20.159   2.793    0.5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10                   161   150    -18.200      500    -20.265   2.960    0.6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15                   166   150    -18.200      500    -19.960   2.977    0.5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20                   171   150    -18.300      500    -20.334   2.855    0.7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25                   176   150    -19.100      500    -21.399   3.006    0.7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30                   181   150    -15.600      500    -21.335   3.063    1.8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35                   186   150    -17.600      500    -22.412   3.129    1.5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40                   191   150    -18.100      500    -23.226   3.176    1.6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45                   196   150    -18.100      500    -24.531   3.050    2.1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50                   201   150    -23.800      500    -26.538   3.151    0.8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55                   206   150    -26.800      500    -29.057   3.463    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60                   211   150    -28.100      500    -29.450   3.270    0.4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65                   216   150    -29.700      500    -29.458   3.432   -0.0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70                   221   150    -31.500      500    -29.397   3.459   -0.6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75                   226   150    -31.500      500    -28.987   3.263   -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80                   231   150    -31.500      500    -28.984   3.419   -0.7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85                   236   150    -31.200      500    -29.224   3.443   -0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90                   241   150    -31.500      500    -29.183   3.433   -0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395                   246   150    -30.900      500    -29.075   3.421   -0.5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00                   251   150    -30.100      500    -28.288   3.430   -0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05                   256   150    -29.700      500    -27.523   3.278   -0.6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10                   261   150    -31.200      500    -26.371   3.397   -1.4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15                   266   150    -29.500      500    -24.348   3.110   -1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20                   271   150    -35.900      500    -24.739   3.465   -3.2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25                   276   150    -38.800      500    -26.387   3.349   -3.7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30                   281   150    -38.100      500    -24.914   3.380   -3.9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35                   286   150    -31.700      500    -23.673   3.085   -2.6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40                   291   150    -29.400      500    -24.584   3.278   -1.4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45                   296   150    -29.800      500    -25.723   3.499   -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50                   301   150    -30.900      500    -25.257   3.263   -1.7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55                   306   150    -32.000      500    -23.942   3.091   -2.6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60                   311   150    -32.000      500    -24.133   3.050   -2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65                   316   150    -32.100      500    -25.024   3.363   -2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70                   321   150    -27.450      500    -24.454   2.993   -1.0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75                   326   150    -28.400      500    -23.146   3.198   -1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80                   331   150    -28.100      500    -24.119   3.090   -1.2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85                   336   150    -25.650      500    -22.001   3.173   -1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90                   341   150    -24.550      500    -24.081   3.119   -0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495                   346   150    -23.750      500    -24.218   3.155    0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00                   351   150    -22.500      500    -21.241   3.095   -0.4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05                   356   150    -22.500      500    -20.589   2.847   -0.6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10                   361   150    -20.950      500    -21.923   2.922    0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15                   366   150    -18.700      500    -21.434   3.047    0.8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20                   371   150    -18.700      500    -21.147   3.040    0.8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25                   376   150    -20.000      500    -23.136   3.422    0.9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30                   381   150    -22.700      500    -24.709   3.167    0.6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35                   386   150    -22.700      500    -25.278   3.234    0.7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40                   391   150    -21.600      500    -24.912   3.314    0.9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45                   396   150    -20.900      500    -25.861   3.318    1.4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50                   401   150    -24.000      500    -27.701   3.232    1.1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55                   406   150    -25.000      500    -28.424   3.362    1.0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60                   411   150    -26.200      500    -29.984   3.619    1.0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65                   416   150    -29.000      500    -30.215   3.429    0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70                   421   150    -28.300      500    -29.532   3.290    0.3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75                   426   150    -26.500      500    -28.853   3.312    0.7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80                   431   150    -25.800      500    -28.611   3.179    0.8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85                   436   150    -26.900      500    -27.324   3.343    0.1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90                   441   150    -26.900      500    -28.509   3.359    0.4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595                   446   150    -28.900      500    -29.241   3.297    0.1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00                   451   150    -31.800      500    -31.929   3.741    0.0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05                   456   150    -31.600      500    -32.093   3.552    0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10                   461   150    -34.500      500    -33.410   3.548   -0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15                   466   150    -34.000      500    -32.333   3.430   -0.4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20                   471   150    -38.500      500    -31.493   3.651   -1.9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25                   476   150    -34.700      500    -30.417   3.202   -1.3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30                   481   150    -35.900      500    -30.434   3.335   -1.6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35                   486   150    -34.600      500    -29.720   3.360   -1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40                   491   150    -34.600      500    -28.566   3.485   -1.7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45                   496   150    -34.400      500    -29.109   3.560   -1.4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50                   501   150    -33.400      500    -30.143   3.541   -0.9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55                   506   150    -33.400      500    -29.235   3.299   -1.2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60                   511   150    -33.400      500    -29.649   3.361   -1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65                   516   150    -33.400      500    -29.771   3.269   -1.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70                   521   150    -33.400      500    -29.265   3.017   -1.3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75                   526   150    -33.400      500    -27.745   3.580   -1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80                   531   150    -29.800      500    -25.947   3.406   -1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85                   536   150    -28.300      500    -27.598   3.530   -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90                   541   150    -32.200      500    -29.602   3.214   -0.8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695                   546   150    -29.130      500    -29.151   3.393    0.0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00                   551   150    -28.580      500    -26.824   3.268   -0.5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05                   556   150    -26.930      500    -25.606   3.207   -0.4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10                   561   150    -26.930      500    -25.730   3.080   -0.3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15                   566   150    -27.500      500    -24.410   3.131   -0.9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20                   571   150    -22.130      500    -26.408   3.278    1.3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25                   576   150    -27.830      500    -26.323   3.440   -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30                   581   150    -27.830      500    -25.438   3.365   -0.7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35                   586   150    -24.950      500    -28.503   3.325    1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40                   591   150    -26.300      500    -30.288   3.429    1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45                   596   150    -24.130      500    -29.867   3.506    1.6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50                   601   150    -24.300      500    -28.345   3.333    1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55                   606   150    -25.500      500    -28.931   3.359    1.0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60                   611   150    -26.300      500    -27.743   3.056    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65                   616   150    -25.500      500    -28.561   3.466    0.8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70                   621   150    -26.100      500    -28.815   3.253    0.8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75                   626   150    -28.700      500    -29.724   3.415    0.3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80                   631   150    -29.700      500    -29.106   3.606   -0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85                   636   150    -30.500      500    -28.631   3.539   -0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90                   641   150    -31.600      500    -29.770   3.508   -0.5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795                   646   150    -31.600      500    -27.783   3.539   -1.0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00                   651   150    -31.300      500    -28.307   3.348   -0.8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05                   656   150    -29.900      500    -27.524   3.394   -0.7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10                   661   150    -29.200      500    -26.387   3.402   -0.8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15                   666   150    -30.200      500    -24.765   3.389   -1.6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20                   671   150    -28.300      500    -24.700   3.267   -1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6_825                   676   150    -31.100      500    -23.839   3.285   -2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80_828                   680   148    -28.300      500    -25.319   3.361   -0.8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55                       1   155    -25.700      500    -22.459   3.060   -1.0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60                       6   155    -23.600      500    -20.329   2.717   -1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65                     11   155    -20.890      500    -17.069   2.641   -1.4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70                     16   155    -20.790      500    -17.939   2.745   -1.0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75                     21   155    -19.800      500    -18.388   2.962   -0.4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80                     26   155    -16.250      500    -18.743   2.930    0.8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85                     31   155    -16.650      500    -18.262   2.946    0.5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90                     36   155    -17.200      500    -17.564   2.738    0.1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195                     41   155    -15.300      500    -16.289   2.768    0.3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00                     46   155    -12.400      500    -13.440   2.692    0.3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05                     51   155    -10.000      500    -12.266   2.490    0.9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10                     56   155    -10.290      500    -11.082   2.540    0.3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15                     61   155    -11.100      500    -10.993   2.487   -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20                     66   155    -11.100      500     -9.891   2.223   -0.5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25                     71   155    -11.100      500     -9.483   2.275   -0.7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30                     76   155    -11.100      500     -9.688   2.440   -0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35                     81   155    -11.900      500    -10.103   2.454   -0.7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40                     86   155    -11.900      500    -10.989   2.561   -0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45                     91   155    -11.900      500    -10.632   2.322   -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50                     96   155    -12.600      500    -12.677   2.646    0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55                   101   155    -10.700      500    -10.738   2.531    0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60                   106   155    -10.700      500    -11.036   2.493    0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65                   111   155    -14.600      500    -14.751   2.679    0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70                   116   155    -16.100      500    -16.534   2.779    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75                   121   155    -15.900      500    -16.031   2.786    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80                   126   155    -15.900      500    -17.062   2.653    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85                   131   155    -15.200      500    -16.354   2.667    0.4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90                   136   155    -18.000      500    -18.507   2.812    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295                   141   155    -18.500      500    -18.786   2.905    0.0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00                   146   155    -19.200      500    -19.068   2.898   -0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05                   151   155    -20.500      500    -20.616   3.021    0.0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10                   156   155    -18.500      500    -20.452   2.959    0.6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15                   161   155    -18.200      500    -20.093   3.005    0.6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20                   166   155    -18.300      500    -21.819   3.020    1.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25                   171   155    -19.400      500    -21.542   2.930    0.7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30                   176   155    -19.100      500    -22.812   3.269    1.1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35                   181   155    -17.600      500    -23.728   3.298    1.8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40                   186   155    -18.100      500    -23.791   3.256    1.7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45                   191   155    -18.100      500    -24.785   3.286    2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50                   196   155    -23.800      500    -26.859   3.503    0.8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55                   201   155    -26.800      500    -29.051   3.338    0.6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60                   206   155    -28.100      500    -29.586   3.300    0.4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65                   211   155    -29.700      500    -30.302   3.441    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70                   216   155    -31.500      500    -29.607   3.294   -0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75                   221   155    -31.500      500    -29.567   3.692   -0.5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80                   226   155    -31.500      500    -29.705   3.514   -0.5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85                   231   155    -31.500      500    -30.088   3.576   -0.3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90                   236   155    -31.900      500    -30.030   3.549   -0.5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395                   241   155    -31.500      500    -30.562   3.655   -0.2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00                   246   155    -31.000      500    -29.566   3.486   -0.4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05                   251   155    -30.100      500    -28.820   3.351   -0.3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10                   256   155    -32.700      500    -28.053   3.413   -1.3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15                   261   155    -31.200      500    -27.258   3.325   -1.1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20                   266   155    -35.900      500    -25.074   3.262   -3.3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25                   271   155    -38.800      500    -26.939   3.192   -3.7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30                   276   155    -39.500      500    -27.126   3.462   -3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35                   281   155    -38.100      500    -26.294   3.349   -3.5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40                   286   155    -33.500      500    -25.049   3.398   -2.4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45                   291   155    -34.700      500    -25.911   3.045   -2.8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50                   296   155    -31.200      500    -26.535   3.249   -1.4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55                   301   155    -32.000      500    -25.458   3.155   -2.0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60                   306   155    -32.000      500    -25.014   3.362   -2.0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65                   311   155    -32.300      500    -25.889   3.444   -1.8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70                   316   155    -33.300      500    -25.776   3.119   -2.4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75                   321   155    -31.300      500    -25.975   3.242   -1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80                   326   155    -28.400      500    -24.948   3.188   -1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85                   331   155    -28.700      500    -25.387   3.143   -1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90                   336   155    -29.700      500    -24.916   3.132   -1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495                   341   155    -26.250      500    -24.456   3.144   -0.5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00                   346   155    -23.950      500    -24.569   3.341    0.1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05                   351   155    -22.700      500    -21.634   3.282   -0.3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10                   356   155    -22.500      500    -22.421   3.120   -0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15                   361   155    -20.950      500    -22.377   2.998    0.4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20                   366   155    -18.700      500    -21.354   3.006    0.8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25                   371   155    -20.000      500    -23.054   3.192    0.9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30                   376   155    -22.700      500    -24.896   3.123    0.7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35                   381   155    -23.300      500    -26.298   3.238    0.9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40                   386   155    -22.700      500    -26.169   3.343    1.0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45                   391   155    -21.600      500    -26.584   3.355    1.4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50                   396   155    -24.300      500    -27.792   3.078    1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55                   401   155    -25.000      500    -29.340   3.438    1.2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60                   406   155    -26.900      500    -30.505   3.503    1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65                   411   155    -29.000      500    -30.797   3.370    0.5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70                   416   155    -29.000      500    -31.301   3.452    0.6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75                   421   155    -28.300      500    -30.386   3.377    0.6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80                   426   155    -26.500      500    -30.308   3.497    1.0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85                   431   155    -28.000      500    -29.085   3.341    0.3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90                   436   155    -27.600      500    -29.321   3.424    0.5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595                   441   155    -28.900      500    -29.599   3.421    0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00                   446   155    -33.100      500    -32.540   3.520   -0.1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05                   451   155    -32.900      500    -32.542   3.416   -0.1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10                   456   155    -37.500      500    -33.617   3.648   -1.0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15                   461   155    -34.600      500    -35.381   3.496    0.2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20                   466   155    -40.700      500    -33.041   3.419   -2.2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25                   471   155    -38.500      500    -32.775   3.383   -1.6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30                   476   155    -35.900      500    -31.879   3.663   -1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35                   481   155    -35.900      500    -32.001   3.541   -1.1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40                   486   155    -35.400      500    -30.499   3.529   -1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45                   491   155    -34.600      500    -29.261   3.438   -1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50                   496   155    -34.400      500    -30.426   3.386   -1.1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55                   501   155    -33.400      500    -30.211   3.265   -0.9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60                   506   155    -36.500      500    -29.881   3.367   -1.9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65                   511   155    -33.400      500    -30.017   3.472   -0.9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70                   516   155    -33.400      500    -29.585   3.251   -1.1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75                   521   155    -33.400      500    -29.949   3.377   -1.0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80                   526   155    -33.880      500    -28.890   3.400   -1.4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85                   531   155    -31.800      500    -28.740   3.505   -0.8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90                   536   155    -32.580      500    -30.668   3.488   -0.5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695                   541   155    -32.200      500    -30.416   3.395   -0.5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00                   546   155    -31.580      500    -29.934   3.505   -0.4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05                   551   155    -28.580      500    -27.047   3.401   -0.4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10                   556   155    -26.930      500    -25.856   3.220   -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15                   561   155    -27.800      500    -26.506   3.522   -0.3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20                   566   155    -29.400      500    -27.992   3.432   -0.4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25                   571   155    -27.830      500    -27.294   3.342   -0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30                   576   155    -27.830      500    -28.123   3.246    0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35                   581   155    -27.830      500    -28.854   3.222    0.3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40                   586   155    -27.000      500    -31.296   3.331    1.2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45                   591   155    -29.100      500    -32.249   3.598    0.8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50                   596   155    -26.530      500    -29.727   3.297    0.9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55                   601   155    -25.500      500    -29.683   3.325    1.2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60                   606   155    -26.400      500    -28.788   3.403    0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65                   611   155    -26.900      500    -30.465   3.381    1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70                   616   155    -26.100      500    -29.658   3.430    1.0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75                   621   155    -30.000      500    -29.993   3.648   -0.0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80                   626   155    -29.700      500    -31.617   3.442    0.5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85                   631   155    -30.500      500    -29.211   3.402   -0.3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90                   636   155    -31.700      500    -30.915   3.511   -0.2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795                   641   155    -35.000      500    -29.777   3.741   -1.3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00                   646   155    -31.600      500    -29.168   3.271   -0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05                   651   155    -32.700      500    -28.944   3.524   -1.0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10                   656   155    -29.900      500    -27.413   3.544   -0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15                   661   155    -30.200      500    -26.251   3.323   -1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20                   666   155    -30.200      500    -25.328   3.212   -1.5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1_825                   671   155    -31.100      500    -25.847   3.454   -1.5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5_828                   675   153    -34.500      500    -24.857   3.317   -2.9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60                       1   160    -25.700      500    -22.271   3.010   -1.1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65                       6   160    -23.600      500    -20.505   3.144   -0.9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70                     11   160    -20.960      500    -17.974   2.810   -1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75                     16   160    -21.200      500    -19.565   2.959   -0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80                     21   160    -19.800      500    -19.705   2.900   -0.0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85                     26   160    -18.150      500    -19.771   2.986    0.5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90                     31   160    -17.500      500    -18.213   2.851    0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195                     36   160    -17.200      500    -17.962   2.745    0.2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00                     41   160    -15.300      500    -16.530   2.607    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05                     46   160    -14.200      500    -13.797   2.669   -0.1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10                     51   160    -10.890      500    -12.641   2.720    0.6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15                     56   160    -11.100      500    -11.663   2.624    0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20                     61   160    -11.400      500    -10.984   2.413   -0.1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25                     66   160    -11.100      500    -10.115   2.293   -0.4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30                     71   160    -11.100      500     -9.222   2.294   -0.8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35                     76   160    -11.900      500     -9.883   2.494   -0.8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40                     81   160    -11.900      500    -10.809   2.417   -0.4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45                     86   160    -11.900      500    -10.789   2.558   -0.4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50                     91   160    -12.600      500    -12.777   2.747    0.0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55                     96   160    -12.600      500    -12.993   2.419    0.1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60                   101   160    -10.700      500    -11.334   2.573    0.2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65                   106   160    -14.600      500    -14.433   2.691   -0.0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70                   111   160    -16.100      500    -16.863   2.704    0.2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75                   116   160    -16.100      500    -16.439   2.765    0.1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80                   121   160    -15.900      500    -17.794   2.807    0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85                   126   160    -16.700      500    -18.175   2.766    0.5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90                   131   160    -18.000      500    -18.714   2.681    0.2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295                   136   160    -18.500      500    -18.620   2.782    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00                   141   160    -19.200      500    -20.807   2.813    0.5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05                   146   160    -20.500      500    -21.007   2.950    0.1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10                   151   160    -20.500      500    -20.403   2.838   -0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15                   156   160    -18.700      500    -20.837   3.139    0.6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20                   161   160    -18.300      500    -22.285   3.003    1.3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25                   166   160    -19.400      500    -23.084   3.213    1.1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30                   171   160    -19.400      500    -22.684   3.118    1.0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35                   176   160    -21.100      500    -25.235   3.320    1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40                   181   160    -18.100      500    -24.686   3.271    2.0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45                   186   160    -18.100      500    -25.395   3.192    2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50                   191   160    -23.800      500    -26.527   3.215    0.8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55                   196   160    -26.800      500    -29.089   3.498    0.6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60                   201   160    -28.100      500    -29.423   3.564    0.3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65                   206   160    -29.700      500    -30.201   3.497    0.1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70                   211   160    -31.500      500    -30.658   3.557   -0.2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75                   216   160    -31.500      500    -30.236   3.292   -0.3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80                   221   160    -31.500      500    -30.523   3.388   -0.2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85                   226   160    -31.500      500    -30.766   3.358   -0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90                   231   160    -31.900      500    -31.193   3.612   -0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395                   236   160    -33.000      500    -31.089   3.776   -0.5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00                   241   160    -31.500      500    -30.965   3.415   -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05                   246   160    -31.000      500    -30.377   3.553   -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10                   251   160    -32.700      500    -29.615   3.436   -0.8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15                   256   160    -32.700      500    -29.510   3.259   -0.9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20                   261   160    -35.900      500    -28.506   3.229   -2.2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25                   266   160    -38.800      500    -27.472   3.596   -3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30                   271   160    -39.500      500    -27.186   3.563   -3.4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35                   276   160    -39.500      500    -28.185   3.249   -3.4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40                   281   160    -38.400      500    -27.434   3.521   -3.1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45                   286   160    -34.700      500    -26.348   3.261   -2.5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50                   291   160    -34.700      500    -26.676   3.349   -2.3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55                   296   160    -32.000      500    -26.589   3.451   -1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60                   301   160    -32.000      500    -26.194   3.212   -1.8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65                   306   160    -32.300      500    -26.601   3.278   -1.7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70                   311   160    -34.000      500    -26.933   3.306   -2.1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75                   316   160    -33.300      500    -27.457   3.434   -1.7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80                   321   160    -31.850      500    -27.645   3.404   -1.2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85                   326   160    -29.000      500    -25.591   3.196   -1.0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90                   331   160    -33.000      500    -27.747   3.409   -1.5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495                   336   160    -31.400      500    -25.455   3.179   -1.8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00                   341   160    -26.250      500    -24.696   3.161   -0.4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05                   346   160    -24.400      500    -24.452   3.254    0.0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10                   351   160    -23.250      500    -23.168   3.151   -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15                   356   160    -22.500      500    -22.671   3.027    0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20                   361   160    -20.950      500    -22.859   3.298    0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25                   366   160    -20.000      500    -23.478   3.303    1.0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30                   371   160    -22.700      500    -24.902   3.240    0.6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35                   376   160    -26.100      500    -26.580   3.199    0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40                   381   160    -23.700      500    -27.502   3.504    1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45                   386   160    -25.000      500    -27.898   3.398    0.8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50                   391   160    -25.000      500    -28.857   3.551    1.0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55                   396   160    -25.800      500    -29.422   3.197    1.1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60                   401   160    -26.900      500    -30.704   3.436    1.1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65                   406   160    -29.000      500    -31.208   3.320    0.6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70                   411   160    -29.200      500    -32.290   3.343    0.9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75                   416   160    -29.000      500    -32.367   3.402    0.9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80                   421   160    -32.000      500    -31.928   3.618   -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85                   426   160    -30.400      500    -30.387   3.180   -0.0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90                   431   160    -28.400      500    -30.747   3.424    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595                   436   160    -28.900      500    -30.044   3.424    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00                   441   160    -33.100      500    -32.937   3.461   -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05                   446   160    -34.200      500    -33.114   3.624   -0.3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10                   451   160    -37.500      500    -34.003   3.612   -0.9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15                   456   160    -38.200      500    -35.691   3.602   -0.6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20                   461   160    -40.700      500    -35.368   3.559   -1.4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25                   466   160    -41.500      500    -34.051   3.642   -2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30                   471   160    -38.500      500    -33.702   3.531   -1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35                   476   160    -35.900      500    -33.035   3.535   -0.8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40                   481   160    -36.000      500    -32.788   3.531   -0.9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45                   486   160    -35.400      500    -31.359   3.579   -1.1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50                   491   160    -34.600      500    -30.909   3.558   -1.0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55                   496   160    -34.400      500    -30.558   3.314   -1.1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60                   501   160    -36.800      500    -30.907   3.651   -1.6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65                   506   160    -36.500      500    -30.453   3.235   -1.8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70                   511   160    -33.400      500    -29.940   3.539   -0.9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75                   516   160    -34.000      500    -30.812   3.336   -0.9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80                   521   160    -33.880      500    -31.150   3.411   -0.8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85                   526   160    -35.400      500    -31.040   3.256   -1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90                   531   160    -36.500      500    -31.458   3.367   -1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695                   536   160    -32.680      500    -31.130   3.541   -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00                   541   160    -32.200      500    -31.474   3.546   -0.2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05                   546   160    -31.580      500    -30.352   3.342   -0.3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10                   551   160    -28.580      500    -27.136   3.061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15                   556   160    -27.800      500    -26.494   3.222   -0.4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20                   561   160    -29.700      500    -29.501   3.277   -0.0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25                   566   160    -29.400      500    -28.920   3.204   -0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30                   571   160    -28.130      500    -29.780   3.456    0.4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35                   576   160    -28.000      500    -31.525   3.356    1.0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40                   581   160    -27.830      500    -31.409   3.405    1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45                   586   160    -29.100      500    -33.142   3.632    1.1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50                   591   160    -29.100      500    -32.576   3.433    1.0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55                   596   160    -29.130      500    -31.775   3.437    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60                   601   160    -26.400      500    -29.818   3.654    0.9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65                   606   160    -27.500      500    -30.857   3.429    0.9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70                   611   160    -27.500      500    -30.760   3.293    0.9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75                   616   160    -30.000      500    -30.468   3.496    0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80                   621   160    -30.900      500    -31.846   3.550    0.2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85                   626   160    -31.600      500    -31.554   3.420   -0.0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90                   631   160    -31.700      500    -31.330   3.371   -0.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795                   636   160    -37.700      500    -31.382   3.734   -1.6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00                   641   160    -35.000      500    -30.653   3.469   -1.2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05                   646   160    -32.700      500    -29.658   3.467   -0.8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10                   651   160    -32.700      500    -28.814   3.385   -1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15                   656   160    -30.200      500    -27.197   3.625   -0.8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20                   661   160    -30.200      500    -26.722   3.379   -1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6_825                   666   160    -31.100      500    -26.565   3.373   -1.3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70_828                   670   158    -35.900      500    -26.551   3.371   -2.7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65                       1   165    -25.700      500    -22.459   3.191   -1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70                       6   165    -23.860      500    -21.179   3.103   -0.8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75                     11   165    -22.300      500    -19.105   2.826   -1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80                     16   165    -21.200      500    -20.507   2.885   -0.2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85                     21   165    -21.700      500    -21.363   3.046   -0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90                     26   165    -18.650      500    -19.957   3.032    0.4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195                     31   165    -17.500      500    -18.886   3.036    0.4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00                     36   165    -17.200      500    -18.291   2.867    0.3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05                     41   165    -16.000      500    -17.084   2.880    0.3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10                     46   165    -14.200      500    -14.257   2.749    0.0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15                     51   165    -12.000      500    -12.741   2.710    0.2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20                     56   165    -11.400      500    -11.522   2.585    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25                     61   165    -11.400      500    -11.045   2.499   -0.1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30                     66   165    -11.100      500     -9.835   2.212   -0.5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35                     71   165    -11.900      500     -9.605   2.422   -0.9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40                     76   165    -11.900      500    -10.439   2.444   -0.5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45                     81   165    -11.900      500    -10.819   2.618   -0.4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50                     86   165    -13.000      500    -13.265   2.516    0.1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55                     91   165    -12.600      500    -12.922   2.656    0.1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60                     96   165    -12.600      500    -13.601   2.614    0.3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65                   101   165    -14.600      500    -14.287   2.802   -0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70                   106   165    -16.100      500    -16.667   2.706    0.2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75                   111   165    -16.100      500    -16.854   2.778    0.2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80                   116   165    -16.100      500    -18.366   2.926    0.7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85                   121   165    -18.700      500    -18.730   2.838    0.0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90                   126   165    -18.400      500    -20.408   2.919    0.6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295                   131   165    -18.500      500    -18.701   2.751    0.0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00                   136   165    -20.900      500    -20.910   2.977    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05                   141   165    -20.500      500    -22.647   3.201    0.6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10                   146   165    -20.500      500    -20.986   3.070    0.1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15                   151   165    -20.500      500    -20.627   2.946    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20                   156   165    -21.800      500    -22.795   3.154    0.3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25                   161   165    -19.400      500    -23.342   3.137    1.2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30                   166   165    -19.400      500    -24.220   3.360    1.4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35                   171   165    -21.400      500    -25.174   3.027    1.2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40                   176   165    -21.600      500    -26.386   3.421    1.3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45                   181   165    -18.100      500    -26.577   3.200    2.6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50                   186   165    -23.800      500    -27.158   3.207    1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55                   191   165    -26.800      500    -29.401   3.555    0.7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60                   196   165    -28.100      500    -29.746   3.510    0.4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65                   201   165    -29.700      500    -30.476   3.735    0.2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70                   206   165    -31.500      500    -30.666   3.558   -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75                   211   165    -31.500      500    -30.671   3.514   -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80                   216   165    -31.500      500    -30.550   3.335   -0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85                   221   165    -31.500      500    -31.503   3.478    0.0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90                   226   165    -32.900      500    -31.491   3.381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395                   231   165    -34.000      500    -32.092   3.580   -0.5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00                   236   165    -33.000      500    -31.613   3.574   -0.3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05                   241   165    -35.100      500    -31.442   3.419   -1.0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10                   246   165    -32.700      500    -31.040   3.519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15                   251   165    -32.700      500    -30.777   3.587   -0.5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20                   256   165    -40.200      500    -30.289   3.737   -2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25                   261   165    -38.800      500    -30.113   3.385   -2.5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30                   266   165    -39.500      500    -27.652   3.407   -3.4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35                   271   165    -39.500      500    -28.677   3.667   -2.9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40                   276   165    -39.500      500    -29.235   3.300   -3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45                   281   165    -38.400      500    -28.958   3.562   -2.6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50                   286   165    -34.700      500    -27.198   3.436   -2.1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55                   291   165    -34.700      500    -27.169   3.312   -2.2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60                   296   165    -32.100      500    -27.413   3.374   -1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65                   301   165    -32.300      500    -27.778   3.394   -1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70                   306   165    -34.000      500    -27.387   3.189   -2.0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75                   311   165    -36.200      500    -28.449   3.315   -2.3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80                   316   165    -33.300      500    -29.082   3.300   -1.2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85                   321   165    -36.550      500    -28.877   3.207   -2.3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90                   326   165    -33.300      500    -28.865   3.466   -1.2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495                   331   165    -33.700      500    -28.286   3.273   -1.6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00                   336   165    -31.400      500    -25.525   3.033   -1.9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05                   341   165    -26.250      500    -25.013   3.176   -0.3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10                   346   165    -24.400      500    -25.936   3.166    0.4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15                   351   165    -23.250      500    -23.454   3.311    0.0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20                   356   165    -22.500      500    -23.027   3.145    0.1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25                   361   165    -21.500      500    -25.021   3.443    1.0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30                   366   165    -22.700      500    -25.048   3.086    0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35                   371   165    -26.100      500    -26.748   3.454    0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40                   376   165    -26.100      500    -28.066   3.238    0.6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45                   381   165    -25.000      500    -29.450   3.455    1.2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50                   386   165    -26.200      500    -29.999   3.460    1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55                   391   165    -26.600      500    -30.127   3.425    1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60                   396   165    -26.900      500    -31.321   3.479    1.2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65                   401   165    -29.000      500    -32.409   3.497    0.9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70                   406   165    -29.400      500    -32.714   3.501    0.9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75                   411   165    -29.900      500    -33.126   3.681    0.8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80                   416   165    -32.000      500    -33.888   3.460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85                   421   165    -32.000      500    -32.581   3.552    0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90                   426   165    -30.500      500    -32.188   3.468    0.4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595                   431   165    -28.900      500    -31.600   3.269    0.8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00                   436   165    -33.720      500    -33.631   3.480   -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05                   441   165    -34.200      500    -33.517   3.437   -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10                   446   165    -38.200      500    -34.475   3.502   -1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15                   451   165    -39.200      500    -36.402   3.591   -0.7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20                   456   165    -40.700      500    -35.559   3.404   -1.5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25                   461   165    -41.500      500    -36.493   3.756   -1.3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30                   466   165    -41.500      500    -35.129   3.572   -1.7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35                   471   165    -38.500      500    -35.072   3.665   -0.9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40                   476   165    -36.000      500    -33.313   3.399   -0.7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45                   481   165    -36.000      500    -33.287   3.536   -0.7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50                   486   165    -37.130      500    -32.886   3.419   -1.2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55                   491   165    -34.600      500    -30.832   3.554   -1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60                   496   165    -36.800      500    -31.708   3.510   -1.4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65                   501   165    -36.800      500    -30.898   3.509   -1.6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70                   506   165    -36.500      500    -30.430   3.506   -1.7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75                   511   165    -34.000      500    -30.643   3.415   -0.9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80                   516   165    -34.000      500    -31.368   3.616   -0.7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85                   521   165    -35.400      500    -33.499   3.738   -0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90                   526   165    -38.500      500    -34.525   3.608   -1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695                   531   165    -36.500      500    -31.930   3.371   -1.3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00                   536   165    -33.180      500    -32.275   3.537   -0.2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05                   541   165    -32.200      500    -31.625   3.431   -0.1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10                   546   165    -31.580      500    -30.552   3.550   -0.2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15                   551   165    -28.580      500    -27.987   3.315   -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20                   556   165    -33.930      500    -30.085   3.377   -1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25                   561   165    -29.700      500    -30.666   3.565    0.2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30                   566   165    -33.630      500    -31.196   3.440   -0.7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35                   571   165    -29.630      500    -32.683   3.439    0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40                   576   165    -30.100      500    -33.884   3.463    1.0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45                   581   165    -29.100      500    -33.508   3.464    1.2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50                   586   165    -29.100      500    -33.772   3.426    1.3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55                   591   165    -29.130      500    -33.941   3.544    1.3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60                   596   165    -29.130      500    -31.772   3.565    0.7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65                   601   165    -27.500      500    -32.025   3.617    1.2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70                   606   165    -28.130      500    -31.736   3.563    1.0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75                   611   165    -31.530      500    -32.232   3.709    0.1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80                   616   165    -30.900      500    -32.267   3.684    0.3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85                   621   165    -33.400      500    -31.848   3.594   -0.4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90                   626   165    -32.700      500    -33.456   3.549    0.2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795                   631   165    -38.500      500    -31.833   3.579   -1.8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00                   636   165    -37.700      500    -32.716   3.603   -1.3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05                   641   165    -35.000      500    -31.410   3.580   -1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10                   646   165    -32.700      500    -29.869   3.726   -0.7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15                   651   165    -32.700      500    -28.571   3.434   -1.2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20                   656   165    -30.200      500    -28.090   3.336   -0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1_825                   661   165    -31.100      500    -28.217   3.602   -0.8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5_828                   665   163    -35.900      500    -27.625   3.492   -2.3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70                       1   170    -25.700      500    -22.921   2.981   -0.9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75                       6   170    -25.200      500    -22.140   3.048   -1.0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80                     11   170    -22.300      500    -20.163   2.976   -0.7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85                     16   170    -23.100      500    -22.170   3.003   -0.3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90                     21   170    -22.200      500    -21.044   2.837   -0.4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195                     26   170    -18.650      500    -20.320   2.944    0.5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00                     31   170    -17.500      500    -19.096   2.899    0.5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05                     36   170    -17.300      500    -18.860   2.872    0.5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10                     41   170    -16.890      500    -17.215   2.784    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15                     46   170    -14.200      500    -14.605   2.813    0.1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20                     51   170    -12.000      500    -12.773   2.656    0.2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25                     56   170    -11.400      500    -11.777   2.517    0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30                     61   170    -11.400      500    -11.027   2.325   -0.1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35                     66   170    -11.900      500    -10.198   2.338   -0.7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40                     71   170    -11.900      500    -10.225   2.326   -0.7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45                     76   170    -11.900      500    -10.484   2.470   -0.5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50                     81   170    -13.000      500    -12.779   2.423   -0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55                     86   170    -13.000      500    -13.660   2.804    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60                     91   170    -16.900      500    -13.938   2.568   -1.1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65                     96   170    -16.500      500    -16.829   2.756    0.1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70                   101   170    -16.100      500    -16.687   2.864    0.2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75                   106   170    -16.100      500    -16.416   2.661    0.1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80                   111   170    -16.100      500    -18.725   2.717    0.9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85                   116   170    -18.700      500    -19.326   2.672    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90                   121   170    -18.900      500    -20.983   2.801    0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295                   126   170    -19.400      500    -20.861   2.992    0.4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00                   131   170    -21.000      500    -20.990   3.046   -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05                   136   170    -22.400      500    -22.364   3.019   -0.0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10                   141   170    -20.500      500    -22.997   3.186    0.7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15                   146   170    -20.500      500    -21.161   2.978    0.2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20                   151   170    -24.600      500    -22.595   3.148   -0.6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25                   156   170    -21.800      500    -23.863   3.199    0.6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30                   161   170    -19.400      500    -24.543   3.435    1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35                   166   170    -21.400      500    -26.086   3.279    1.4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40                   171   170    -21.900      500    -26.397   3.276    1.3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45                   176   170    -21.600      500    -28.306   3.491    1.9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50                   181   170    -23.800      500    -28.184   3.348    1.3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55                   186   170    -26.800      500    -29.605   3.526    0.7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60                   191   170    -28.100      500    -29.594   3.410    0.4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65                   196   170    -29.700      500    -30.437   3.431    0.2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70                   201   170    -31.500      500    -30.681   3.496   -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75                   206   170    -31.500      500    -31.010   3.556   -0.1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80                   211   170    -31.500      500    -31.518   3.429    0.0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85                   216   170    -31.500      500    -31.953   3.396    0.1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90                   221   170    -32.900      500    -32.199   3.577   -0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395                   226   170    -36.600      500    -33.111   3.728   -0.9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00                   231   170    -34.000      500    -32.258   3.620   -0.4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05                   236   170    -35.100      500    -32.287   3.292   -0.8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10                   241   170    -35.200      500    -32.256   3.337   -0.8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15                   246   170    -32.700      500    -31.756   3.514   -0.2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20                   251   170    -40.300      500    -31.613   3.547   -2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25                   256   170    -42.000      500    -32.280   3.640   -2.6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30                   261   170    -39.500      500    -31.043   3.751   -2.2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35                   266   170    -39.500      500    -29.352   3.501   -2.8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40                   271   170    -39.500      500    -29.532   3.362   -2.9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45                   276   170    -40.200      500    -30.763   3.503   -2.6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50                   281   170    -38.400      500    -29.849   3.649   -2.3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55                   286   170    -34.700      500    -27.026   3.326   -2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60                   291   170    -34.700      500    -27.359   3.212   -2.2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65                   296   170    -32.300      500    -29.057   3.598   -0.9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70                   301   170    -34.000      500    -28.687   3.459   -1.5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75                   306   170    -36.200      500    -29.324   3.528   -1.9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80                   311   170    -36.200      500    -30.011   3.347   -1.8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85                   316   170    -36.850      500    -30.144   3.347   -2.0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90                   321   170    -36.550      500    -31.412   3.368   -1.5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495                   326   170    -33.700      500    -29.270   3.350   -1.3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00                   331   170    -33.800      500    -28.725   3.493   -1.4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05                   336   170    -31.400      500    -25.821   3.094   -1.8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10                   341   170    -26.250      500    -26.316   3.184    0.0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15                   346   170    -24.400      500    -26.442   3.057    0.6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20                   351   170    -23.250      500    -23.716   2.978    0.1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25                   356   170    -23.600      500    -24.820   3.147    0.3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30                   361   170    -24.300      500    -26.852   3.313    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35                   366   170    -26.100      500    -27.254   3.513    0.3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40                   371   170    -27.500      500    -28.243   3.280    0.2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45                   376   170    -26.100      500    -29.511   3.257    1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50                   381   170    -26.800      500    -31.258   3.325    1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55                   386   170    -26.800      500    -31.742   3.212    1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60                   391   170    -26.900      500    -31.860   3.327    1.4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65                   396   170    -29.000      500    -32.514   3.329    1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70                   401   170    -29.700      500    -33.661   3.609    1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75                   406   170    -31.000      500    -33.878   3.634    0.7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80                   411   170    -32.000      500    -34.630   3.516    0.7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85                   416   170    -32.000      500    -34.279   3.681    0.6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90                   421   170    -32.000      500    -33.977   3.502    0.5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595                   426   170    -30.500      500    -32.997   3.572    0.6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00                   431   170    -34.400      500    -35.160   3.683    0.2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05                   436   170    -34.300      500    -34.291   3.446   -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10                   441   170    -38.200      500    -34.947   3.393   -0.9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15                   446   170    -39.200      500    -36.877   3.538   -0.6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20                   451   170    -40.700      500    -36.559   3.582   -1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25                   456   170    -41.500      500    -36.603   3.397   -1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30                   461   170    -43.000      500    -37.639   3.748   -1.4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35                   466   170    -41.500      500    -36.179   3.570   -1.4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40                   471   170    -39.800      500    -35.690   3.729   -1.1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45                   476   170    -36.000      500    -33.982   3.622   -0.5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50                   481   170    -37.730      500    -34.941   3.507   -0.7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55                   486   170    -37.730      500    -33.011   3.561   -1.3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60                   491   170    -36.800      500    -31.412   3.690   -1.4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65                   496   170    -36.800      500    -31.585   3.625   -1.4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70                   501   170    -36.800      500    -31.319   3.589   -1.5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75                   506   170    -36.500      500    -31.111   3.548   -1.5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80                   511   170    -34.000      500    -31.274   3.576   -0.7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85                   516   170    -35.400      500    -34.235   3.780   -0.3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90                   521   170    -39.480      500    -37.059   3.714   -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695                   526   170    -38.530      500    -35.165   3.851   -0.8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00                   531   170    -36.500      500    -33.459   3.461   -0.8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05                   536   170    -33.180      500    -32.251   3.590   -0.2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10                   541   170    -32.200      500    -31.626   3.409   -0.1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15                   546   170    -31.580      500    -31.290   3.456   -0.0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20                   551   170    -33.930      500    -31.277   3.485   -0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25                   556   170    -34.530      500    -31.202   3.604   -0.9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30                   561   170    -34.800      500    -32.832   3.307   -0.5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35                   566   170    -35.730      500    -34.022   3.537   -0.4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40                   571   170    -31.700      500    -35.019   3.671    0.9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45                   576   170    -32.600      500    -36.093   3.532    0.9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50                   581   170    -29.100      500    -33.927   3.359    1.4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55                   586   170    -29.130      500    -35.045   3.827    1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60                   591   170    -29.130      500    -34.263   3.860    1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65                   596   170    -29.130      500    -33.932   3.547    1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70                   601   170    -28.730      500    -32.655   3.513    1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75                   606   170    -33.030      500    -32.795   3.568   -0.0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80                   611   170    -32.430      500    -34.014   3.440    0.4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85                   616   170    -33.400      500    -32.667   3.533   -0.2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90                   621   170    -34.500      500    -33.357   3.766   -0.3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795                   626   170    -38.500      500    -34.034   3.692   -1.2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00                   631   170    -38.500      500    -33.342   3.806   -1.3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05                   636   170    -37.700      500    -32.828   3.768   -1.2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10                   641   170    -35.000      500    -31.389   3.587   -1.0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15                   646   170    -32.700      500    -29.798   3.320   -0.8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20                   651   170    -32.700      500    -29.239   3.383   -1.0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6_825                   656   170    -31.100      500    -29.155   3.552   -0.5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0_828                   660   168    -35.900      500    -28.520   3.564   -2.0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75                       1   175    -25.900      500    -24.426   3.266   -0.4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80                       6   175    -25.200      500    -23.323   3.007   -0.6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85                     11   175    -24.200      500    -21.848   2.976   -0.7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90                     16   175    -23.600      500    -22.316   3.076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195                     21   175    -22.200      500    -21.677   2.927   -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00                     26   175    -18.650      500    -20.711   2.910    0.7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05                     31   175    -18.550      500    -19.548   2.903    0.3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10                     36   175    -18.190      500    -19.215   2.923    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15                     41   175    -18.100      500    -17.627   2.716   -0.1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20                     46   175    -14.200      500    -14.866   2.698    0.2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25                     51   175    -12.000      500    -13.167   2.751    0.4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30                     56   175    -11.400      500    -11.738   2.487    0.1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35                     61   175    -15.000      500    -11.488   2.520   -1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40                     66   175    -11.900      500    -10.984   2.437   -0.3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45                     71   175    -11.900      500    -10.046   2.500   -0.7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50                     76   175    -13.000      500    -12.487   2.604   -0.1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55                     81   175    -13.000      500    -13.158   2.646    0.0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60                     86   175    -16.900      500    -14.296   2.812   -0.9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65                     91   175    -17.700      500    -16.986   2.834   -0.2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70                     96   175    -17.800      500    -19.106   2.772    0.4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75                   101   175    -16.100      500    -16.543   2.702    0.1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80                   106   175    -18.060      500    -18.684   2.755    0.2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85                   111   175    -18.700      500    -19.670   2.854    0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90                   116   175    -20.000      500    -21.499   2.712    0.5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295                   121   175    -19.400      500    -21.287   2.851    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00                   126   175    -21.000      500    -22.683   3.072    0.5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05                   131   175    -23.400      500    -22.864   3.056   -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10                   136   175    -22.400      500    -23.178   3.074    0.2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15                   141   175    -20.500      500    -22.992   3.093    0.8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20                   146   175    -24.600      500    -23.293   2.937   -0.4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25                   151   175    -24.600      500    -24.003   3.086   -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30                   156   175    -21.800      500    -25.290   3.370    1.0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35                   161   175    -21.400      500    -26.868   3.417    1.6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40                   166   175    -21.900      500    -27.681   3.358    1.7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45                   171   175    -21.900      500    -28.109   3.440    1.8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50                   176   175    -27.300      500    -29.668   3.266    0.7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55                   181   175    -26.800      500    -30.557   3.537    1.0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60                   186   175    -28.100      500    -30.150   3.350    0.6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65                   191   175    -29.700      500    -30.424   3.574    0.2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70                   196   175    -31.500      500    -31.110   3.547   -0.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75                   201   175    -31.500      500    -31.097   3.345   -0.1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80                   206   175    -31.500      500    -31.413   3.562   -0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85                   211   175    -31.500      500    -32.652   3.448    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90                   216   175    -32.900      500    -32.281   3.461   -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395                   221   175    -36.700      500    -33.621   3.497   -0.8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00                   226   175    -36.700      500    -32.852   3.237   -1.1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05                   231   175    -35.100      500    -33.083   3.750   -0.5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10                   236   175    -36.600      500    -32.800   3.510   -1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15                   241   175    -35.200      500    -33.299   3.532   -0.5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20                   246   175    -40.300      500    -32.806   3.589   -2.0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25                   251   175    -42.000      500    -33.860   3.605   -2.2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30                   256   175    -42.000      500    -33.067   3.761   -2.3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35                   261   175    -39.500      500    -31.681   3.416   -2.2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40                   266   175    -39.500      500    -30.062   3.492   -2.7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45                   271   175    -42.900      500    -31.465   3.729   -3.0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50                   276   175    -40.200      500    -31.986   3.565   -2.3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55                   281   175    -39.800      500    -29.876   3.573   -2.7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60                   286   175    -36.500      500    -28.075   3.432   -2.4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65                   291   175    -34.700      500    -29.418   3.510   -1.5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70                   296   175    -34.000      500    -30.111   3.456   -1.1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75                   301   175    -36.200      500    -30.700   3.699   -1.4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80                   306   175    -36.200      500    -30.659   3.470   -1.5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85                   311   175    -36.850      500    -31.275   3.540   -1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90                   316   175    -37.200      500    -33.777   3.466   -0.9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495                   321   175    -36.550      500    -31.888   3.373   -1.3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00                   326   175    -34.100      500    -29.610   3.408   -1.3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05                   331   175    -35.500      500    -29.079   3.401   -1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10                   336   175    -31.400      500    -27.348   3.382   -1.1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15                   341   175    -26.250      500    -26.635   3.358    0.1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20                   346   175    -27.000      500    -27.093   3.318    0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25                   351   175    -26.500      500    -25.294   3.252   -0.3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30                   356   175    -26.400      500    -26.697   3.305    0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35                   361   175    -27.800      500    -28.729   3.530    0.2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40                   366   175    -27.500      500    -28.547   3.270    0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45                   371   175    -27.500      500    -29.784   3.317    0.6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50                   376   175    -29.600      500    -31.630   3.663    0.5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55                   381   175    -27.500      500    -33.275   3.569    1.6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60                   386   175    -29.000      500    -33.176   3.196    1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65                   391   175    -29.000      500    -33.251   3.530    1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70                   396   175    -30.300      500    -33.875   3.579    0.9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75                   401   175    -31.000      500    -34.662   3.494    1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80                   406   175    -32.000      500    -35.369   3.801    0.8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85                   411   175    -32.000      500    -35.329   3.492    0.95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90                   416   175    -32.500      500    -35.607   3.555    0.8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595                   421   175    -32.700      500    -34.751   3.277    0.6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00                   426   175    -34.600      500    -36.491   3.490    0.5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05                   431   175    -34.600      500    -35.851   3.890    0.3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10                   436   175    -39.400      500    -35.750   3.464   -1.0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15                   441   175    -39.400      500    -37.547   3.471   -0.5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20                   446   175    -40.700      500    -37.098   3.518   -1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25                   451   175    -41.500      500    -37.280   3.636   -1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30                   456   175    -43.000      500    -38.072   3.706   -1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35                   461   175    -44.100      500    -38.737   3.611   -1.4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40                   466   175    -42.800      500    -36.828   3.644   -1.6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45                   471   175    -39.800      500    -36.485   3.541   -0.9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50                   476   175    -37.730      500    -35.455   3.452   -0.6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55                   481   175    -38.130      500    -35.162   3.627   -0.8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60                   486   175    -37.730      500    -33.628   3.625   -1.1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65                   491   175    -36.800      500    -31.788   3.533   -1.4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70                   496   175    -36.800      500    -31.651   3.482   -1.4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75                   501   175    -36.800      500    -31.845   3.485   -1.4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80                   506   175    -36.500      500    -31.823   3.504   -1.3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85                   511   175    -35.400      500    -34.234   3.691   -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90                   516   175    -39.680      500    -37.050   3.694   -0.7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695                   521   175    -39.480      500    -37.252   3.719   -0.5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00                   526   175    -38.630      500    -36.288   3.487   -0.6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05                   531   175    -36.500      500    -33.636   3.416   -0.8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10                   536   175    -33.180      500    -32.456   3.318   -0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15                   541   175    -32.200      500    -32.447   3.555    0.0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20                   546   175    -35.330      500    -34.653   3.552   -0.1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25                   551   175    -34.730      500    -32.438   3.700   -0.6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30                   556   175    -34.900      500    -33.198   3.433   -0.4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35                   561   175    -36.030      500    -35.404   3.709   -0.1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40                   566   175    -39.300      500    -36.927   3.655   -0.6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45                   571   175    -34.300      500    -37.203   3.491    0.8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50                   576   175    -32.600      500    -36.142   3.673    0.9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55                   581   175    -29.130      500    -34.999   3.393    1.7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60                   586   175    -29.300      500    -35.518   3.475    1.7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65                   591   175    -29.900      500    -36.206   3.675    1.7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70                   596   175    -29.130      500    -34.763   3.688    1.5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75                   601   175    -33.030      500    -33.923   3.651    0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80                   606   175    -34.030      500    -34.329   3.584    0.0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85                   611   175    -34.930      500    -34.157   3.876   -0.1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90                   616   175    -34.500      500    -34.146   3.642   -0.0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795                   621   175    -38.500      500    -34.199   3.631   -1.1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00                   626   175    -42.600      500    -35.691   3.793   -1.8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05                   631   175    -38.500      500    -33.360   3.731   -1.3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10                   636   175    -37.700      500    -32.896   3.918   -1.2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15                   641   175    -35.000      500    -31.054   3.353   -1.1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20                   646   175    -32.700      500    -30.439   3.632   -0.6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1_825                   651   175    -32.700      500    -30.363   3.556   -0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5_828                   655   173    -35.900      500    -29.811   3.572   -1.7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80                       1   180    -25.900      500    -25.530   3.134   -0.1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85                       6   180    -27.100      500    -24.887   3.117   -0.7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90                     11   180    -24.700      500    -21.769   2.818   -1.0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195                     16   180    -23.890      500    -22.520   2.979   -0.4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200                     21   180    -22.200      500    -22.266   2.809    0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05                     26   180    -20.050      500    -21.555   3.137    0.4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10                     31   180    -18.740      500    -20.049   3.114    0.4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15                     36   180    -19.400      500    -19.224   2.780   -0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20                     41   180    -18.100      500    -17.619   2.694   -0.1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25                     46   180    -14.200      500    -14.861   2.858    0.2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30                     51   180    -12.000      500    -13.051   2.693    0.3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35                     56   180    -15.000      500    -12.080   2.600   -1.1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40                     61   180    -15.000      500    -12.255   2.661   -1.0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45                     66   180    -11.900      500    -11.088   2.570   -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50                     71   180    -13.000      500    -11.915   2.604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55                     76   180    -13.000      500    -12.728   2.553   -0.1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60                     81   180    -16.900      500    -14.217   2.627   -1.0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65                     86   180    -17.700      500    -17.432   2.748   -0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70                     91   180    -19.000      500    -19.544   2.976    0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75                     96   180    -17.800      500    -18.916   2.872    0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80                   101   180    -18.060      500    -18.559   2.919    0.1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85                   106   180    -18.700      500    -19.756   2.939    0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90                   111   180    -20.000      500    -21.983   2.983    0.6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295                   116   180    -20.500      500    -21.783   2.901    0.4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300                   121   180    -21.000      500    -23.319   3.071    0.7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05                   126   180    -23.400      500    -24.818   3.196    0.4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10                   131   180    -23.400      500    -23.262   3.231   -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15                   136   180    -22.400      500    -23.344   3.145    0.3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20                   141   180    -24.600      500    -24.851   3.281    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25                   146   180    -25.000      500    -24.375   3.232   -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30                   151   180    -24.600      500    -25.826   3.479    0.3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35                   156   180    -21.800      500    -27.137   3.367    1.5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40                   161   180    -21.900      500    -28.043   3.250    1.8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45                   166   180    -21.900      500    -29.285   3.400    2.1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50                   171   180    -27.600      500    -29.693   3.481    0.6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55                   176   180    -30.300      500    -32.227   3.498    0.5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60                   181   180    -28.100      500    -31.298   3.451    0.9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65                   186   180    -29.700      500    -31.035   3.435    0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70                   191   180    -31.500      500    -31.379   3.523   -0.0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75                   196   180    -31.500      500    -31.391   3.712   -0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80                   201   180    -31.500      500    -31.666   3.586    0.0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85                   206   180    -31.500      500    -32.901   3.567    0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90                   211   180    -32.900      500    -33.237   3.390    0.0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395                   216   180    -36.700      500    -33.538   3.730   -0.8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400                   221   180    -36.800      500    -33.671   3.498   -0.8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05                   226   180    -36.700      500    -34.212   3.684   -0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10                   231   180    -36.600      500    -33.874   3.659   -0.7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15                   236   180    -36.600      500    -34.053   3.609   -0.7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20                   241   180    -40.500      500    -34.063   3.557   -1.8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25                   246   180    -42.000      500    -34.854   3.385   -2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30                   251   180    -42.000      500    -34.412   3.438   -2.2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35                   256   180    -42.000      500    -34.253   3.586   -2.1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40                   261   180    -41.530      500    -33.363   3.751   -2.1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45                   266   180    -43.100      500    -31.782   3.579   -3.1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50                   271   180    -42.900      500    -32.059   3.525   -3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55                   276   180    -40.900      500    -32.202   3.560   -2.4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60                   281   180    -40.300      500    -30.903   3.717   -2.5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65                   286   180    -36.600      500    -29.620   3.546   -1.9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70                   291   180    -34.700      500    -30.108   3.490   -1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75                   296   180    -36.200      500    -31.641   3.546   -1.2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80                   301   180    -39.520      500    -32.138   3.524   -2.0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85                   306   180    -36.850      500    -31.921   3.706   -1.3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90                   311   180    -37.700      500    -34.245   3.518   -0.9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495                   316   180    -40.900      500    -34.224   3.444   -1.9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500                   321   180    -37.050      500    -32.457   3.437   -1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05                   326   180    -35.800      500    -29.450   3.476   -1.8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10                   331   180    -35.500      500    -30.165   3.233   -1.6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15                   336   180    -31.400      500    -27.837   3.350   -1.0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20                   341   180    -27.000      500    -27.786   3.295    0.2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25                   346   180    -27.000      500    -28.530   3.560    0.4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30                   351   180    -28.000      500    -27.357   3.281   -0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35                   356   180    -29.700      500    -28.667   3.323   -0.3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40                   361   180    -27.800      500    -29.892   3.575    0.5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45                   366   180    -27.500      500    -29.910   3.464    0.6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50                   371   180    -30.900      500    -31.717   3.462    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55                   376   180    -30.200      500    -33.358   3.577    0.8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60                   381   180    -29.000      500    -34.715   3.367    1.6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65                   386   180    -34.600      500    -34.741   3.321    0.0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70                   391   180    -30.800      500    -34.421   3.634    0.9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75                   396   180    -31.000      500    -34.733   3.369    1.1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80                   401   180    -32.000      500    -36.441   3.588    1.2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85                   406   180    -32.000      500    -35.380   3.430    0.9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90                   411   180    -33.400      500    -36.850   3.547    0.9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595                   416   180    -34.700      500    -37.198   3.804    0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600                   421   180    -35.800      500    -38.371   3.827    0.6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05                   426   180    -34.600      500    -37.366   3.594    0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10                   431   180    -39.600      500    -37.233   3.642   -0.6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15                   436   180    -40.100      500    -38.022   3.553   -0.5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20                   441   180    -41.200      500    -37.551   3.637   -1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25                   446   180    -41.500      500    -37.975   3.902   -0.9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30                   451   180    -43.000      500    -38.536   3.775   -1.1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35                   456   180    -44.100      500    -39.056   3.697   -1.3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40                   461   180    -44.100      500    -39.600   3.734   -1.2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45                   466   180    -42.800      500    -37.753   3.704   -1.3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50                   471   180    -41.400      500    -37.756   3.591   -1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55                   476   180    -38.130      500    -35.887   3.599   -0.6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60                   481   180    -38.130      500    -36.053   3.690   -0.5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65                   486   180    -37.730      500    -33.933   3.704   -1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70                   491   180    -36.800      500    -31.912   3.518   -1.3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75                   496   180    -36.800      500    -32.218   3.399   -1.3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80                   501   180    -36.800      500    -32.578   3.653   -1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85                   506   180    -38.500      500    -34.659   3.833   -1.0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90                   511   180    -39.680      500    -37.264   3.752   -0.6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695                   516   180    -39.680      500    -37.639   3.753   -0.5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700                   521   180    -39.480      500    -38.183   3.799   -0.3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05                   526   180    -38.630      500    -36.247   3.657   -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10                   531   180    -36.500      500    -33.780   3.410   -0.7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15                   536   180    -33.180      500    -33.058   3.541   -0.0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20                   541   180    -35.830      500    -35.751   3.352   -0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25                   546   180    -35.330      500    -35.432   3.600    0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30                   551   180    -34.900      500    -34.469   3.686   -0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35                   556   180    -36.700      500    -36.055   3.438   -0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40                   561   180    -39.600      500    -38.636   3.611   -0.2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45                   566   180    -40.700      500    -38.564   3.756   -0.5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50                   571   180    -34.900      500    -37.714   3.645    0.7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55                   576   180    -32.630      500    -37.902   3.933    1.3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60                   581   180    -29.400      500    -35.461   3.594    1.6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65                   586   180    -32.400      500    -37.395   3.669    1.3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70                   591   180    -32.300      500    -37.141   3.470    1.3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75                   596   180    -33.030      500    -35.753   3.789    0.7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80                   601   180    -34.030      500    -35.963   3.748    0.5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85                   606   180    -36.430      500    -34.466   3.665   -0.5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90                   611   180    -35.730      500    -35.879   3.602    0.0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795                   616   180    -38.500      500    -35.164   3.853   -0.8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800                   621   180    -42.600      500    -35.513   3.906   -1.8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05                   626   180    -42.600      500    -35.840   3.839   -1.7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10                   631   180    -38.500      500    -33.406   3.544   -1.4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15                   636   180    -37.700      500    -32.388   3.814   -1.3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20                   641   180    -35.000      500    -31.688   3.668   -0.9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6_825                   646   180    -32.700      500    -31.179   3.480   -0.43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50_828                   650   178    -35.900      500    -30.976   3.494   -1.4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85                       1   185    -27.400      500    -26.952   3.312   -0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90                       6   185    -27.600      500    -25.204   3.185   -0.7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195                     11   185    -24.700      500    -22.383   3.189   -0.7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200                     16   185    -23.890      500    -22.845   3.123   -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205                     21   185    -23.600      500    -22.632   2.963   -0.3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10                     26   185    -20.400      500    -21.445   3.223    0.3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15                     31   185    -19.950      500    -19.933   3.107   -0.0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20                     36   185    -21.900      500    -19.764   2.841   -0.7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25                     41   185    -18.100      500    -17.840   2.842   -0.0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30                     46   185    -14.200      500    -14.312   2.641    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35                     51   185    -15.000      500    -13.572   2.638   -0.5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40                     56   185    -15.000      500    -12.838   2.454   -0.8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45                     61   185    -15.000      500    -12.083   2.556   -1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50                     66   185    -13.000      500    -12.690   2.665   -0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55                     71   185    -13.000      500    -12.370   2.683   -0.2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60                     76   185    -16.900      500    -13.615   2.684   -1.2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65                     81   185    -17.700      500    -16.936   2.795   -0.2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70                     86   185    -19.000      500    -19.707   2.837    0.2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75                     91   185    -19.000      500    -19.074   2.805    0.0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80                     96   185    -18.060      500    -21.022   3.016    0.9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85                   101   185    -18.700      500    -19.607   2.832    0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90                   106   185    -20.000      500    -21.972   2.905    0.6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295                   111   185    -20.500      500    -22.170   3.009    0.5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300                   116   185    -22.900      500    -23.872   3.096    0.3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305                   121   185    -23.400      500    -25.226   3.207    0.5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10                   126   185    -23.400      500    -24.734   3.139    0.4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15                   131   185    -23.400      500    -23.569   3.297    0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20                   136   185    -24.600      500    -25.120   3.125    0.1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25                   141   185    -25.000      500    -26.413   3.421    0.4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30                   146   185    -26.100      500    -26.045   3.320   -0.0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35                   151   185    -24.600      500    -27.396   3.375    0.8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40                   156   185    -23.800      500    -28.164   3.339    1.3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45                   161   185    -21.900      500    -29.635   3.430    2.2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50                   166   185    -27.600      500    -31.313   3.436    1.0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55                   171   185    -30.600      500    -32.130   3.688    0.4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60                   176   185    -31.600      500    -32.784   3.493    0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65                   181   185    -29.700      500    -32.021   3.389    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70                   186   185    -31.500      500    -31.452   3.370   -0.0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75                   191   185    -31.500      500    -31.476   3.681   -0.0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80                   196   185    -31.500      500    -31.431   3.358   -0.0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85                   201   185    -31.500      500    -32.753   3.575    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90                   206   185    -32.900      500    -33.347   3.648    0.1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395                   211   185    -36.700      500    -34.006   3.549   -0.7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400                   216   185    -36.800      500    -33.758   3.707   -0.8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405                   221   185    -36.800      500    -34.522   3.426   -0.6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10                   226   185    -36.700      500    -34.454   3.492   -0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15                   231   185    -37.500      500    -34.682   3.464   -0.8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20                   236   185    -43.000      500    -34.273   3.605   -2.4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25                   241   185    -43.100      500    -36.343   3.702   -1.8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30                   246   185    -42.000      500    -35.433   3.683   -1.7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35                   251   185    -42.000      500    -35.446   3.623   -1.8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40                   256   185    -42.300      500    -35.146   3.765   -1.9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45                   261   185    -43.100      500    -34.746   3.577   -2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50                   266   185    -43.500      500    -32.631   3.359   -3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55                   271   185    -42.900      500    -32.334   3.581   -2.9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60                   276   185    -41.400      500    -32.814   3.586   -2.3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65                   281   185    -41.100      500    -32.244   3.530   -2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70                   286   185    -36.600      500    -31.137   3.550   -1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75                   291   185    -38.900      500    -31.633   3.740   -1.9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80                   296   185    -39.520      500    -33.109   3.515   -1.8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85                   301   185    -39.520      500    -32.661   3.378   -2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90                   306   185    -37.700      500    -34.525   3.562   -0.8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495                   311   185    -41.200      500    -34.581   3.602   -1.8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500                   316   185    -40.900      500    -34.313   3.530   -1.8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505                   321   185    -37.050      500    -32.550   3.529   -1.2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10                   326   185    -35.800      500    -31.119   3.428   -1.3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15                   331   185    -35.500      500    -30.497   3.563   -1.4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20                   336   185    -31.400      500    -28.288   3.451   -0.9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25                   341   185    -27.000      500    -29.196   3.508    0.6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30                   346   185    -28.000      500    -30.131   3.288    0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35                   351   185    -29.700      500    -29.161   3.472   -0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40                   356   185    -29.700      500    -29.954   3.366    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45                   361   185    -27.800      500    -31.463   3.485    1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50                   366   185    -30.900      500    -32.169   3.646    0.3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55                   371   185    -31.500      500    -33.489   3.462    0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60                   376   185    -30.500      500    -35.033   3.526    1.2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65                   381   185    -34.600      500    -35.817   3.482    0.3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70                   386   185    -34.600      500    -36.078   3.584    0.4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75                   391   185    -31.400      500    -35.411   3.607    1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80                   396   185    -32.000      500    -36.418   3.676    1.2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85                   401   185    -34.600      500    -36.824   3.617    0.6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90                   406   185    -34.500      500    -37.527   3.903    0.7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595                   411   185    -34.700      500    -37.973   3.648    0.8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600                   416   185    -36.600      500    -39.963   3.747    0.8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605                   421   185    -36.300      500    -38.887   3.734    0.6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10                   426   185    -39.600      500    -38.783   3.649   -0.2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15                   431   185    -40.300      500    -39.641   3.669   -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20                   436   185    -42.600      500    -37.969   3.599   -1.2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25                   441   185    -42.000      500    -38.227   3.751   -1.0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30                   446   185    -43.000      500    -38.853   3.413   -1.2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35                   451   185    -44.100      500    -39.603   3.563   -1.2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40                   456   185    -44.100      500    -39.794   3.795   -1.1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45                   461   185    -44.100      500    -39.701   3.619   -1.2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50                   466   185    -44.100      500    -39.267   3.893   -1.2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55                   471   185    -41.400      500    -38.304   3.607   -0.8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60                   476   185    -38.900      500    -36.101   3.526   -0.7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65                   481   185    -39.530      500    -36.383   3.521   -0.8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70                   486   185    -37.730      500    -34.007   3.713   -1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75                   491   185    -36.800      500    -32.314   3.464   -1.2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80                   496   185    -36.800      500    -33.374   3.454   -0.9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85                   501   185    -38.800      500    -35.088   3.604   -1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90                   506   185    -39.680      500    -37.719   3.860   -0.5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695                   511   185    -39.680      500    -37.521   3.875   -0.5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700                   516   185    -39.680      500    -38.962   3.671   -0.1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705                   521   185    -39.480      500    -38.604   3.549   -0.2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10                   526   185    -38.630      500    -36.701   3.773   -0.5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15                   531   185    -36.500      500    -34.488   3.568   -0.56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20                   536   185    -38.030      500    -36.841   3.736   -0.3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25                   541   185    -36.930      500    -36.587   3.500   -0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30                   546   185    -41.030      500    -37.493   3.661   -0.9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35                   551   185    -37.680      500    -37.049   3.662   -0.1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40                   556   185    -39.600      500    -38.675   3.782   -0.2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45                   561   185    -41.000      500    -40.377   3.860   -0.1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50                   566   185    -41.200      500    -38.806   3.926   -0.6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55                   571   185    -35.000      500    -39.212   3.934    1.0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60                   576   185    -33.200      500    -37.582   3.596    1.2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65                   581   185    -32.400      500    -37.782   4.034    1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70                   586   185    -33.850      500    -38.583   3.957    1.1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75                   591   185    -37.900      500    -38.185   4.023    0.07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80                   596   185    -34.030      500    -37.586   3.617    0.9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85                   601   185    -36.430      500    -35.664   3.759   -0.2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90                   606   185    -36.430      500    -36.714   3.743    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795                   611   185    -40.400      500    -36.589   3.902   -0.9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800                   616   185    -42.600      500    -36.246   3.951   -1.6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805                   621   185    -42.600      500    -35.954   3.574   -1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10                   626   185    -42.600      500    -35.581   3.717   -1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15                   631   185    -38.500      500    -32.855   3.848   -1.4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20                   636   185    -37.700      500    -33.558   3.762   -1.1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1_825                   641   185    -35.000      500    -32.830   3.880   -0.5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5_828                   645   183    -35.900      500    -32.299   3.919   -0.9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90                       1   190    -27.900      500    -27.136   3.262   -0.2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195                       6   190    -27.600      500    -25.507   3.171   -0.6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200                     11   190    -24.700      500    -22.677   3.067   -0.6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205                     16   190    -25.000      500    -23.519   2.983   -0.4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210                     21   190    -23.790      500    -22.774   3.024   -0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15                     26   190    -21.450      500    -21.962   3.137    0.1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20                     31   190    -22.200      500    -20.253   2.889   -0.6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25                     36   190    -21.900      500    -19.767   2.897   -0.7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30                     41   190    -18.100      500    -17.682   2.809   -0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35                     46   190    -15.000      500    -14.912   2.710   -0.03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40                     51   190    -15.000      500    -13.998   2.491   -0.4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45                     56   190    -15.000      500    -12.627   2.455   -0.9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50                     61   190    -15.000      500    -13.705   2.620   -0.4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55                     66   190    -13.000      500    -13.117   2.483    0.0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60                     71   190    -16.900      500    -13.161   2.721   -1.3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65                     76   190    -17.700      500    -16.899   2.820   -0.2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70                     81   190    -19.000      500    -19.280   2.874    0.0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75                     86   190    -19.000      500    -19.693   2.948    0.2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80                     91   190    -19.000      500    -21.028   2.885    0.7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85                     96   190    -19.900      500    -22.036   3.041    0.7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90                   101   190    -20.040      500    -21.976   2.968    0.6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295                   106   190    -20.500      500    -22.212   3.013    0.5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300                   111   190    -22.900      500    -24.423   3.159    0.4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305                   116   190    -25.000      500    -25.999   3.408    0.2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310                   121   190    -23.400      500    -25.475   3.285    0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15                   126   190    -23.900      500    -25.022   3.034    0.3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20                   131   190    -24.600      500    -25.187   3.072    0.1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25                   136   190    -25.000      500    -26.252   3.250    0.3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30                   141   190    -26.100      500    -27.536   3.104    0.4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35                   146   190    -26.100      500    -28.258   3.536    0.6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40                   151   190    -26.600      500    -28.934   3.375    0.6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45                   156   190    -23.800      500    -30.092   3.345    1.88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50                   161   190    -27.600      500    -31.260   3.404    1.0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55                   166   190    -30.600      500    -33.582   3.642    0.8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60                   171   190    -31.900      500    -32.947   3.504    0.2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65                   176   190    -33.200      500    -33.551   3.581    0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70                   181   190    -31.500      500    -32.572   3.649    0.2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75                   186   190    -31.500      500    -31.332   3.521   -0.0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80                   191   190    -31.500      500    -31.605   3.609    0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85                   196   190    -31.500      500    -32.991   3.756    0.3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90                   201   190    -32.900      500    -33.433   3.544    0.1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395                   206   190    -36.700      500    -34.326   3.585   -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400                   211   190    -36.800      500    -34.851   3.612   -0.5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405                   216   190    -36.800      500    -34.696   3.527   -0.5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410                   221   190    -36.800      500    -35.142   3.689   -0.4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15                   226   190    -37.500      500    -35.538   3.710   -0.5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20                   231   190    -43.000      500    -35.586   3.821   -1.9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25                   236   190    -45.900      500    -37.010   3.722   -2.3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30                   241   190    -43.100      500    -37.114   3.761   -1.5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35                   246   190    -42.000      500    -36.543   3.741   -1.4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40                   251   190    -42.300      500    -36.420   3.486   -1.6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45                   256   190    -43.630      500    -36.637   3.608   -1.9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50                   261   190    -45.400      500    -36.204   3.872   -2.3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55                   266   190    -43.500      500    -32.959   3.619   -2.9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60                   271   190    -42.900      500    -32.933   3.451   -2.8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65                   276   190    -42.800      500    -34.794   3.782   -2.1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70                   281   190    -41.700      500    -33.292   3.621   -2.3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75                   286   190    -38.900      500    -32.175   3.721   -1.8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80                   291   190    -39.520      500    -33.271   3.431   -1.82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85                   296   190    -39.520      500    -34.615   3.614   -1.3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90                   301   190    -39.520      500    -35.785   3.581   -1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495                   306   190    -41.200      500    -34.993   3.511   -1.7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500                   311   190    -41.200      500    -34.718   3.554   -1.8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505                   316   190    -40.900      500    -34.251   3.540   -1.8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510                   321   190    -37.050      500    -33.745   3.210   -1.0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15                   326   190    -35.800      500    -31.301   3.564   -1.2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20                   331   190    -35.500      500    -31.360   3.608   -1.1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25                   336   190    -34.100      500    -29.474   3.379   -1.3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30                   341   190    -29.700      500    -30.707   3.509    0.2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35                   346   190    -31.100      500    -32.411   3.656    0.35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40                   351   190    -31.400      500    -30.749   3.512   -0.1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45                   356   190    -29.700      500    -31.475   3.420    0.5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50                   361   190    -31.300      500    -33.474   3.474    0.6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55                   366   190    -31.500      500    -33.966   3.697    0.6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60                   371   190    -31.500      500    -35.109   3.469    1.0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65                   376   190    -34.600      500    -36.075   3.591    0.4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70                   381   190    -34.600      500    -37.109   3.641    0.6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75                   386   190    -34.600      500    -37.040   3.795    0.6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80                   391   190    -32.000      500    -37.319   3.548    1.4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85                   396   190    -37.000      500    -37.180   3.498    0.0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90                   401   190    -34.800      500    -38.575   3.802    0.9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595                   406   190    -34.700      500    -38.269   3.837    0.9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600                   411   190    -36.600      500    -40.581   3.914    1.0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605                   416   190    -36.900      500    -41.045   3.665    1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610                   421   190    -40.400      500    -40.470   3.704    0.0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15                   426   190    -40.300      500    -40.696   3.811    0.1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20                   431   190    -43.700      500    -39.658   3.642   -1.1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25                   436   190    -43.400      500    -38.952   3.664   -1.21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30                   441   190    -43.500      500    -39.797   3.858   -0.9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35                   446   190    -44.100      500    -40.729   4.058   -0.8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40                   451   190    -44.100      500    -39.965   3.514   -1.17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45                   456   190    -44.100      500    -40.281   3.903   -0.9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50                   461   190    -44.100      500    -41.740   3.931   -0.6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55                   466   190    -44.100      500    -39.173   3.790   -1.3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60                   471   190    -41.400      500    -38.931   3.612   -0.6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65                   476   190    -39.530      500    -36.671   3.668   -0.7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70                   481   190    -39.530      500    -36.320   3.859   -0.8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75                   486   190    -37.790      500    -34.556   3.659   -0.8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80                   491   190    -36.800      500    -33.135   3.583   -1.0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85                   496   190    -38.800      500    -35.429   3.747   -0.9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90                   501   190    -39.680      500    -38.132   3.828   -0.4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695                   506   190    -39.680      500    -38.155   3.830   -0.3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700                   511   190    -39.680      500    -38.880   3.557   -0.2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705                   516   190    -39.680      500    -39.185   3.797   -0.1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710                   521   190    -39.480      500    -38.719   3.648   -0.2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15                   526   190    -39.500      500    -37.308   3.760   -0.5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20                   531   190    -38.030      500    -38.011   3.954   -0.0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25                   536   190    -38.830      500    -37.639   3.439   -0.3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30                   541   190    -41.030      500    -38.571   3.712   -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35                   546   190    -41.030      500    -40.363   3.880   -0.1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40                   551   190    -40.300      500    -39.804   3.856   -0.1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45                   556   190    -41.000      500    -40.704   3.905   -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50                   561   190    -41.200      500    -40.579   3.983   -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55                   566   190    -41.200      500    -40.044   3.655   -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60                   571   190    -35.000      500    -38.844   3.802    1.0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65                   576   190    -33.800      500    -40.159   3.839    1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70                   581   190    -33.850      500    -38.457   3.535    1.3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75                   586   190    -38.950      500    -39.654   3.853    0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80                   591   190    -37.900      500    -39.734   3.826    0.4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85                   596   190    -36.430      500    -37.292   3.979    0.2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90                   601   190    -37.300      500    -37.403   3.719    0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795                   606   190    -40.500      500    -37.077   3.976   -0.8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800                   611   190    -44.000      500    -38.222   3.796   -1.5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805                   616   190    -42.600      500    -36.317   3.550   -1.7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810                   621   190    -42.600      500    -35.922   3.686   -1.8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15                   626   190    -42.600      500    -35.435   3.941   -1.8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20                   631   190    -38.500      500    -33.733   3.575   -1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6_825                   636   190    -37.700      500    -33.730   3.752   -1.0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40_828                   640   188    -35.900      500    -33.493   3.848   -0.6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1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195                       1   195    -28.800      500    -27.441   3.203   -0.4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200                       6   195    -27.600      500    -25.675   3.071   -0.62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205                     11   195    -26.100      500    -23.142   3.045   -0.9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210                     16   195    -25.190      500    -23.963   3.051   -0.4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215                     21   195    -25.000      500    -23.149   3.163   -0.5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20                     26   195    -22.200      500    -22.086   2.935   -0.0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25                     31   195    -22.200      500    -20.231   2.983   -0.6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30                     36   195    -21.900      500    -19.748   3.097   -0.6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35                     41   195    -18.900      500    -18.245   2.699   -0.2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40                     46   195    -15.000      500    -15.842   2.626    0.32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45                     51   195    -15.000      500    -14.113   2.657   -0.3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50                     56   195    -15.000      500    -14.289   2.666   -0.2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55                     61   195    -15.000      500    -14.246   2.711   -0.27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60                     66   195    -16.900      500    -14.195   2.709   -0.9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65                     71   195    -17.700      500    -16.624   2.805   -0.3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70                     76   195    -19.000      500    -19.237   2.884    0.0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75                     81   195    -19.000      500    -19.327   2.900    0.1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80                     86   195    -19.000      500    -21.342   3.149    0.7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85                     91   195    -22.500      500    -22.334   2.980   -0.0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90                     96   195    -21.590      500    -24.255   3.094    0.8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295                   101   195    -20.500      500    -22.300   2.982    0.6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300                   106   195    -22.900      500    -24.621   3.446    0.4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305                   111   195    -25.000      500    -26.235   3.012    0.4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310                   116   195    -25.000      500    -25.797   3.353    0.2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315                   121   195    -24.200      500    -26.153   3.281    0.5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20                   126   195    -27.200      500    -27.101   3.094   -0.0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25                   131   195    -25.000      500    -26.684   3.406    0.4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30                   136   195    -26.100      500    -27.915   3.568    0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35                   141   195    -26.100      500    -29.564   3.383    1.0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40                   146   195    -26.600      500    -29.123   3.282    0.7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45                   151   195    -26.600      500    -30.510   3.635    1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50                   156   195    -31.100      500    -31.564   3.538    0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55                   161   195    -30.600      500    -33.285   3.598    0.7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60                   166   195    -31.900      500    -34.121   3.532    0.6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65                   171   195    -33.500      500    -33.348   3.538   -0.0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70                   176   195    -35.000      500    -34.262   3.405   -0.2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75                   181   195    -31.500      500    -32.861   3.557    0.3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80                   186   195    -31.500      500    -32.319   3.546    0.2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85                   191   195    -31.500      500    -33.070   3.513    0.44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90                   196   195    -32.900      500    -33.394   3.501    0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395                   201   195    -36.700      500    -34.291   3.568   -0.6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400                   206   195    -36.800      500    -34.730   3.604   -0.5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405                   211   195    -36.800      500    -35.424   3.514   -0.3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410                   216   195    -36.800      500    -35.579   3.682   -0.3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415                   221   195    -37.500      500    -36.291   3.824   -0.3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20                   226   195    -43.000      500    -35.765   3.674   -1.9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25                   231   195    -45.900      500    -37.918   3.646   -2.18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30                   236   195    -46.600      500    -37.826   3.709   -2.3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35                   241   195    -43.100      500    -38.030   3.887   -1.3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40                   246   195    -42.300      500    -38.106   3.651   -1.1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45                   251   195    -43.700      500    -37.987   3.849   -1.4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50                   256   195    -45.400      500    -37.742   3.642   -2.1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55                   261   195    -47.200      500    -36.459   3.909   -2.7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60                   266   195    -43.500      500    -33.562   3.634   -2.7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65                   271   195    -42.900      500    -34.773   4.013   -2.0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70                   276   195    -46.000      500    -35.899   3.811   -2.6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75                   281   195    -44.500      500    -34.779   3.589   -2.7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80                   286   195    -39.520      500    -34.187   3.795   -1.4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85                   291   195    -39.520      500    -34.539   3.609   -1.3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90                   296   195    -39.520      500    -37.401   3.704   -0.5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495                   301   195    -41.200      500    -36.491   3.668   -1.28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500                   306   195    -41.200      500    -35.537   3.517   -1.6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505                   311   195    -41.200      500    -35.242   3.651   -1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510                   316   195    -40.900      500    -35.644   3.694   -1.4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515                   321   195    -37.050      500    -34.143   3.609   -0.8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20                   326   195    -35.800      500    -31.709   3.540   -1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25                   331   195    -35.800      500    -32.933   3.451   -0.8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30                   336   195    -36.900      500    -31.415   3.266   -1.6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35                   341   195    -32.700      500    -32.975   3.614    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40                   346   195    -31.400      500    -33.875   3.695    0.6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45                   351   195    -32.100      500    -32.104   3.508    0.00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50                   356   195    -33.200      500    -33.665   3.467    0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55                   361   195    -31.950      500    -35.156   3.514    0.9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60                   366   195    -31.500      500    -35.281   3.484    1.0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65                   371   195    -34.600      500    -36.108   3.598    0.41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70                   376   195    -35.800      500    -37.458   3.686    0.4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75                   381   195    -34.600      500    -38.500   3.496    1.1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80                   386   195    -34.600      500    -39.112   3.560    1.26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85                   391   195    -37.000      500    -37.734   3.669    0.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90                   396   195    -37.000      500    -38.631   3.755    0.43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595                   401   195    -34.800      500    -39.361   3.666    1.2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600                   406   195    -38.400      500    -41.518   4.003    0.7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605                   411   195    -37.200      500    -41.403   3.741    1.1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610                   416   195    -42.200      500    -41.900   3.666   -0.0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615                   421   195    -41.100      500    -42.870   3.730    0.4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20                   426   195    -44.300      500    -40.746   3.531   -1.00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25                   431   195    -44.500      500    -40.163   3.856   -1.12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30                   436   195    -44.900      500    -40.458   3.959   -1.12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35                   441   195    -44.600      500    -40.811   3.816   -0.9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40                   446   195    -44.100      500    -40.496   3.607   -0.9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45                   451   195    -44.100      500    -40.762   3.738   -0.8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50                   456   195    -44.100      500    -42.118   3.724   -0.5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55                   461   195    -44.700      500    -41.943   3.854   -0.71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60                   466   195    -44.100      500    -39.932   3.749   -1.1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65                   471   195    -41.400      500    -39.276   3.788   -0.56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70                   476   195    -39.530      500    -36.839   3.708   -0.72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75                   481   195    -39.890      500    -37.177   3.673   -0.7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80                   486   195    -37.790      500    -35.208   3.649   -0.7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85                   491   195    -38.800      500    -35.781   3.550   -0.8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90                   496   195    -41.100      500    -38.592   3.656   -0.6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695                   501   195    -39.680      500    -38.425   3.679   -0.3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700                   506   195    -39.680      500    -39.154   3.756   -0.1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705                   511   195    -39.680      500    -39.115   3.644   -0.1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710                   516   195    -39.680      500    -39.332   3.620   -0.0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715                   521   195    -39.500      500    -39.603   3.741    0.0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20                   526   195    -41.900      500    -40.540   3.700   -0.3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25                   531   195    -39.300      500    -39.268   3.900   -0.0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30                   536   195    -41.030      500    -39.775   3.545   -0.3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35                   541   195    -41.300      500    -41.310   3.711    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40                   546   195    -42.500      500    -43.074   4.072    0.1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45                   551   195    -41.000      500    -42.066   3.713    0.2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50                   556   195    -41.200      500    -40.978   3.909   -0.0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55                   561   195    -41.200      500    -41.968   4.091    0.18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60                   566   195    -41.200      500    -40.292   3.634   -0.2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65                   571   195    -36.800      500    -41.393   3.884    1.1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70                   576   195    -35.800      500    -40.926   3.730    1.37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75                   581   195    -38.950      500    -39.455   3.839    0.13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80                   586   195    -38.950      500    -41.106   3.722    0.5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85                   591   195    -37.900      500    -39.640   3.807    0.4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90                   596   195    -37.300      500    -39.404   3.855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795                   601   195    -40.500      500    -37.998   3.862   -0.6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800                   606   195    -44.600      500    -38.297   3.689   -1.7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805                   611   195    -44.500      500    -38.506   3.848   -1.5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810                   616   195    -42.600      500    -36.452   3.771   -1.6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815                   621   195    -42.600      500    -35.766   3.773   -1.8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20                   626   195    -42.600      500    -36.402   3.657   -1.6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1_825                   631   195    -38.500      500    -34.354   3.658   -1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5_828                   635   193    -37.700      500    -35.207   3.502   -0.71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indow size = 2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_200                       1   200    -28.800      500    -28.203   3.318   -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_205                       6   200    -29.000      500    -26.347   3.334   -0.7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_210                     11   200    -26.290      500    -23.678   3.036   -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_215                     16   200    -26.400      500    -24.018   3.207   -0.74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_220                     21   200    -25.050      500    -23.339   3.172   -0.5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_225                     26   200    -22.200      500    -22.085   2.996   -0.03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_230                     31   200    -22.200      500    -20.102   3.000   -0.6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_235                     36   200    -21.900      500    -20.081   2.876   -0.6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_240                     41   200    -18.900      500    -18.747   2.943   -0.0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_245                     46   200    -15.800      500    -15.913   2.759    0.0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_250                     51   200    -15.000      500    -15.706   2.831    0.24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_255                     56   200    -15.000      500    -14.841   2.753   -0.0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_260                     61   200    -16.900      500    -15.345   2.803   -0.5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6_265                     66   200    -17.700      500    -17.314   2.891   -0.13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1_270                     71   200    -19.000      500    -19.013   2.864    0.0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76_275                     76   200    -19.000      500    -19.398   3.117    0.12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1_280                     81   200    -19.000      500    -21.302   3.046    0.7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86_285                     86   200    -22.500      500    -22.863   3.077    0.1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1_290                     91   200    -22.500      500    -24.969   3.268    0.7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96_295                     96   200    -22.590      500    -24.435   2.961    0.62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1_300                   101   200    -22.900      500    -24.380   3.173    0.46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06_305                   106   200    -25.000      500    -26.404   3.249    0.43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1_310                   111   200    -25.000      500    -26.528   3.160    0.48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16_315                   116   200    -25.000      500    -26.439   3.210    0.4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1_320                   121   200    -27.500      500    -27.592   3.122    0.0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26_325                   126   200    -28.600      500    -28.448   3.357   -0.0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1_330                   131   200    -26.100      500    -28.283   3.297    0.66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36_335                   136   200    -27.300      500    -29.928   3.403    0.7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1_340                   141   200    -26.600      500    -30.713   3.451    1.1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46_345                   146   200    -26.800      500    -31.056   3.515    1.2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1_350                   151   200    -33.900      500    -32.149   3.546   -0.4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56_355                   156   200    -33.000      500    -34.323   3.642    0.36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1_360                   161   200    -31.900      500    -34.023   3.571    0.5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66_365                   166   200    -33.500      500    -34.793   3.620    0.3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1_370                   171   200    -35.300      500    -34.661   3.551   -0.1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76_375                   176   200    -35.000      500    -34.487   3.397   -0.1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1_380                   181   200    -31.500      500    -33.368   3.419    0.54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86_385                   186   200    -31.500      500    -33.603   3.696    0.56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1_390                   191   200    -32.900      500    -33.740   3.651    0.2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196_395                   196   200    -36.700      500    -34.582   3.808   -0.5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1_400                   201   200    -36.800      500    -34.493   3.369   -0.6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06_405                   206   200    -36.800      500    -35.561   3.688   -0.3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1_410                   211   200    -36.800      500    -35.342   3.496   -0.4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16_415                   216   200    -37.500      500    -36.291   3.733   -0.3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1_420                   221   200    -43.000      500    -36.520   3.584   -1.8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26_425                   226   200    -45.900      500    -38.278   3.714   -2.05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1_430                   231   200    -46.600      500    -38.795   3.907   -1.9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36_435                   236   200    -46.600      500    -38.714   3.756   -2.1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1_440                   241   200    -43.100      500    -39.052   3.764   -1.0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46_445                   246   200    -43.700      500    -38.734   3.502   -1.41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1_450                   251   200    -45.400      500    -39.105   3.877   -1.6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56_455                   256   200    -48.000      500    -38.042   3.913   -2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1_460                   261   200    -47.200      500    -37.092   3.756   -2.69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66_465                   266   200    -43.500      500    -35.392   3.529   -2.2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1_470                   271   200    -46.300      500    -35.980   3.554   -2.9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76_475                   276   200    -46.000      500    -37.064   3.869   -2.3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1_480                   281   200    -44.500      500    -36.449   3.822   -2.10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86_485                   286   200    -39.520      500    -35.155   3.803   -1.14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1_490                   291   200    -41.900      500    -37.258   3.774   -1.23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296_495                   296   200    -41.200      500    -37.569   3.845   -0.94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1_500                   301   200    -41.200      500    -36.524   3.764   -1.24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06_505                   306   200    -41.200      500    -35.514   3.357   -1.6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1_510                   311   200    -41.200      500    -36.225   3.744   -1.3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16_515                   316   200    -40.900      500    -35.814   3.725   -1.3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1_520                   321   200    -38.250      500    -34.783   3.837   -0.90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26_525                   326   200    -35.800      500    -33.836   3.710   -0.52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1_530                   331   200    -38.600      500    -34.875   3.669   -1.01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36_535                   336   200    -38.600      500    -33.628   3.453   -1.44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1_540                   341   200    -33.400      500    -34.467   3.469    0.3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46_545                   346   200    -35.100      500    -35.350   3.577    0.07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1_550                   351   200    -34.700      500    -33.870   3.522   -0.23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56_555                   356   200    -33.800      500    -34.989   3.386    0.35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1_560                   361   200    -32.800      500    -36.781   3.585    1.1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66_565                   366   200    -34.600      500    -36.689   3.742    0.55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1_570                   371   200    -35.800      500    -37.596   3.474    0.51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76_575                   376   200    -35.800      500    -38.900   3.585    0.8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1_580                   381   200    -34.600      500    -40.273   3.801    1.4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86_585                   386   200    -37.000      500    -39.931   3.703    0.79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1_590                   391   200    -37.000      500    -39.181   3.652    0.59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396_595                   396   200    -37.000      500    -39.442   3.580    0.6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1_600                   401   200    -38.400      500    -42.533   3.791    1.09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06_605                   406   200    -38.400      500    -41.590   3.792    0.84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1_610                   411   200    -42.400      500    -43.014   3.940    0.1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16_615                   416   200    -43.600      500    -44.329   3.771    0.1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1_620                   421   200    -47.100      500    -43.021   3.886   -1.05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26_625                   426   200    -45.100      500    -41.508   3.982   -0.90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1_630                   431   200    -45.800      500    -42.043   3.939   -0.95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36_635                   436   200    -46.000      500    -41.637   4.086   -1.06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1_640                   441   200    -44.600      500    -41.244   3.793   -0.88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46_645                   446   200    -44.100      500    -41.132   3.731   -0.79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1_650                   451   200    -44.100      500    -42.231   3.959   -0.47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56_655                   456   200    -45.400      500    -42.150   3.780   -0.86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1_660                   461   200    -44.700      500    -42.610   3.836   -0.54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66_665                   466   200    -44.100      500    -40.386   3.780   -0.982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1_670                   471   200    -41.670      500    -39.482   3.581   -0.611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76_675                   476   200    -39.890      500    -37.449   3.435   -0.7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1_680                   481   200    -39.890      500    -37.687   3.845   -0.57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86_685                   486   200    -39.730      500    -37.683   3.557   -0.5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1_690                   491   200    -41.300      500    -38.698   3.674   -0.7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496_695                   496   200    -41.100      500    -38.879   3.707   -0.59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1_700                   501   200    -41.080      500    -39.713   3.746   -0.36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06_705                   506   200    -39.900      500    -39.585   3.677   -0.08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1_710                   511   200    -39.680      500    -39.693   3.894    0.0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16_715                   516   200    -39.880      500    -40.239   3.653    0.09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1_720                   521   200    -44.630      500    -42.815   3.568   -0.50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26_725                   526   200    -41.900      500    -41.555   3.959   -0.08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1_730                   531   200    -41.030      500    -40.696   3.605   -0.0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36_735                   536   200    -42.280      500    -42.280   4.020    0.00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1_740                   541   200    -43.980      500    -44.028   3.809    0.01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46_745                   546   200    -43.300      500    -44.915   3.964    0.408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1_750                   551   200    -41.500      500    -42.253   3.858    0.19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56_755                   556   200    -41.200      500    -42.269   3.819    0.28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1_760                   561   200    -41.200      500    -41.870   3.748    0.17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66_765                   566   200    -44.000      500    -42.287   3.766   -0.45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1_770                   571   200    -37.100      500    -42.385   3.992    1.32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76_775                   576   200    -41.400      500    -42.049   3.710    0.17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1_780                   581   200    -38.950      500    -41.714   3.918    0.705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86_785                   586   200    -39.330      500    -40.655   3.908    0.339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1_790                   591   200    -39.800      500    -41.326   3.724    0.4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596_795                   596   200    -40.500      500    -40.205   3.886   -0.07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1_800                   601   200    -44.600      500    -39.485   3.645   -1.40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06_805                   606   200    -44.600      500    -38.709   3.902   -1.510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1_810                   611   200    -44.500      500    -38.317   3.882   -1.593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16_815                   616   200    -42.600      500    -36.485   3.930   -1.556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1_820                   621   200    -42.600      500    -36.396   3.744   -1.657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26_825                   626   200    -42.600      500    -37.185   3.626   -1.494</w:t>
      </w:r>
    </w:p>
    <w:p>
      <w:pPr>
        <w:pStyle w:val="Normal"/>
        <w:spacing w:lineRule="auto" w:line="240"/>
        <w:ind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YFL005W-YFL004W_630_828                   630   198    -38.500      500    -35.213   3.644   -0.902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38:00Z</dcterms:created>
  <dc:creator>Laura Kavanaugh</dc:creator>
  <dc:description/>
  <cp:keywords/>
  <dc:language>en-US</dc:language>
  <cp:lastModifiedBy>Laura Kavanaugh</cp:lastModifiedBy>
  <dcterms:modified xsi:type="dcterms:W3CDTF">2008-11-15T23:39:00Z</dcterms:modified>
  <cp:revision>1</cp:revision>
  <dc:subject/>
  <dc:title>Table S7</dc:title>
</cp:coreProperties>
</file>